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A2047E" w14:textId="77777777" w:rsidR="00BC624E" w:rsidRPr="00196E4B" w:rsidRDefault="00BC624E" w:rsidP="00BA0FBC">
      <w:pPr>
        <w:spacing w:line="276" w:lineRule="auto"/>
        <w:jc w:val="both"/>
        <w:rPr>
          <w:rFonts w:ascii="Times New Roman" w:hAnsi="Times New Roman" w:cs="Times New Roman"/>
          <w:b/>
          <w:bCs/>
          <w:color w:val="000000" w:themeColor="text1"/>
          <w:u w:val="single"/>
        </w:rPr>
      </w:pPr>
      <w:r w:rsidRPr="00196E4B">
        <w:rPr>
          <w:rFonts w:ascii="Times New Roman" w:hAnsi="Times New Roman" w:cs="Times New Roman"/>
          <w:b/>
          <w:bCs/>
          <w:color w:val="000000" w:themeColor="text1"/>
          <w:u w:val="single"/>
        </w:rPr>
        <w:t xml:space="preserve">Topic Guide – TDF Semi-structured interviews </w:t>
      </w:r>
    </w:p>
    <w:p w14:paraId="677B8D4F" w14:textId="77777777" w:rsidR="00973D3C" w:rsidRDefault="00973D3C" w:rsidP="00BA0FBC">
      <w:pPr>
        <w:spacing w:line="276" w:lineRule="auto"/>
        <w:jc w:val="both"/>
        <w:rPr>
          <w:rFonts w:ascii="Times New Roman" w:hAnsi="Times New Roman" w:cs="Times New Roman"/>
          <w:color w:val="000000" w:themeColor="text1"/>
        </w:rPr>
      </w:pPr>
    </w:p>
    <w:p w14:paraId="435B9110" w14:textId="1DD54703" w:rsidR="00055BAE" w:rsidRPr="003C5096" w:rsidRDefault="00055BAE" w:rsidP="003C5096">
      <w:pPr>
        <w:spacing w:line="276" w:lineRule="auto"/>
        <w:rPr>
          <w:rFonts w:ascii="Times New Roman" w:hAnsi="Times New Roman" w:cs="Times New Roman"/>
          <w:color w:val="000000" w:themeColor="text1"/>
        </w:rPr>
      </w:pPr>
      <w:r w:rsidRPr="003C5096">
        <w:rPr>
          <w:rFonts w:ascii="Times New Roman" w:hAnsi="Times New Roman" w:cs="Times New Roman"/>
          <w:b/>
          <w:bCs/>
          <w:color w:val="000000" w:themeColor="text1"/>
        </w:rPr>
        <w:t>Behaviour of interest:</w:t>
      </w:r>
      <w:r w:rsidRPr="003C5096">
        <w:rPr>
          <w:rFonts w:ascii="Times New Roman" w:hAnsi="Times New Roman" w:cs="Times New Roman"/>
          <w:color w:val="000000" w:themeColor="text1"/>
        </w:rPr>
        <w:t xml:space="preserve"> </w:t>
      </w:r>
      <w:r w:rsidR="003C5096">
        <w:rPr>
          <w:rFonts w:ascii="Times New Roman" w:hAnsi="Times New Roman" w:cs="Times New Roman"/>
          <w:color w:val="000000" w:themeColor="text1"/>
        </w:rPr>
        <w:t>h</w:t>
      </w:r>
      <w:r w:rsidRPr="003C5096">
        <w:rPr>
          <w:rFonts w:ascii="Times New Roman" w:hAnsi="Times New Roman" w:cs="Times New Roman"/>
          <w:color w:val="000000" w:themeColor="text1"/>
        </w:rPr>
        <w:t xml:space="preserve">ow researchers design and conduct human trials to promote/enhance participant adherence to dietary behaviours required or desired within that trial. </w:t>
      </w:r>
    </w:p>
    <w:p w14:paraId="2AD8F27F" w14:textId="77777777" w:rsidR="00055BAE" w:rsidRPr="003C5096" w:rsidRDefault="00055BAE" w:rsidP="003C5096">
      <w:pPr>
        <w:spacing w:line="276" w:lineRule="auto"/>
        <w:rPr>
          <w:rFonts w:ascii="Times New Roman" w:hAnsi="Times New Roman" w:cs="Times New Roman"/>
          <w:color w:val="000000" w:themeColor="text1"/>
        </w:rPr>
      </w:pPr>
    </w:p>
    <w:p w14:paraId="5FDBCA40" w14:textId="1FC3044C" w:rsidR="00055BAE" w:rsidRPr="003C5096" w:rsidRDefault="00055BAE" w:rsidP="003C5096">
      <w:pPr>
        <w:spacing w:line="276" w:lineRule="auto"/>
        <w:rPr>
          <w:rFonts w:ascii="Times New Roman" w:hAnsi="Times New Roman" w:cs="Times New Roman"/>
          <w:b/>
          <w:bCs/>
          <w:color w:val="000000" w:themeColor="text1"/>
        </w:rPr>
      </w:pPr>
      <w:r w:rsidRPr="003C5096">
        <w:rPr>
          <w:rFonts w:ascii="Times New Roman" w:hAnsi="Times New Roman" w:cs="Times New Roman"/>
          <w:b/>
          <w:bCs/>
          <w:color w:val="000000" w:themeColor="text1"/>
        </w:rPr>
        <w:t>AACTT Specification</w:t>
      </w:r>
      <w:r w:rsidR="003C5096" w:rsidRPr="003C5096">
        <w:rPr>
          <w:b/>
          <w:bCs/>
          <w:vertAlign w:val="superscript"/>
        </w:rPr>
        <w:footnoteReference w:id="2"/>
      </w:r>
      <w:r w:rsidR="003C5096" w:rsidRPr="003C5096">
        <w:rPr>
          <w:rFonts w:ascii="Times New Roman" w:hAnsi="Times New Roman" w:cs="Times New Roman"/>
          <w:b/>
          <w:bCs/>
          <w:color w:val="000000" w:themeColor="text1"/>
        </w:rPr>
        <w:t xml:space="preserve"> </w:t>
      </w:r>
      <w:r w:rsidRPr="003C5096">
        <w:rPr>
          <w:rFonts w:ascii="Times New Roman" w:hAnsi="Times New Roman" w:cs="Times New Roman"/>
          <w:b/>
          <w:bCs/>
          <w:color w:val="000000" w:themeColor="text1"/>
        </w:rPr>
        <w:t xml:space="preserve"> </w:t>
      </w:r>
    </w:p>
    <w:p w14:paraId="0DEAEA78" w14:textId="79DEDA7F" w:rsidR="00055BAE" w:rsidRPr="003C5096" w:rsidRDefault="00055BAE" w:rsidP="003C5096">
      <w:pPr>
        <w:pStyle w:val="ListParagraph"/>
        <w:numPr>
          <w:ilvl w:val="0"/>
          <w:numId w:val="36"/>
        </w:numPr>
        <w:spacing w:line="276" w:lineRule="auto"/>
        <w:rPr>
          <w:rFonts w:ascii="Times New Roman" w:hAnsi="Times New Roman" w:cs="Times New Roman"/>
          <w:color w:val="000000" w:themeColor="text1"/>
        </w:rPr>
      </w:pPr>
      <w:r w:rsidRPr="003C5096">
        <w:rPr>
          <w:rFonts w:ascii="Times New Roman" w:hAnsi="Times New Roman" w:cs="Times New Roman"/>
          <w:color w:val="000000" w:themeColor="text1"/>
        </w:rPr>
        <w:t>Action: Any action taken, implicitly or explicitly, by researchers to encourage participant adherence to dietary behaviours</w:t>
      </w:r>
    </w:p>
    <w:p w14:paraId="0831C2AE" w14:textId="20C48A2E" w:rsidR="00055BAE" w:rsidRPr="003C5096" w:rsidRDefault="00055BAE" w:rsidP="003C5096">
      <w:pPr>
        <w:pStyle w:val="ListParagraph"/>
        <w:numPr>
          <w:ilvl w:val="0"/>
          <w:numId w:val="36"/>
        </w:numPr>
        <w:spacing w:line="276" w:lineRule="auto"/>
        <w:rPr>
          <w:rFonts w:ascii="Times New Roman" w:hAnsi="Times New Roman" w:cs="Times New Roman"/>
          <w:color w:val="000000" w:themeColor="text1"/>
        </w:rPr>
      </w:pPr>
      <w:r w:rsidRPr="003C5096">
        <w:rPr>
          <w:rFonts w:ascii="Times New Roman" w:hAnsi="Times New Roman" w:cs="Times New Roman"/>
          <w:color w:val="000000" w:themeColor="text1"/>
        </w:rPr>
        <w:t xml:space="preserve">Actor: Researchers involved in the design of human trials that involve participants performing a dietary behaviour </w:t>
      </w:r>
    </w:p>
    <w:p w14:paraId="780652D1" w14:textId="6F99ADFB" w:rsidR="00055BAE" w:rsidRPr="003C5096" w:rsidRDefault="00055BAE" w:rsidP="003C5096">
      <w:pPr>
        <w:pStyle w:val="ListParagraph"/>
        <w:numPr>
          <w:ilvl w:val="0"/>
          <w:numId w:val="36"/>
        </w:numPr>
        <w:spacing w:line="276" w:lineRule="auto"/>
        <w:rPr>
          <w:rFonts w:ascii="Times New Roman" w:hAnsi="Times New Roman" w:cs="Times New Roman"/>
          <w:color w:val="000000" w:themeColor="text1"/>
        </w:rPr>
      </w:pPr>
      <w:r w:rsidRPr="003C5096">
        <w:rPr>
          <w:rFonts w:ascii="Times New Roman" w:hAnsi="Times New Roman" w:cs="Times New Roman"/>
          <w:color w:val="000000" w:themeColor="text1"/>
        </w:rPr>
        <w:t xml:space="preserve">Context: Tertiary </w:t>
      </w:r>
      <w:r w:rsidR="003C5096" w:rsidRPr="003C5096">
        <w:rPr>
          <w:rFonts w:ascii="Times New Roman" w:hAnsi="Times New Roman" w:cs="Times New Roman"/>
          <w:color w:val="000000" w:themeColor="text1"/>
        </w:rPr>
        <w:t>institute</w:t>
      </w:r>
      <w:r w:rsidRPr="003C5096">
        <w:rPr>
          <w:rFonts w:ascii="Times New Roman" w:hAnsi="Times New Roman" w:cs="Times New Roman"/>
          <w:color w:val="000000" w:themeColor="text1"/>
        </w:rPr>
        <w:t>, workplaces and other settings that conduct human trials</w:t>
      </w:r>
    </w:p>
    <w:p w14:paraId="25A41250" w14:textId="74FA1A3A" w:rsidR="00055BAE" w:rsidRPr="003C5096" w:rsidRDefault="00055BAE" w:rsidP="003C5096">
      <w:pPr>
        <w:pStyle w:val="ListParagraph"/>
        <w:numPr>
          <w:ilvl w:val="0"/>
          <w:numId w:val="36"/>
        </w:numPr>
        <w:spacing w:line="276" w:lineRule="auto"/>
        <w:rPr>
          <w:rFonts w:ascii="Times New Roman" w:hAnsi="Times New Roman" w:cs="Times New Roman"/>
          <w:color w:val="000000" w:themeColor="text1"/>
        </w:rPr>
      </w:pPr>
      <w:r w:rsidRPr="003C5096">
        <w:rPr>
          <w:rFonts w:ascii="Times New Roman" w:hAnsi="Times New Roman" w:cs="Times New Roman"/>
          <w:color w:val="000000" w:themeColor="text1"/>
        </w:rPr>
        <w:t xml:space="preserve">Target: Trial participants </w:t>
      </w:r>
    </w:p>
    <w:p w14:paraId="225F609B" w14:textId="04C31942" w:rsidR="00055BAE" w:rsidRPr="003C5096" w:rsidRDefault="00055BAE" w:rsidP="003C5096">
      <w:pPr>
        <w:pStyle w:val="ListParagraph"/>
        <w:numPr>
          <w:ilvl w:val="0"/>
          <w:numId w:val="36"/>
        </w:numPr>
        <w:spacing w:line="276" w:lineRule="auto"/>
        <w:rPr>
          <w:rFonts w:ascii="Times New Roman" w:hAnsi="Times New Roman" w:cs="Times New Roman"/>
          <w:color w:val="000000" w:themeColor="text1"/>
        </w:rPr>
      </w:pPr>
      <w:r w:rsidRPr="003C5096">
        <w:rPr>
          <w:rFonts w:ascii="Times New Roman" w:hAnsi="Times New Roman" w:cs="Times New Roman"/>
          <w:color w:val="000000" w:themeColor="text1"/>
        </w:rPr>
        <w:t xml:space="preserve">Time: During the design and conduct of human (nutrition) trials </w:t>
      </w:r>
    </w:p>
    <w:p w14:paraId="779CEFE0" w14:textId="7C8BF018" w:rsidR="00887203" w:rsidRPr="00196E4B" w:rsidRDefault="00887203" w:rsidP="00BA0FBC">
      <w:pPr>
        <w:spacing w:line="276" w:lineRule="auto"/>
        <w:jc w:val="both"/>
        <w:rPr>
          <w:rFonts w:ascii="Arial" w:hAnsi="Arial" w:cs="Arial"/>
          <w:color w:val="000000" w:themeColor="text1"/>
        </w:rPr>
      </w:pPr>
    </w:p>
    <w:p w14:paraId="601DE692" w14:textId="6E78CE36" w:rsidR="0041541C" w:rsidRPr="003236B1" w:rsidRDefault="003C07A0" w:rsidP="00BA0FBC">
      <w:pPr>
        <w:spacing w:line="276" w:lineRule="auto"/>
        <w:rPr>
          <w:rFonts w:ascii="Times New Roman" w:hAnsi="Times New Roman" w:cs="Times New Roman"/>
          <w:b/>
          <w:bCs/>
          <w:color w:val="000000" w:themeColor="text1"/>
        </w:rPr>
      </w:pPr>
      <w:r w:rsidRPr="003236B1">
        <w:rPr>
          <w:rFonts w:ascii="Times New Roman" w:hAnsi="Times New Roman" w:cs="Times New Roman"/>
          <w:b/>
          <w:bCs/>
          <w:color w:val="000000" w:themeColor="text1"/>
        </w:rPr>
        <w:t>Aims</w:t>
      </w:r>
    </w:p>
    <w:p w14:paraId="06665BB5" w14:textId="06985C2B" w:rsidR="0041541C" w:rsidRPr="00196E4B" w:rsidRDefault="003C07A0"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t>Part 1.</w:t>
      </w:r>
      <w:r w:rsidRPr="00196E4B">
        <w:rPr>
          <w:rFonts w:ascii="Times New Roman" w:hAnsi="Times New Roman" w:cs="Times New Roman"/>
          <w:color w:val="000000" w:themeColor="text1"/>
        </w:rPr>
        <w:t xml:space="preserve"> Understand the determinants that influence how researchers design nutrition trials components to support participant adherence</w:t>
      </w:r>
      <w:r w:rsidR="003F3B71" w:rsidRPr="00196E4B">
        <w:rPr>
          <w:rFonts w:ascii="Times New Roman" w:hAnsi="Times New Roman" w:cs="Times New Roman"/>
          <w:color w:val="000000" w:themeColor="text1"/>
        </w:rPr>
        <w:t xml:space="preserve"> to dietary behaviours</w:t>
      </w:r>
      <w:r w:rsidRPr="00196E4B">
        <w:rPr>
          <w:rFonts w:ascii="Times New Roman" w:hAnsi="Times New Roman" w:cs="Times New Roman"/>
          <w:color w:val="000000" w:themeColor="text1"/>
        </w:rPr>
        <w:t>.</w:t>
      </w:r>
    </w:p>
    <w:p w14:paraId="0BBF899C" w14:textId="77777777" w:rsidR="003C07A0" w:rsidRPr="00196E4B" w:rsidRDefault="003C07A0"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t xml:space="preserve">Part 2. </w:t>
      </w:r>
      <w:r w:rsidRPr="00196E4B">
        <w:rPr>
          <w:rFonts w:ascii="Times New Roman" w:hAnsi="Times New Roman" w:cs="Times New Roman"/>
          <w:color w:val="000000" w:themeColor="text1"/>
        </w:rPr>
        <w:t>Understand researchers relationship to behaviour change science, and their barriers to using it in nutrition trial design.</w:t>
      </w:r>
    </w:p>
    <w:p w14:paraId="43E2F32C" w14:textId="77777777" w:rsidR="005166A9" w:rsidRPr="00196E4B" w:rsidRDefault="005166A9" w:rsidP="00BA0FBC">
      <w:pPr>
        <w:spacing w:line="276" w:lineRule="auto"/>
        <w:jc w:val="both"/>
        <w:rPr>
          <w:rFonts w:ascii="Arial" w:hAnsi="Arial" w:cs="Arial"/>
          <w:color w:val="000000" w:themeColor="text1"/>
        </w:rPr>
      </w:pPr>
    </w:p>
    <w:p w14:paraId="02932853" w14:textId="77777777" w:rsidR="005166A9" w:rsidRPr="00196E4B" w:rsidRDefault="005166A9" w:rsidP="00BA0FBC">
      <w:pPr>
        <w:spacing w:line="276" w:lineRule="auto"/>
        <w:rPr>
          <w:rFonts w:ascii="Arial" w:hAnsi="Arial" w:cs="Arial"/>
          <w:b/>
          <w:bCs/>
          <w:color w:val="000000" w:themeColor="text1"/>
          <w:u w:val="single"/>
        </w:rPr>
      </w:pPr>
    </w:p>
    <w:p w14:paraId="147A5328" w14:textId="61A7EF46" w:rsidR="005166A9" w:rsidRPr="00196E4B" w:rsidRDefault="005166A9" w:rsidP="00BA0FBC">
      <w:pPr>
        <w:spacing w:line="276" w:lineRule="auto"/>
        <w:rPr>
          <w:rFonts w:ascii="Times New Roman" w:hAnsi="Times New Roman" w:cs="Times New Roman"/>
          <w:b/>
          <w:bCs/>
          <w:color w:val="000000" w:themeColor="text1"/>
          <w:u w:val="single"/>
        </w:rPr>
      </w:pPr>
      <w:r w:rsidRPr="00196E4B">
        <w:rPr>
          <w:rFonts w:ascii="Times New Roman" w:hAnsi="Times New Roman" w:cs="Times New Roman"/>
          <w:b/>
          <w:bCs/>
          <w:color w:val="000000" w:themeColor="text1"/>
          <w:u w:val="single"/>
        </w:rPr>
        <w:t>Definitions that may be needed throughout the interview</w:t>
      </w:r>
    </w:p>
    <w:p w14:paraId="33D4F269" w14:textId="77777777" w:rsidR="005166A9" w:rsidRPr="00196E4B" w:rsidRDefault="005166A9" w:rsidP="00BA0FBC">
      <w:pPr>
        <w:spacing w:line="276" w:lineRule="auto"/>
        <w:rPr>
          <w:rFonts w:ascii="Times New Roman" w:hAnsi="Times New Roman" w:cs="Times New Roman"/>
          <w:color w:val="000000" w:themeColor="text1"/>
        </w:rPr>
      </w:pPr>
    </w:p>
    <w:p w14:paraId="0B64678F" w14:textId="33B5589F" w:rsidR="005166A9" w:rsidRPr="00196E4B" w:rsidRDefault="005166A9"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t>Behaviour:</w:t>
      </w:r>
      <w:r w:rsidRPr="00196E4B">
        <w:rPr>
          <w:rFonts w:ascii="Times New Roman" w:hAnsi="Times New Roman" w:cs="Times New Roman"/>
          <w:color w:val="000000" w:themeColor="text1"/>
        </w:rPr>
        <w:t xml:space="preserve"> “Anything a person does in response to internal or external events. Actions may be overt (motor or verbal) and directly measurable or, covert (activities not viewable but involving voluntary muscles) and indirectly measurable; behaviours are physical events that occur in the body and are controlled by the brain”</w:t>
      </w:r>
      <w:r w:rsidRPr="00196E4B">
        <w:rPr>
          <w:rFonts w:ascii="Times New Roman" w:hAnsi="Times New Roman" w:cs="Times New Roman"/>
          <w:color w:val="000000" w:themeColor="text1"/>
          <w:vertAlign w:val="superscript"/>
        </w:rPr>
        <w:footnoteReference w:id="3"/>
      </w:r>
      <w:r w:rsidR="005562F8" w:rsidRPr="00196E4B">
        <w:rPr>
          <w:rFonts w:ascii="Times New Roman" w:hAnsi="Times New Roman" w:cs="Times New Roman"/>
          <w:color w:val="000000" w:themeColor="text1"/>
        </w:rPr>
        <w:t>.</w:t>
      </w:r>
    </w:p>
    <w:p w14:paraId="25E5A262" w14:textId="77777777" w:rsidR="005166A9" w:rsidRPr="00196E4B" w:rsidRDefault="005166A9" w:rsidP="00BA0FBC">
      <w:pPr>
        <w:spacing w:line="276" w:lineRule="auto"/>
        <w:rPr>
          <w:rFonts w:ascii="Times New Roman" w:hAnsi="Times New Roman" w:cs="Times New Roman"/>
          <w:color w:val="000000" w:themeColor="text1"/>
        </w:rPr>
      </w:pPr>
    </w:p>
    <w:p w14:paraId="75933D60" w14:textId="6D15D185" w:rsidR="005166A9" w:rsidRPr="00196E4B" w:rsidRDefault="005166A9"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t>Behaviour change science:</w:t>
      </w:r>
      <w:r w:rsidRPr="00196E4B">
        <w:rPr>
          <w:rFonts w:ascii="Times New Roman" w:hAnsi="Times New Roman" w:cs="Times New Roman"/>
          <w:color w:val="000000" w:themeColor="text1"/>
        </w:rPr>
        <w:t xml:space="preserve"> The practice of using models, theories and frameworks to understand and change behaviour</w:t>
      </w:r>
      <w:r w:rsidR="008E11D2" w:rsidRPr="00196E4B">
        <w:rPr>
          <w:rFonts w:ascii="Times New Roman" w:hAnsi="Times New Roman" w:cs="Times New Roman"/>
          <w:color w:val="000000" w:themeColor="text1"/>
        </w:rPr>
        <w:t>.</w:t>
      </w:r>
      <w:r w:rsidRPr="00196E4B">
        <w:rPr>
          <w:rFonts w:ascii="Times New Roman" w:hAnsi="Times New Roman" w:cs="Times New Roman"/>
          <w:color w:val="000000" w:themeColor="text1"/>
        </w:rPr>
        <w:t xml:space="preserve"> </w:t>
      </w:r>
    </w:p>
    <w:p w14:paraId="2CA6796C" w14:textId="77777777" w:rsidR="005166A9" w:rsidRPr="00196E4B" w:rsidRDefault="005166A9" w:rsidP="00BA0FBC">
      <w:pPr>
        <w:spacing w:line="276" w:lineRule="auto"/>
        <w:rPr>
          <w:rFonts w:ascii="Times New Roman" w:hAnsi="Times New Roman" w:cs="Times New Roman"/>
          <w:color w:val="000000" w:themeColor="text1"/>
        </w:rPr>
      </w:pPr>
    </w:p>
    <w:p w14:paraId="098CED4B" w14:textId="77777777" w:rsidR="005166A9" w:rsidRPr="00196E4B" w:rsidRDefault="005166A9"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t xml:space="preserve">Nutrition intervention trial: </w:t>
      </w:r>
      <w:r w:rsidRPr="00196E4B">
        <w:rPr>
          <w:rFonts w:ascii="Times New Roman" w:hAnsi="Times New Roman" w:cs="Times New Roman"/>
          <w:color w:val="000000" w:themeColor="text1"/>
        </w:rPr>
        <w:t xml:space="preserve">any human trial involving a dietary behaviour change. </w:t>
      </w:r>
    </w:p>
    <w:p w14:paraId="7E780D8A" w14:textId="77777777" w:rsidR="005166A9" w:rsidRPr="00196E4B" w:rsidRDefault="005166A9" w:rsidP="00BA0FBC">
      <w:pPr>
        <w:spacing w:line="276" w:lineRule="auto"/>
        <w:rPr>
          <w:rFonts w:ascii="Times New Roman" w:hAnsi="Times New Roman" w:cs="Times New Roman"/>
          <w:color w:val="000000" w:themeColor="text1"/>
        </w:rPr>
      </w:pPr>
    </w:p>
    <w:p w14:paraId="30E9ECE5" w14:textId="77777777" w:rsidR="005166A9" w:rsidRPr="00196E4B" w:rsidRDefault="005166A9"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t>Adherence:</w:t>
      </w:r>
      <w:r w:rsidRPr="00196E4B">
        <w:rPr>
          <w:rFonts w:ascii="Times New Roman" w:hAnsi="Times New Roman" w:cs="Times New Roman"/>
          <w:color w:val="000000" w:themeColor="text1"/>
        </w:rPr>
        <w:t xml:space="preserve"> the extent to which participants’ behaviour corresponds with the agreed recommendations (e.g. from the PIS/trial staff). </w:t>
      </w:r>
    </w:p>
    <w:p w14:paraId="2AB82CBC" w14:textId="77777777" w:rsidR="005166A9" w:rsidRPr="00196E4B" w:rsidRDefault="005166A9" w:rsidP="00BA0FBC">
      <w:pPr>
        <w:spacing w:line="276" w:lineRule="auto"/>
        <w:rPr>
          <w:rFonts w:ascii="Times New Roman" w:hAnsi="Times New Roman" w:cs="Times New Roman"/>
          <w:color w:val="000000" w:themeColor="text1"/>
        </w:rPr>
      </w:pPr>
    </w:p>
    <w:p w14:paraId="7F5BA4BE" w14:textId="26D2FAAC" w:rsidR="000E30AF" w:rsidRPr="00196E4B" w:rsidRDefault="005166A9"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lastRenderedPageBreak/>
        <w:t>Adherence behaviour:</w:t>
      </w:r>
      <w:r w:rsidRPr="00196E4B">
        <w:rPr>
          <w:rFonts w:ascii="Times New Roman" w:hAnsi="Times New Roman" w:cs="Times New Roman"/>
          <w:color w:val="000000" w:themeColor="text1"/>
        </w:rPr>
        <w:t xml:space="preserve"> a be</w:t>
      </w:r>
      <w:r w:rsidR="000E30AF" w:rsidRPr="00196E4B">
        <w:rPr>
          <w:rFonts w:ascii="Times New Roman" w:hAnsi="Times New Roman" w:cs="Times New Roman"/>
          <w:color w:val="000000" w:themeColor="text1"/>
        </w:rPr>
        <w:t>haviour performed by participants that impacts the outcome of the study</w:t>
      </w:r>
      <w:r w:rsidR="00BA4971" w:rsidRPr="00196E4B">
        <w:rPr>
          <w:rFonts w:ascii="Times New Roman" w:hAnsi="Times New Roman" w:cs="Times New Roman"/>
          <w:color w:val="000000" w:themeColor="text1"/>
        </w:rPr>
        <w:t>, such as following a dietary pattern for a certain length of time.</w:t>
      </w:r>
    </w:p>
    <w:p w14:paraId="26EF22EC" w14:textId="77777777" w:rsidR="00BA4971" w:rsidRPr="00196E4B" w:rsidRDefault="00BA4971" w:rsidP="00BA0FBC">
      <w:pPr>
        <w:spacing w:line="276" w:lineRule="auto"/>
        <w:rPr>
          <w:rFonts w:ascii="Times New Roman" w:hAnsi="Times New Roman" w:cs="Times New Roman"/>
          <w:color w:val="000000" w:themeColor="text1"/>
        </w:rPr>
      </w:pPr>
    </w:p>
    <w:p w14:paraId="183760C7" w14:textId="16793B3F" w:rsidR="005166A9" w:rsidRPr="00196E4B" w:rsidRDefault="000E30AF" w:rsidP="00BA0FBC">
      <w:pPr>
        <w:spacing w:line="276" w:lineRule="auto"/>
        <w:rPr>
          <w:rFonts w:ascii="Times New Roman" w:hAnsi="Times New Roman" w:cs="Times New Roman"/>
          <w:color w:val="000000" w:themeColor="text1"/>
        </w:rPr>
      </w:pPr>
      <w:r w:rsidRPr="00196E4B">
        <w:rPr>
          <w:rFonts w:ascii="Times New Roman" w:hAnsi="Times New Roman" w:cs="Times New Roman"/>
          <w:b/>
          <w:bCs/>
          <w:color w:val="000000" w:themeColor="text1"/>
        </w:rPr>
        <w:t>Retention behaviour:</w:t>
      </w:r>
      <w:r w:rsidRPr="00196E4B">
        <w:rPr>
          <w:rFonts w:ascii="Times New Roman" w:hAnsi="Times New Roman" w:cs="Times New Roman"/>
          <w:color w:val="000000" w:themeColor="text1"/>
        </w:rPr>
        <w:t xml:space="preserve"> a behaviour performed by participants </w:t>
      </w:r>
      <w:r w:rsidR="00E10072" w:rsidRPr="00196E4B">
        <w:rPr>
          <w:rFonts w:ascii="Times New Roman" w:hAnsi="Times New Roman" w:cs="Times New Roman"/>
          <w:color w:val="000000" w:themeColor="text1"/>
        </w:rPr>
        <w:t>relating to the return of outcome data, such as attending clinic visits and completing questionnaires.</w:t>
      </w:r>
    </w:p>
    <w:p w14:paraId="219F3273" w14:textId="77777777" w:rsidR="00C41902" w:rsidRPr="00196E4B" w:rsidRDefault="00C41902" w:rsidP="00BA0FBC">
      <w:pPr>
        <w:spacing w:line="276" w:lineRule="auto"/>
        <w:rPr>
          <w:rFonts w:ascii="Times New Roman" w:hAnsi="Times New Roman" w:cs="Times New Roman"/>
          <w:color w:val="000000" w:themeColor="text1"/>
        </w:rPr>
      </w:pPr>
    </w:p>
    <w:p w14:paraId="7256D3C1" w14:textId="06B5DAC7" w:rsidR="0069005A" w:rsidRPr="00515D44" w:rsidRDefault="0069005A" w:rsidP="00BA0FBC">
      <w:pPr>
        <w:spacing w:line="276" w:lineRule="auto"/>
        <w:rPr>
          <w:rFonts w:ascii="Times New Roman" w:hAnsi="Times New Roman" w:cs="Times New Roman"/>
          <w:i/>
          <w:iCs/>
          <w:color w:val="000000" w:themeColor="text1"/>
        </w:rPr>
      </w:pPr>
      <w:r w:rsidRPr="00515D44">
        <w:rPr>
          <w:rFonts w:ascii="Times New Roman" w:hAnsi="Times New Roman" w:cs="Times New Roman"/>
          <w:i/>
          <w:iCs/>
          <w:color w:val="000000" w:themeColor="text1"/>
        </w:rPr>
        <w:t xml:space="preserve">Before the interview, the full article that the participant was identified through </w:t>
      </w:r>
      <w:r w:rsidR="00515D44" w:rsidRPr="00515D44">
        <w:rPr>
          <w:rFonts w:ascii="Times New Roman" w:hAnsi="Times New Roman" w:cs="Times New Roman"/>
          <w:i/>
          <w:iCs/>
          <w:color w:val="000000" w:themeColor="text1"/>
        </w:rPr>
        <w:t>will be</w:t>
      </w:r>
      <w:r w:rsidRPr="00515D44">
        <w:rPr>
          <w:rFonts w:ascii="Times New Roman" w:hAnsi="Times New Roman" w:cs="Times New Roman"/>
          <w:i/>
          <w:iCs/>
          <w:color w:val="000000" w:themeColor="text1"/>
        </w:rPr>
        <w:t xml:space="preserve"> read </w:t>
      </w:r>
      <w:r w:rsidR="00F843E3" w:rsidRPr="00515D44">
        <w:rPr>
          <w:rFonts w:ascii="Times New Roman" w:hAnsi="Times New Roman" w:cs="Times New Roman"/>
          <w:i/>
          <w:iCs/>
          <w:color w:val="000000" w:themeColor="text1"/>
        </w:rPr>
        <w:t>to</w:t>
      </w:r>
      <w:r w:rsidRPr="00515D44">
        <w:rPr>
          <w:rFonts w:ascii="Times New Roman" w:hAnsi="Times New Roman" w:cs="Times New Roman"/>
          <w:i/>
          <w:iCs/>
          <w:color w:val="000000" w:themeColor="text1"/>
        </w:rPr>
        <w:t xml:space="preserve"> identify and record behaviours that were required to be established, changed or maintained during the study. These may be discussed in the interview. </w:t>
      </w:r>
    </w:p>
    <w:p w14:paraId="3E486272" w14:textId="77777777" w:rsidR="00F843E3" w:rsidRPr="00196E4B" w:rsidRDefault="00F843E3" w:rsidP="00BA0FBC">
      <w:pPr>
        <w:spacing w:line="276" w:lineRule="auto"/>
        <w:jc w:val="both"/>
        <w:rPr>
          <w:rFonts w:ascii="Arial" w:hAnsi="Arial" w:cs="Arial"/>
          <w:i/>
          <w:iCs/>
          <w:color w:val="000000" w:themeColor="text1"/>
        </w:rPr>
      </w:pPr>
    </w:p>
    <w:p w14:paraId="448A1EE3" w14:textId="77777777" w:rsidR="001651A4" w:rsidRPr="00196E4B" w:rsidRDefault="001651A4" w:rsidP="00BA0FBC">
      <w:pPr>
        <w:spacing w:line="276" w:lineRule="auto"/>
        <w:jc w:val="both"/>
        <w:rPr>
          <w:rFonts w:ascii="Arial" w:hAnsi="Arial" w:cs="Arial"/>
          <w:i/>
          <w:iCs/>
          <w:color w:val="000000" w:themeColor="text1"/>
        </w:rPr>
      </w:pPr>
    </w:p>
    <w:p w14:paraId="59942BD2" w14:textId="11D6B268" w:rsidR="00F843E3" w:rsidRPr="00196E4B" w:rsidRDefault="00F843E3" w:rsidP="00BA0FBC">
      <w:pPr>
        <w:spacing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 xml:space="preserve">Interview opening </w:t>
      </w:r>
    </w:p>
    <w:p w14:paraId="4ACC29CF" w14:textId="3502D25A" w:rsidR="005E27A1" w:rsidRPr="00196E4B" w:rsidRDefault="0069005A"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Thank you for agreeing to speak with me </w:t>
      </w:r>
      <w:r w:rsidR="003865E5" w:rsidRPr="00196E4B">
        <w:rPr>
          <w:rFonts w:ascii="Times New Roman" w:hAnsi="Times New Roman" w:cs="Times New Roman"/>
          <w:color w:val="000000" w:themeColor="text1"/>
        </w:rPr>
        <w:t xml:space="preserve">today. </w:t>
      </w:r>
      <w:r w:rsidR="00EA6EBA" w:rsidRPr="00196E4B">
        <w:rPr>
          <w:rFonts w:ascii="Times New Roman" w:hAnsi="Times New Roman" w:cs="Times New Roman"/>
          <w:color w:val="000000" w:themeColor="text1"/>
        </w:rPr>
        <w:t>I’m Anna, a researcher at the University of Auckland</w:t>
      </w:r>
      <w:r w:rsidR="00863321" w:rsidRPr="00196E4B">
        <w:rPr>
          <w:rFonts w:ascii="Times New Roman" w:hAnsi="Times New Roman" w:cs="Times New Roman"/>
          <w:color w:val="000000" w:themeColor="text1"/>
        </w:rPr>
        <w:t>, and I’ll be conducting this interview</w:t>
      </w:r>
      <w:r w:rsidR="00E04DF7" w:rsidRPr="00196E4B">
        <w:rPr>
          <w:rFonts w:ascii="Times New Roman" w:hAnsi="Times New Roman" w:cs="Times New Roman"/>
          <w:color w:val="000000" w:themeColor="text1"/>
        </w:rPr>
        <w:t xml:space="preserve"> which should take around 1 hour</w:t>
      </w:r>
      <w:r w:rsidR="00863321" w:rsidRPr="00196E4B">
        <w:rPr>
          <w:rFonts w:ascii="Times New Roman" w:hAnsi="Times New Roman" w:cs="Times New Roman"/>
          <w:color w:val="000000" w:themeColor="text1"/>
        </w:rPr>
        <w:t xml:space="preserve">. </w:t>
      </w:r>
      <w:r w:rsidR="00AC07B2" w:rsidRPr="00196E4B">
        <w:rPr>
          <w:rFonts w:ascii="Times New Roman" w:hAnsi="Times New Roman" w:cs="Times New Roman"/>
          <w:color w:val="000000" w:themeColor="text1"/>
        </w:rPr>
        <w:t xml:space="preserve">There are two parts to this interview. In the first part, </w:t>
      </w:r>
      <w:r w:rsidR="005E27A1" w:rsidRPr="00196E4B">
        <w:rPr>
          <w:rFonts w:ascii="Times New Roman" w:hAnsi="Times New Roman" w:cs="Times New Roman"/>
          <w:color w:val="000000" w:themeColor="text1"/>
        </w:rPr>
        <w:t>I</w:t>
      </w:r>
      <w:r w:rsidR="00AC07B2" w:rsidRPr="00196E4B">
        <w:rPr>
          <w:rFonts w:ascii="Times New Roman" w:hAnsi="Times New Roman" w:cs="Times New Roman"/>
          <w:color w:val="000000" w:themeColor="text1"/>
        </w:rPr>
        <w:t>’d like to know about your views on</w:t>
      </w:r>
      <w:r w:rsidR="00BB7F97" w:rsidRPr="00196E4B">
        <w:rPr>
          <w:rFonts w:ascii="Times New Roman" w:hAnsi="Times New Roman" w:cs="Times New Roman"/>
          <w:color w:val="000000" w:themeColor="text1"/>
        </w:rPr>
        <w:t xml:space="preserve"> how you might </w:t>
      </w:r>
      <w:r w:rsidR="00E6387F" w:rsidRPr="00196E4B">
        <w:rPr>
          <w:rFonts w:ascii="Times New Roman" w:hAnsi="Times New Roman" w:cs="Times New Roman"/>
          <w:color w:val="000000" w:themeColor="text1"/>
        </w:rPr>
        <w:t>affect</w:t>
      </w:r>
      <w:r w:rsidR="00AC07B2" w:rsidRPr="00196E4B">
        <w:rPr>
          <w:rFonts w:ascii="Times New Roman" w:hAnsi="Times New Roman" w:cs="Times New Roman"/>
          <w:color w:val="000000" w:themeColor="text1"/>
        </w:rPr>
        <w:t xml:space="preserve"> participant adherence within nutrition trials, and any strategies you may use </w:t>
      </w:r>
      <w:r w:rsidR="001762A2" w:rsidRPr="00196E4B">
        <w:rPr>
          <w:rFonts w:ascii="Times New Roman" w:hAnsi="Times New Roman" w:cs="Times New Roman"/>
          <w:color w:val="000000" w:themeColor="text1"/>
        </w:rPr>
        <w:t xml:space="preserve">to encourage </w:t>
      </w:r>
      <w:r w:rsidR="005A567F" w:rsidRPr="00196E4B">
        <w:rPr>
          <w:rFonts w:ascii="Times New Roman" w:hAnsi="Times New Roman" w:cs="Times New Roman"/>
          <w:color w:val="000000" w:themeColor="text1"/>
        </w:rPr>
        <w:t>adherence. In the second part, I will be exploring y</w:t>
      </w:r>
      <w:r w:rsidR="001028B9" w:rsidRPr="00196E4B">
        <w:rPr>
          <w:rFonts w:ascii="Times New Roman" w:hAnsi="Times New Roman" w:cs="Times New Roman"/>
          <w:color w:val="000000" w:themeColor="text1"/>
        </w:rPr>
        <w:t>our thoughts on using behaviour change science</w:t>
      </w:r>
      <w:r w:rsidR="00945A3A" w:rsidRPr="00196E4B">
        <w:rPr>
          <w:rFonts w:ascii="Times New Roman" w:hAnsi="Times New Roman" w:cs="Times New Roman"/>
          <w:color w:val="000000" w:themeColor="text1"/>
        </w:rPr>
        <w:t xml:space="preserve"> in the design of nutrition trials. Please note, y</w:t>
      </w:r>
      <w:r w:rsidR="005E27A1" w:rsidRPr="00196E4B">
        <w:rPr>
          <w:rFonts w:ascii="Times New Roman" w:hAnsi="Times New Roman" w:cs="Times New Roman"/>
          <w:color w:val="000000" w:themeColor="text1"/>
        </w:rPr>
        <w:t>ou are not expected to have a background in behaviour</w:t>
      </w:r>
      <w:r w:rsidR="00945A3A" w:rsidRPr="00196E4B">
        <w:rPr>
          <w:rFonts w:ascii="Times New Roman" w:hAnsi="Times New Roman" w:cs="Times New Roman"/>
          <w:color w:val="000000" w:themeColor="text1"/>
        </w:rPr>
        <w:t xml:space="preserve"> change</w:t>
      </w:r>
      <w:r w:rsidR="005E27A1" w:rsidRPr="00196E4B">
        <w:rPr>
          <w:rFonts w:ascii="Times New Roman" w:hAnsi="Times New Roman" w:cs="Times New Roman"/>
          <w:color w:val="000000" w:themeColor="text1"/>
        </w:rPr>
        <w:t xml:space="preserve"> science</w:t>
      </w:r>
      <w:r w:rsidR="001E33AB" w:rsidRPr="00196E4B">
        <w:rPr>
          <w:rFonts w:ascii="Times New Roman" w:hAnsi="Times New Roman" w:cs="Times New Roman"/>
          <w:color w:val="000000" w:themeColor="text1"/>
        </w:rPr>
        <w:t xml:space="preserve"> and</w:t>
      </w:r>
      <w:r w:rsidR="005E27A1" w:rsidRPr="00196E4B">
        <w:rPr>
          <w:rFonts w:ascii="Times New Roman" w:hAnsi="Times New Roman" w:cs="Times New Roman"/>
          <w:color w:val="000000" w:themeColor="text1"/>
        </w:rPr>
        <w:t xml:space="preserve"> I will explain terms as we go through the interview.</w:t>
      </w:r>
      <w:r w:rsidR="0070746B" w:rsidRPr="00196E4B">
        <w:rPr>
          <w:rFonts w:ascii="Times New Roman" w:hAnsi="Times New Roman" w:cs="Times New Roman"/>
          <w:color w:val="000000" w:themeColor="text1"/>
        </w:rPr>
        <w:t xml:space="preserve"> </w:t>
      </w:r>
    </w:p>
    <w:p w14:paraId="0BF69F49" w14:textId="77777777" w:rsidR="005E27A1" w:rsidRPr="00196E4B" w:rsidRDefault="005E27A1" w:rsidP="00BA0FBC">
      <w:pPr>
        <w:spacing w:line="276" w:lineRule="auto"/>
        <w:rPr>
          <w:rFonts w:ascii="Times New Roman" w:hAnsi="Times New Roman" w:cs="Times New Roman"/>
          <w:color w:val="000000" w:themeColor="text1"/>
        </w:rPr>
      </w:pPr>
    </w:p>
    <w:p w14:paraId="0A148FF4" w14:textId="668F6745" w:rsidR="0069005A" w:rsidRPr="00196E4B" w:rsidRDefault="0069005A"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Feel free not to answer any questions and you can withdraw at any time</w:t>
      </w:r>
      <w:r w:rsidR="00543CF8" w:rsidRPr="00196E4B">
        <w:rPr>
          <w:rFonts w:ascii="Times New Roman" w:hAnsi="Times New Roman" w:cs="Times New Roman"/>
          <w:color w:val="000000" w:themeColor="text1"/>
        </w:rPr>
        <w:t>.</w:t>
      </w:r>
      <w:r w:rsidR="005E27A1" w:rsidRPr="00196E4B">
        <w:rPr>
          <w:rFonts w:ascii="Times New Roman" w:hAnsi="Times New Roman" w:cs="Times New Roman"/>
          <w:color w:val="000000" w:themeColor="text1"/>
        </w:rPr>
        <w:t xml:space="preserve"> </w:t>
      </w:r>
      <w:r w:rsidRPr="00196E4B">
        <w:rPr>
          <w:rFonts w:ascii="Times New Roman" w:hAnsi="Times New Roman" w:cs="Times New Roman"/>
          <w:color w:val="000000" w:themeColor="text1"/>
        </w:rPr>
        <w:t>The transcript of this interview will be anonymised and you will not be specifically identifiable in published results, although</w:t>
      </w:r>
      <w:r w:rsidR="009030FD" w:rsidRPr="00196E4B">
        <w:rPr>
          <w:rFonts w:ascii="Times New Roman" w:hAnsi="Times New Roman" w:cs="Times New Roman"/>
          <w:color w:val="000000" w:themeColor="text1"/>
        </w:rPr>
        <w:t>,</w:t>
      </w:r>
      <w:r w:rsidRPr="00196E4B">
        <w:rPr>
          <w:rFonts w:ascii="Times New Roman" w:hAnsi="Times New Roman" w:cs="Times New Roman"/>
          <w:color w:val="000000" w:themeColor="text1"/>
        </w:rPr>
        <w:t xml:space="preserve"> as discussed in the participant information sheet, your nam</w:t>
      </w:r>
      <w:r w:rsidR="008A6B59" w:rsidRPr="00196E4B">
        <w:rPr>
          <w:rFonts w:ascii="Times New Roman" w:hAnsi="Times New Roman" w:cs="Times New Roman"/>
          <w:color w:val="000000" w:themeColor="text1"/>
        </w:rPr>
        <w:t>e</w:t>
      </w:r>
      <w:r w:rsidR="00A463F5" w:rsidRPr="00196E4B">
        <w:rPr>
          <w:rFonts w:ascii="Times New Roman" w:hAnsi="Times New Roman" w:cs="Times New Roman"/>
          <w:color w:val="000000" w:themeColor="text1"/>
        </w:rPr>
        <w:t xml:space="preserve"> may</w:t>
      </w:r>
      <w:r w:rsidRPr="00196E4B">
        <w:rPr>
          <w:rFonts w:ascii="Times New Roman" w:hAnsi="Times New Roman" w:cs="Times New Roman"/>
          <w:color w:val="000000" w:themeColor="text1"/>
        </w:rPr>
        <w:t xml:space="preserve"> be included in the reference list as we will reference your article</w:t>
      </w:r>
      <w:r w:rsidR="00A463F5" w:rsidRPr="00196E4B">
        <w:rPr>
          <w:rFonts w:ascii="Times New Roman" w:hAnsi="Times New Roman" w:cs="Times New Roman"/>
          <w:color w:val="000000" w:themeColor="text1"/>
        </w:rPr>
        <w:t xml:space="preserve"> (if it has been published)</w:t>
      </w:r>
      <w:r w:rsidRPr="00196E4B">
        <w:rPr>
          <w:rFonts w:ascii="Times New Roman" w:hAnsi="Times New Roman" w:cs="Times New Roman"/>
          <w:color w:val="000000" w:themeColor="text1"/>
        </w:rPr>
        <w:t xml:space="preserve">. Can I confirm, are you okay with this? </w:t>
      </w:r>
    </w:p>
    <w:p w14:paraId="51E33F6F" w14:textId="77777777" w:rsidR="0069005A" w:rsidRPr="00196E4B" w:rsidRDefault="0069005A" w:rsidP="00BA0FBC">
      <w:pPr>
        <w:spacing w:line="276" w:lineRule="auto"/>
        <w:rPr>
          <w:rFonts w:ascii="Times New Roman" w:hAnsi="Times New Roman" w:cs="Times New Roman"/>
          <w:color w:val="000000" w:themeColor="text1"/>
        </w:rPr>
      </w:pPr>
    </w:p>
    <w:p w14:paraId="729A8E96" w14:textId="47757BE2" w:rsidR="00EA7013" w:rsidRPr="00196E4B" w:rsidRDefault="0069005A"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After the interview, you will be emailed your transcript to amend or change before it is analysed, which I’ll speak more to at the end</w:t>
      </w:r>
      <w:r w:rsidR="00EC4D1B" w:rsidRPr="00196E4B">
        <w:rPr>
          <w:rFonts w:ascii="Times New Roman" w:hAnsi="Times New Roman" w:cs="Times New Roman"/>
          <w:color w:val="000000" w:themeColor="text1"/>
        </w:rPr>
        <w:t xml:space="preserve">. </w:t>
      </w:r>
      <w:r w:rsidRPr="00196E4B">
        <w:rPr>
          <w:rFonts w:ascii="Times New Roman" w:hAnsi="Times New Roman" w:cs="Times New Roman"/>
          <w:color w:val="000000" w:themeColor="text1"/>
        </w:rPr>
        <w:t>There may be some overlap in the questions, so it’s ok to repeat answers</w:t>
      </w:r>
      <w:r w:rsidR="00EC4D1B" w:rsidRPr="00196E4B">
        <w:rPr>
          <w:rFonts w:ascii="Times New Roman" w:hAnsi="Times New Roman" w:cs="Times New Roman"/>
          <w:color w:val="000000" w:themeColor="text1"/>
        </w:rPr>
        <w:t>.</w:t>
      </w:r>
      <w:r w:rsidR="00C61FAB" w:rsidRPr="00196E4B">
        <w:rPr>
          <w:rFonts w:ascii="Times New Roman" w:hAnsi="Times New Roman" w:cs="Times New Roman"/>
          <w:color w:val="000000" w:themeColor="text1"/>
        </w:rPr>
        <w:t xml:space="preserve"> I’ll also </w:t>
      </w:r>
      <w:r w:rsidR="00AD1010" w:rsidRPr="00196E4B">
        <w:rPr>
          <w:rFonts w:ascii="Times New Roman" w:hAnsi="Times New Roman" w:cs="Times New Roman"/>
          <w:color w:val="000000" w:themeColor="text1"/>
        </w:rPr>
        <w:t>type</w:t>
      </w:r>
      <w:r w:rsidR="00C61FAB" w:rsidRPr="00196E4B">
        <w:rPr>
          <w:rFonts w:ascii="Times New Roman" w:hAnsi="Times New Roman" w:cs="Times New Roman"/>
          <w:color w:val="000000" w:themeColor="text1"/>
        </w:rPr>
        <w:t xml:space="preserve"> notes during the interview. </w:t>
      </w:r>
      <w:r w:rsidRPr="00196E4B">
        <w:rPr>
          <w:rFonts w:ascii="Times New Roman" w:hAnsi="Times New Roman" w:cs="Times New Roman"/>
          <w:color w:val="000000" w:themeColor="text1"/>
        </w:rPr>
        <w:t xml:space="preserve">As per the consent form, this will </w:t>
      </w:r>
      <w:r w:rsidR="00FF06D6" w:rsidRPr="00196E4B">
        <w:rPr>
          <w:rFonts w:ascii="Times New Roman" w:hAnsi="Times New Roman" w:cs="Times New Roman"/>
          <w:color w:val="000000" w:themeColor="text1"/>
        </w:rPr>
        <w:t xml:space="preserve">be </w:t>
      </w:r>
      <w:r w:rsidRPr="00196E4B">
        <w:rPr>
          <w:rFonts w:ascii="Times New Roman" w:hAnsi="Times New Roman" w:cs="Times New Roman"/>
          <w:color w:val="000000" w:themeColor="text1"/>
        </w:rPr>
        <w:t>recorded for the purpose of analysis but the transcript of this interview will be anonymised. Are you okay with this?</w:t>
      </w:r>
    </w:p>
    <w:p w14:paraId="3BFA3EF5" w14:textId="77777777" w:rsidR="00E45F4B" w:rsidRPr="00196E4B" w:rsidRDefault="00E45F4B" w:rsidP="00BA0FBC">
      <w:pPr>
        <w:spacing w:line="276" w:lineRule="auto"/>
        <w:rPr>
          <w:rFonts w:ascii="Times New Roman" w:hAnsi="Times New Roman" w:cs="Times New Roman"/>
          <w:color w:val="000000" w:themeColor="text1"/>
        </w:rPr>
      </w:pPr>
    </w:p>
    <w:p w14:paraId="7B38B238" w14:textId="77777777" w:rsidR="00E45F4B" w:rsidRPr="00196E4B" w:rsidRDefault="00E45F4B" w:rsidP="00BA0FBC">
      <w:pPr>
        <w:spacing w:after="200" w:line="276" w:lineRule="auto"/>
        <w:contextualSpacing/>
        <w:rPr>
          <w:rFonts w:ascii="Times New Roman" w:hAnsi="Times New Roman" w:cs="Times New Roman"/>
          <w:color w:val="000000" w:themeColor="text1"/>
          <w:sz w:val="22"/>
        </w:rPr>
      </w:pPr>
      <w:r w:rsidRPr="00196E4B">
        <w:rPr>
          <w:rFonts w:ascii="Times New Roman" w:hAnsi="Times New Roman" w:cs="Times New Roman"/>
          <w:color w:val="000000" w:themeColor="text1"/>
          <w:sz w:val="22"/>
        </w:rPr>
        <w:t xml:space="preserve">-SWITCH ON RECORDER AND </w:t>
      </w:r>
    </w:p>
    <w:p w14:paraId="4919FBAA" w14:textId="77777777" w:rsidR="00E45F4B" w:rsidRPr="00196E4B" w:rsidRDefault="00E45F4B" w:rsidP="00BA0FBC">
      <w:pPr>
        <w:spacing w:after="200" w:line="276" w:lineRule="auto"/>
        <w:contextualSpacing/>
        <w:rPr>
          <w:rFonts w:ascii="Times New Roman" w:hAnsi="Times New Roman" w:cs="Times New Roman"/>
          <w:color w:val="000000" w:themeColor="text1"/>
          <w:sz w:val="22"/>
        </w:rPr>
      </w:pPr>
      <w:r w:rsidRPr="00196E4B">
        <w:rPr>
          <w:rFonts w:ascii="Times New Roman" w:hAnsi="Times New Roman" w:cs="Times New Roman"/>
          <w:color w:val="000000" w:themeColor="text1"/>
          <w:sz w:val="22"/>
        </w:rPr>
        <w:t>-READ OUT PARTICIPANT NUMBER</w:t>
      </w:r>
    </w:p>
    <w:p w14:paraId="6D23386D" w14:textId="10E8F557" w:rsidR="00E45F4B" w:rsidRPr="00196E4B" w:rsidRDefault="00E45F4B" w:rsidP="00BA0FBC">
      <w:pPr>
        <w:spacing w:after="200" w:line="276" w:lineRule="auto"/>
        <w:contextualSpacing/>
        <w:rPr>
          <w:rFonts w:ascii="Times New Roman" w:hAnsi="Times New Roman" w:cs="Times New Roman"/>
          <w:b/>
          <w:i/>
          <w:color w:val="000000" w:themeColor="text1"/>
        </w:rPr>
      </w:pPr>
      <w:r w:rsidRPr="00196E4B">
        <w:rPr>
          <w:rFonts w:ascii="Times New Roman" w:hAnsi="Times New Roman" w:cs="Times New Roman"/>
          <w:b/>
          <w:i/>
          <w:color w:val="000000" w:themeColor="text1"/>
        </w:rPr>
        <w:t>For the purpose of recording could you please confirm again that you are happy to be interviewed today and happy to record our conversations?</w:t>
      </w:r>
    </w:p>
    <w:p w14:paraId="4797A316" w14:textId="77777777" w:rsidR="00B21553" w:rsidRPr="00196E4B" w:rsidRDefault="00B21553" w:rsidP="00BA0FBC">
      <w:pPr>
        <w:spacing w:line="276" w:lineRule="auto"/>
        <w:rPr>
          <w:rFonts w:ascii="Times New Roman" w:hAnsi="Times New Roman" w:cs="Times New Roman"/>
          <w:color w:val="000000" w:themeColor="text1"/>
        </w:rPr>
      </w:pPr>
    </w:p>
    <w:p w14:paraId="67D1F1CC" w14:textId="56819794" w:rsidR="00265C18" w:rsidRDefault="0070746B"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There are no right or wrong answers and we’re not interested in making any judgements. The purpose of this is to hear about your views and experiences relating to participant adherence so that we can best help future trials.</w:t>
      </w:r>
      <w:r w:rsidR="00A463F5" w:rsidRPr="00196E4B">
        <w:rPr>
          <w:rFonts w:ascii="Times New Roman" w:hAnsi="Times New Roman" w:cs="Times New Roman"/>
          <w:color w:val="000000" w:themeColor="text1"/>
        </w:rPr>
        <w:t xml:space="preserve"> </w:t>
      </w:r>
      <w:r w:rsidR="0069005A" w:rsidRPr="00196E4B">
        <w:rPr>
          <w:rFonts w:ascii="Times New Roman" w:hAnsi="Times New Roman" w:cs="Times New Roman"/>
          <w:color w:val="000000" w:themeColor="text1"/>
        </w:rPr>
        <w:t xml:space="preserve">Do you have any questions before we start? </w:t>
      </w:r>
    </w:p>
    <w:p w14:paraId="0A4D47BC" w14:textId="77777777" w:rsidR="00B645AF" w:rsidRPr="00196E4B" w:rsidRDefault="00B645AF" w:rsidP="00BA0FBC">
      <w:pPr>
        <w:spacing w:line="276" w:lineRule="auto"/>
        <w:rPr>
          <w:rFonts w:ascii="Arial" w:hAnsi="Arial" w:cs="Arial"/>
          <w:color w:val="000000" w:themeColor="text1"/>
        </w:rPr>
      </w:pPr>
    </w:p>
    <w:tbl>
      <w:tblPr>
        <w:tblStyle w:val="TableGrid"/>
        <w:tblW w:w="9924" w:type="dxa"/>
        <w:tblInd w:w="-431" w:type="dxa"/>
        <w:tblLook w:val="04A0" w:firstRow="1" w:lastRow="0" w:firstColumn="1" w:lastColumn="0" w:noHBand="0" w:noVBand="1"/>
      </w:tblPr>
      <w:tblGrid>
        <w:gridCol w:w="2150"/>
        <w:gridCol w:w="4380"/>
        <w:gridCol w:w="3394"/>
      </w:tblGrid>
      <w:tr w:rsidR="00E16971" w:rsidRPr="00196E4B" w14:paraId="4F227624" w14:textId="77777777" w:rsidTr="006B7864">
        <w:trPr>
          <w:trHeight w:val="20"/>
        </w:trPr>
        <w:tc>
          <w:tcPr>
            <w:tcW w:w="2150" w:type="dxa"/>
          </w:tcPr>
          <w:p w14:paraId="4AE1FA8A" w14:textId="56E63B54" w:rsidR="00FB67C1" w:rsidRPr="00196E4B" w:rsidRDefault="00CC5627"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lastRenderedPageBreak/>
              <w:t>Construct (if relevant)</w:t>
            </w:r>
          </w:p>
        </w:tc>
        <w:tc>
          <w:tcPr>
            <w:tcW w:w="4380" w:type="dxa"/>
          </w:tcPr>
          <w:p w14:paraId="792687D0" w14:textId="56BFB0A6" w:rsidR="00DD141C" w:rsidRPr="00196E4B" w:rsidRDefault="00DD141C"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Question</w:t>
            </w:r>
          </w:p>
        </w:tc>
        <w:tc>
          <w:tcPr>
            <w:tcW w:w="3394" w:type="dxa"/>
          </w:tcPr>
          <w:p w14:paraId="56354227" w14:textId="74391ED2" w:rsidR="00DD141C" w:rsidRPr="00196E4B" w:rsidRDefault="00DD141C"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Possible prompts</w:t>
            </w:r>
          </w:p>
        </w:tc>
      </w:tr>
      <w:tr w:rsidR="00E16971" w:rsidRPr="00196E4B" w14:paraId="5E9F5612" w14:textId="77777777" w:rsidTr="00152EC2">
        <w:trPr>
          <w:trHeight w:val="20"/>
        </w:trPr>
        <w:tc>
          <w:tcPr>
            <w:tcW w:w="9924" w:type="dxa"/>
            <w:gridSpan w:val="3"/>
            <w:shd w:val="clear" w:color="auto" w:fill="B4C6E7" w:themeFill="accent1" w:themeFillTint="66"/>
          </w:tcPr>
          <w:p w14:paraId="648BB4AE" w14:textId="360E3885" w:rsidR="00FB67C1" w:rsidRPr="00196E4B" w:rsidRDefault="00FB67C1"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PART I</w:t>
            </w:r>
          </w:p>
        </w:tc>
      </w:tr>
      <w:tr w:rsidR="00E16971" w:rsidRPr="00196E4B" w14:paraId="26866A5E" w14:textId="77777777" w:rsidTr="006B7864">
        <w:trPr>
          <w:trHeight w:val="20"/>
        </w:trPr>
        <w:tc>
          <w:tcPr>
            <w:tcW w:w="2150" w:type="dxa"/>
          </w:tcPr>
          <w:p w14:paraId="647FCAC7" w14:textId="77777777" w:rsidR="00D92606" w:rsidRPr="00196E4B" w:rsidRDefault="00D9260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Background about trial/staff</w:t>
            </w:r>
          </w:p>
          <w:p w14:paraId="22BB4CD8" w14:textId="042397B6" w:rsidR="007E465F" w:rsidRPr="00196E4B" w:rsidRDefault="007E465F" w:rsidP="00BA0FBC">
            <w:pPr>
              <w:spacing w:line="276" w:lineRule="auto"/>
              <w:rPr>
                <w:rFonts w:ascii="Times New Roman" w:hAnsi="Times New Roman" w:cs="Times New Roman"/>
                <w:b/>
                <w:bCs/>
                <w:color w:val="000000" w:themeColor="text1"/>
              </w:rPr>
            </w:pPr>
          </w:p>
        </w:tc>
        <w:tc>
          <w:tcPr>
            <w:tcW w:w="4380" w:type="dxa"/>
          </w:tcPr>
          <w:p w14:paraId="7B370FF6" w14:textId="1B591EC4" w:rsidR="0020169F" w:rsidRPr="00196E4B" w:rsidRDefault="0020169F"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First, </w:t>
            </w:r>
            <w:r w:rsidR="003D1EE1" w:rsidRPr="00196E4B">
              <w:rPr>
                <w:rFonts w:ascii="Times New Roman" w:hAnsi="Times New Roman" w:cs="Times New Roman"/>
                <w:color w:val="000000" w:themeColor="text1"/>
              </w:rPr>
              <w:t>I have some background questions.</w:t>
            </w:r>
          </w:p>
          <w:p w14:paraId="2CEDC836" w14:textId="77777777" w:rsidR="0020169F" w:rsidRPr="00196E4B" w:rsidRDefault="0020169F" w:rsidP="00BA0FBC">
            <w:pPr>
              <w:spacing w:line="276" w:lineRule="auto"/>
              <w:rPr>
                <w:rFonts w:ascii="Times New Roman" w:hAnsi="Times New Roman" w:cs="Times New Roman"/>
                <w:color w:val="000000" w:themeColor="text1"/>
              </w:rPr>
            </w:pPr>
          </w:p>
          <w:p w14:paraId="0DAB621B" w14:textId="040498AE" w:rsidR="007E465F" w:rsidRPr="00196E4B" w:rsidRDefault="007E465F"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How do you identify your gender?</w:t>
            </w:r>
          </w:p>
          <w:p w14:paraId="59086370" w14:textId="77777777" w:rsidR="007E546B" w:rsidRPr="00196E4B" w:rsidRDefault="007E546B" w:rsidP="00BA0FBC">
            <w:pPr>
              <w:spacing w:line="276" w:lineRule="auto"/>
              <w:rPr>
                <w:rFonts w:ascii="Times New Roman" w:hAnsi="Times New Roman" w:cs="Times New Roman"/>
                <w:color w:val="000000" w:themeColor="text1"/>
              </w:rPr>
            </w:pPr>
          </w:p>
          <w:p w14:paraId="539FFF0E" w14:textId="717B6846" w:rsidR="007E546B" w:rsidRPr="00196E4B" w:rsidRDefault="007E546B"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country do you work in?</w:t>
            </w:r>
          </w:p>
          <w:p w14:paraId="56EE4DFA" w14:textId="77777777" w:rsidR="009C6B5B" w:rsidRPr="00196E4B" w:rsidRDefault="009C6B5B" w:rsidP="00BA0FBC">
            <w:pPr>
              <w:spacing w:line="276" w:lineRule="auto"/>
              <w:rPr>
                <w:rFonts w:ascii="Times New Roman" w:hAnsi="Times New Roman" w:cs="Times New Roman"/>
                <w:color w:val="000000" w:themeColor="text1"/>
              </w:rPr>
            </w:pPr>
          </w:p>
          <w:p w14:paraId="02DF6401" w14:textId="77777777" w:rsidR="007E465F" w:rsidRPr="00196E4B" w:rsidRDefault="007E465F"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is your job title?</w:t>
            </w:r>
          </w:p>
          <w:p w14:paraId="16213700" w14:textId="77777777" w:rsidR="009C6B5B" w:rsidRPr="00196E4B" w:rsidRDefault="009C6B5B" w:rsidP="00BA0FBC">
            <w:pPr>
              <w:spacing w:line="276" w:lineRule="auto"/>
              <w:rPr>
                <w:rFonts w:ascii="Times New Roman" w:hAnsi="Times New Roman" w:cs="Times New Roman"/>
                <w:color w:val="000000" w:themeColor="text1"/>
              </w:rPr>
            </w:pPr>
          </w:p>
          <w:p w14:paraId="44305FA0" w14:textId="184F5180" w:rsidR="007E465F" w:rsidRPr="00196E4B" w:rsidRDefault="00E33162"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How many years of research experience </w:t>
            </w:r>
            <w:r w:rsidR="00177076" w:rsidRPr="00196E4B">
              <w:rPr>
                <w:rFonts w:ascii="Times New Roman" w:hAnsi="Times New Roman" w:cs="Times New Roman"/>
                <w:color w:val="000000" w:themeColor="text1"/>
              </w:rPr>
              <w:t xml:space="preserve">in nutrition trials </w:t>
            </w:r>
            <w:r w:rsidRPr="00196E4B">
              <w:rPr>
                <w:rFonts w:ascii="Times New Roman" w:hAnsi="Times New Roman" w:cs="Times New Roman"/>
                <w:color w:val="000000" w:themeColor="text1"/>
              </w:rPr>
              <w:t>do you have?</w:t>
            </w:r>
            <w:r w:rsidR="0036705B" w:rsidRPr="00196E4B">
              <w:rPr>
                <w:rFonts w:ascii="Times New Roman" w:hAnsi="Times New Roman" w:cs="Times New Roman"/>
                <w:color w:val="000000" w:themeColor="text1"/>
              </w:rPr>
              <w:t xml:space="preserve"> </w:t>
            </w:r>
          </w:p>
          <w:p w14:paraId="067FCBC5" w14:textId="4F0C24B2" w:rsidR="009C6B5B" w:rsidRPr="00196E4B" w:rsidRDefault="009C6B5B" w:rsidP="00BA0FBC">
            <w:pPr>
              <w:spacing w:line="276" w:lineRule="auto"/>
              <w:rPr>
                <w:rFonts w:ascii="Times New Roman" w:hAnsi="Times New Roman" w:cs="Times New Roman"/>
                <w:color w:val="000000" w:themeColor="text1"/>
              </w:rPr>
            </w:pPr>
          </w:p>
        </w:tc>
        <w:tc>
          <w:tcPr>
            <w:tcW w:w="3394" w:type="dxa"/>
          </w:tcPr>
          <w:p w14:paraId="6FB8FB1D" w14:textId="4C2EC255" w:rsidR="00E42201" w:rsidRPr="00196E4B" w:rsidRDefault="00E42201" w:rsidP="00BA0FBC">
            <w:pPr>
              <w:spacing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What area of </w:t>
            </w:r>
            <w:r w:rsidR="00CE1EEC" w:rsidRPr="00196E4B">
              <w:rPr>
                <w:rFonts w:ascii="Times New Roman" w:hAnsi="Times New Roman" w:cs="Times New Roman"/>
                <w:color w:val="000000" w:themeColor="text1"/>
              </w:rPr>
              <w:t xml:space="preserve">nutrition </w:t>
            </w:r>
            <w:r w:rsidRPr="00196E4B">
              <w:rPr>
                <w:rFonts w:ascii="Times New Roman" w:hAnsi="Times New Roman" w:cs="Times New Roman"/>
                <w:color w:val="000000" w:themeColor="text1"/>
              </w:rPr>
              <w:t xml:space="preserve">research are you predominantly involved with? </w:t>
            </w:r>
          </w:p>
        </w:tc>
      </w:tr>
      <w:tr w:rsidR="00E16971" w:rsidRPr="00196E4B" w14:paraId="0C8C5121" w14:textId="77777777" w:rsidTr="00040E10">
        <w:trPr>
          <w:trHeight w:val="20"/>
        </w:trPr>
        <w:tc>
          <w:tcPr>
            <w:tcW w:w="9924" w:type="dxa"/>
            <w:gridSpan w:val="3"/>
          </w:tcPr>
          <w:p w14:paraId="1EBC3BA5" w14:textId="139683DE" w:rsidR="00F675C4" w:rsidRPr="00196E4B" w:rsidRDefault="00810E13" w:rsidP="00BA0FBC">
            <w:pPr>
              <w:spacing w:line="276" w:lineRule="auto"/>
              <w:rPr>
                <w:rFonts w:ascii="Times New Roman" w:hAnsi="Times New Roman" w:cs="Times New Roman"/>
                <w:i/>
                <w:iCs/>
                <w:color w:val="000000" w:themeColor="text1"/>
              </w:rPr>
            </w:pPr>
            <w:r w:rsidRPr="00196E4B">
              <w:rPr>
                <w:rFonts w:ascii="Times New Roman" w:hAnsi="Times New Roman" w:cs="Times New Roman"/>
                <w:i/>
                <w:iCs/>
                <w:color w:val="000000" w:themeColor="text1"/>
              </w:rPr>
              <w:t>For the purpose of this interview, I want us to focus o</w:t>
            </w:r>
            <w:r w:rsidR="00615988" w:rsidRPr="00196E4B">
              <w:rPr>
                <w:rFonts w:ascii="Times New Roman" w:hAnsi="Times New Roman" w:cs="Times New Roman"/>
                <w:i/>
                <w:iCs/>
                <w:color w:val="000000" w:themeColor="text1"/>
              </w:rPr>
              <w:t xml:space="preserve">n </w:t>
            </w:r>
            <w:r w:rsidRPr="00196E4B">
              <w:rPr>
                <w:rFonts w:ascii="Times New Roman" w:hAnsi="Times New Roman" w:cs="Times New Roman"/>
                <w:i/>
                <w:iCs/>
                <w:color w:val="000000" w:themeColor="text1"/>
              </w:rPr>
              <w:t xml:space="preserve">adherence </w:t>
            </w:r>
            <w:r w:rsidR="00386F2D" w:rsidRPr="00196E4B">
              <w:rPr>
                <w:rFonts w:ascii="Times New Roman" w:hAnsi="Times New Roman" w:cs="Times New Roman"/>
                <w:i/>
                <w:iCs/>
                <w:color w:val="000000" w:themeColor="text1"/>
              </w:rPr>
              <w:t>to dietary behaviours within nutrition trials</w:t>
            </w:r>
            <w:r w:rsidR="00DB5C76" w:rsidRPr="00196E4B">
              <w:rPr>
                <w:rFonts w:ascii="Times New Roman" w:hAnsi="Times New Roman" w:cs="Times New Roman"/>
                <w:i/>
                <w:iCs/>
                <w:color w:val="000000" w:themeColor="text1"/>
              </w:rPr>
              <w:t xml:space="preserve">, or the extent to which participants </w:t>
            </w:r>
            <w:r w:rsidR="00615988" w:rsidRPr="00196E4B">
              <w:rPr>
                <w:rFonts w:ascii="Times New Roman" w:hAnsi="Times New Roman" w:cs="Times New Roman"/>
                <w:i/>
                <w:iCs/>
                <w:color w:val="000000" w:themeColor="text1"/>
              </w:rPr>
              <w:t xml:space="preserve">stick to the dietary behaviour they are being asked to follow/do within a trial. </w:t>
            </w:r>
            <w:r w:rsidR="000300DC" w:rsidRPr="00196E4B">
              <w:rPr>
                <w:rFonts w:ascii="Times New Roman" w:hAnsi="Times New Roman" w:cs="Times New Roman"/>
                <w:i/>
                <w:iCs/>
                <w:color w:val="000000" w:themeColor="text1"/>
              </w:rPr>
              <w:t>When I say ‘d</w:t>
            </w:r>
            <w:r w:rsidR="00386F2D" w:rsidRPr="00196E4B">
              <w:rPr>
                <w:rFonts w:ascii="Times New Roman" w:hAnsi="Times New Roman" w:cs="Times New Roman"/>
                <w:i/>
                <w:iCs/>
                <w:color w:val="000000" w:themeColor="text1"/>
              </w:rPr>
              <w:t>ietary behaviou</w:t>
            </w:r>
            <w:r w:rsidR="000300DC" w:rsidRPr="00196E4B">
              <w:rPr>
                <w:rFonts w:ascii="Times New Roman" w:hAnsi="Times New Roman" w:cs="Times New Roman"/>
                <w:i/>
                <w:iCs/>
                <w:color w:val="000000" w:themeColor="text1"/>
              </w:rPr>
              <w:t xml:space="preserve">r, I am referring to </w:t>
            </w:r>
            <w:r w:rsidR="00386F2D" w:rsidRPr="00196E4B">
              <w:rPr>
                <w:rFonts w:ascii="Times New Roman" w:hAnsi="Times New Roman" w:cs="Times New Roman"/>
                <w:i/>
                <w:iCs/>
                <w:color w:val="000000" w:themeColor="text1"/>
              </w:rPr>
              <w:t xml:space="preserve">any behaviour involving the consumption of </w:t>
            </w:r>
            <w:r w:rsidR="000D27B7" w:rsidRPr="00196E4B">
              <w:rPr>
                <w:rFonts w:ascii="Times New Roman" w:hAnsi="Times New Roman" w:cs="Times New Roman"/>
                <w:i/>
                <w:iCs/>
                <w:color w:val="000000" w:themeColor="text1"/>
              </w:rPr>
              <w:t>a food or food supplement</w:t>
            </w:r>
            <w:r w:rsidR="00DB5C76" w:rsidRPr="00196E4B">
              <w:rPr>
                <w:rFonts w:ascii="Times New Roman" w:hAnsi="Times New Roman" w:cs="Times New Roman"/>
                <w:i/>
                <w:iCs/>
                <w:color w:val="000000" w:themeColor="text1"/>
              </w:rPr>
              <w:t>.</w:t>
            </w:r>
            <w:r w:rsidR="00615988" w:rsidRPr="00196E4B">
              <w:rPr>
                <w:rFonts w:ascii="Times New Roman" w:hAnsi="Times New Roman" w:cs="Times New Roman"/>
                <w:i/>
                <w:iCs/>
                <w:color w:val="000000" w:themeColor="text1"/>
              </w:rPr>
              <w:t xml:space="preserve"> Do you have any questions about this?</w:t>
            </w:r>
          </w:p>
          <w:p w14:paraId="0EEBF114" w14:textId="77777777" w:rsidR="00F675C4" w:rsidRPr="00196E4B" w:rsidRDefault="00F675C4" w:rsidP="00BA0FBC">
            <w:pPr>
              <w:spacing w:line="276" w:lineRule="auto"/>
              <w:rPr>
                <w:rFonts w:ascii="Times New Roman" w:hAnsi="Times New Roman" w:cs="Times New Roman"/>
                <w:i/>
                <w:iCs/>
                <w:color w:val="000000" w:themeColor="text1"/>
              </w:rPr>
            </w:pPr>
          </w:p>
        </w:tc>
      </w:tr>
      <w:tr w:rsidR="00E16971" w:rsidRPr="00196E4B" w14:paraId="1AB48B41" w14:textId="77777777" w:rsidTr="006B7864">
        <w:trPr>
          <w:trHeight w:val="20"/>
        </w:trPr>
        <w:tc>
          <w:tcPr>
            <w:tcW w:w="2150" w:type="dxa"/>
          </w:tcPr>
          <w:p w14:paraId="185EE31E" w14:textId="3B675EB5" w:rsidR="00DD141C" w:rsidRPr="00196E4B" w:rsidRDefault="00C96DAA"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Opening questions</w:t>
            </w:r>
          </w:p>
        </w:tc>
        <w:tc>
          <w:tcPr>
            <w:tcW w:w="4380" w:type="dxa"/>
          </w:tcPr>
          <w:p w14:paraId="799D8910" w14:textId="5FA8AD96" w:rsidR="002C7AB9" w:rsidRPr="00196E4B" w:rsidRDefault="003150AC"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I’d love to talk a bit about your</w:t>
            </w:r>
            <w:r w:rsidRPr="00515D44">
              <w:rPr>
                <w:rFonts w:ascii="Times New Roman" w:hAnsi="Times New Roman" w:cs="Times New Roman"/>
                <w:color w:val="000000" w:themeColor="text1"/>
              </w:rPr>
              <w:t xml:space="preserve"> </w:t>
            </w:r>
            <w:r w:rsidR="00515D44" w:rsidRPr="00515D44">
              <w:rPr>
                <w:rFonts w:ascii="Times New Roman" w:hAnsi="Times New Roman" w:cs="Times New Roman"/>
                <w:b/>
                <w:bCs/>
                <w:color w:val="000000" w:themeColor="text1"/>
              </w:rPr>
              <w:t>[name of study]</w:t>
            </w:r>
            <w:r w:rsidR="00326D3E" w:rsidRPr="00515D44">
              <w:rPr>
                <w:rFonts w:ascii="Times New Roman" w:hAnsi="Times New Roman" w:cs="Times New Roman"/>
                <w:color w:val="000000" w:themeColor="text1"/>
              </w:rPr>
              <w:t>.</w:t>
            </w:r>
            <w:r w:rsidR="007F2D39" w:rsidRPr="00515D44">
              <w:rPr>
                <w:rFonts w:ascii="Times New Roman" w:hAnsi="Times New Roman" w:cs="Times New Roman"/>
                <w:color w:val="000000" w:themeColor="text1"/>
              </w:rPr>
              <w:t xml:space="preserve"> </w:t>
            </w:r>
            <w:r w:rsidRPr="00196E4B">
              <w:rPr>
                <w:rFonts w:ascii="Times New Roman" w:hAnsi="Times New Roman" w:cs="Times New Roman"/>
                <w:color w:val="000000" w:themeColor="text1"/>
              </w:rPr>
              <w:t xml:space="preserve">Can you please tell me </w:t>
            </w:r>
            <w:r w:rsidR="00CD7525" w:rsidRPr="00196E4B">
              <w:rPr>
                <w:rFonts w:ascii="Times New Roman" w:hAnsi="Times New Roman" w:cs="Times New Roman"/>
                <w:color w:val="000000" w:themeColor="text1"/>
              </w:rPr>
              <w:t xml:space="preserve">what </w:t>
            </w:r>
            <w:r w:rsidR="009C0153" w:rsidRPr="00196E4B">
              <w:rPr>
                <w:rFonts w:ascii="Times New Roman" w:hAnsi="Times New Roman" w:cs="Times New Roman"/>
                <w:color w:val="000000" w:themeColor="text1"/>
              </w:rPr>
              <w:t xml:space="preserve">your </w:t>
            </w:r>
            <w:r w:rsidRPr="00196E4B">
              <w:rPr>
                <w:rFonts w:ascii="Times New Roman" w:hAnsi="Times New Roman" w:cs="Times New Roman"/>
                <w:color w:val="000000" w:themeColor="text1"/>
              </w:rPr>
              <w:t xml:space="preserve">role </w:t>
            </w:r>
            <w:r w:rsidR="009C0153" w:rsidRPr="00196E4B">
              <w:rPr>
                <w:rFonts w:ascii="Times New Roman" w:hAnsi="Times New Roman" w:cs="Times New Roman"/>
                <w:color w:val="000000" w:themeColor="text1"/>
              </w:rPr>
              <w:t xml:space="preserve">was </w:t>
            </w:r>
            <w:r w:rsidRPr="00196E4B">
              <w:rPr>
                <w:rFonts w:ascii="Times New Roman" w:hAnsi="Times New Roman" w:cs="Times New Roman"/>
                <w:color w:val="000000" w:themeColor="text1"/>
              </w:rPr>
              <w:t>in the design of this trial?</w:t>
            </w:r>
          </w:p>
          <w:p w14:paraId="6561FC02" w14:textId="77777777" w:rsidR="002C7AB9" w:rsidRPr="00196E4B" w:rsidRDefault="002C7AB9" w:rsidP="00BA0FBC">
            <w:pPr>
              <w:spacing w:after="200" w:line="276" w:lineRule="auto"/>
              <w:rPr>
                <w:rFonts w:ascii="Times New Roman" w:hAnsi="Times New Roman" w:cs="Times New Roman"/>
                <w:color w:val="000000" w:themeColor="text1"/>
              </w:rPr>
            </w:pPr>
          </w:p>
          <w:p w14:paraId="781B1113" w14:textId="2E027B45" w:rsidR="00AB417A" w:rsidRPr="00196E4B" w:rsidRDefault="00CF5745"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In this trial, was adherence defined? If so, how? </w:t>
            </w:r>
          </w:p>
        </w:tc>
        <w:tc>
          <w:tcPr>
            <w:tcW w:w="3394" w:type="dxa"/>
          </w:tcPr>
          <w:p w14:paraId="71EDE8C0" w14:textId="04E76E40" w:rsidR="00AB417A" w:rsidRPr="00196E4B" w:rsidRDefault="002E30A5"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Can you please tell me about the population, intervention, comparator and primary outcome? (PICO elements)</w:t>
            </w:r>
          </w:p>
          <w:p w14:paraId="416B097A" w14:textId="1987923C" w:rsidR="00AB417A" w:rsidRPr="00196E4B" w:rsidRDefault="003D1EE1" w:rsidP="00BA0FBC">
            <w:pPr>
              <w:spacing w:after="200" w:line="276" w:lineRule="auto"/>
              <w:rPr>
                <w:rFonts w:ascii="Times New Roman" w:hAnsi="Times New Roman" w:cs="Times New Roman"/>
                <w:color w:val="000000" w:themeColor="text1"/>
              </w:rPr>
            </w:pPr>
            <w:r w:rsidRPr="00515D44">
              <w:rPr>
                <w:rFonts w:ascii="Times New Roman" w:hAnsi="Times New Roman" w:cs="Times New Roman"/>
                <w:color w:val="000000" w:themeColor="text1"/>
              </w:rPr>
              <w:t>Were the participants free-living (community-dwelling) or under controlled conditions?</w:t>
            </w:r>
          </w:p>
        </w:tc>
      </w:tr>
      <w:tr w:rsidR="00E16971" w:rsidRPr="00196E4B" w14:paraId="631C7E16" w14:textId="77777777" w:rsidTr="006B7864">
        <w:trPr>
          <w:trHeight w:val="20"/>
        </w:trPr>
        <w:tc>
          <w:tcPr>
            <w:tcW w:w="2150" w:type="dxa"/>
          </w:tcPr>
          <w:p w14:paraId="47836351" w14:textId="77777777" w:rsidR="00DD141C" w:rsidRPr="00196E4B" w:rsidRDefault="0058779D"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Knowledge</w:t>
            </w:r>
          </w:p>
          <w:p w14:paraId="5C80F3CD" w14:textId="4459E3C2" w:rsidR="00C37048" w:rsidRPr="00196E4B" w:rsidRDefault="00C37048" w:rsidP="00BA0FBC">
            <w:pPr>
              <w:spacing w:after="200" w:line="276" w:lineRule="auto"/>
              <w:rPr>
                <w:rFonts w:ascii="Times New Roman" w:hAnsi="Times New Roman" w:cs="Times New Roman"/>
                <w:b/>
                <w:bCs/>
                <w:color w:val="000000" w:themeColor="text1"/>
              </w:rPr>
            </w:pPr>
          </w:p>
        </w:tc>
        <w:tc>
          <w:tcPr>
            <w:tcW w:w="4380" w:type="dxa"/>
          </w:tcPr>
          <w:p w14:paraId="32BB7335" w14:textId="63D14F0A" w:rsidR="00D21CA9" w:rsidRPr="00196E4B" w:rsidRDefault="00DD141C"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Within this study, what were the </w:t>
            </w:r>
            <w:r w:rsidR="003A3580" w:rsidRPr="00196E4B">
              <w:rPr>
                <w:rFonts w:ascii="Times New Roman" w:hAnsi="Times New Roman" w:cs="Times New Roman"/>
                <w:color w:val="000000" w:themeColor="text1"/>
              </w:rPr>
              <w:t xml:space="preserve">dietary </w:t>
            </w:r>
            <w:r w:rsidRPr="00196E4B">
              <w:rPr>
                <w:rFonts w:ascii="Times New Roman" w:hAnsi="Times New Roman" w:cs="Times New Roman"/>
                <w:color w:val="000000" w:themeColor="text1"/>
              </w:rPr>
              <w:t xml:space="preserve">behaviours participants had to </w:t>
            </w:r>
            <w:r w:rsidR="00485D5A" w:rsidRPr="00196E4B">
              <w:rPr>
                <w:rFonts w:ascii="Times New Roman" w:hAnsi="Times New Roman" w:cs="Times New Roman"/>
                <w:color w:val="000000" w:themeColor="text1"/>
              </w:rPr>
              <w:t xml:space="preserve">adhere to? </w:t>
            </w:r>
          </w:p>
          <w:p w14:paraId="530C4941" w14:textId="3BEBE142" w:rsidR="00F533AB" w:rsidRPr="00196E4B" w:rsidRDefault="00F533AB"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How well did participants adhere to </w:t>
            </w:r>
            <w:r w:rsidRPr="00515D44">
              <w:rPr>
                <w:rFonts w:ascii="Times New Roman" w:hAnsi="Times New Roman" w:cs="Times New Roman"/>
                <w:b/>
                <w:bCs/>
                <w:color w:val="000000" w:themeColor="text1"/>
              </w:rPr>
              <w:t>[described behaviours]</w:t>
            </w:r>
            <w:r w:rsidRPr="00196E4B">
              <w:rPr>
                <w:rFonts w:ascii="Times New Roman" w:hAnsi="Times New Roman" w:cs="Times New Roman"/>
                <w:color w:val="000000" w:themeColor="text1"/>
              </w:rPr>
              <w:t xml:space="preserve"> in your trial?</w:t>
            </w:r>
            <w:r w:rsidR="00550C29" w:rsidRPr="00196E4B">
              <w:rPr>
                <w:rFonts w:ascii="Times New Roman" w:hAnsi="Times New Roman" w:cs="Times New Roman"/>
                <w:color w:val="000000" w:themeColor="text1"/>
              </w:rPr>
              <w:t xml:space="preserve"> </w:t>
            </w:r>
          </w:p>
        </w:tc>
        <w:tc>
          <w:tcPr>
            <w:tcW w:w="3394" w:type="dxa"/>
          </w:tcPr>
          <w:p w14:paraId="19631231" w14:textId="632D683B" w:rsidR="00DD141C" w:rsidRPr="00196E4B" w:rsidRDefault="003C6E6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How was adherence measured within this trial?</w:t>
            </w:r>
          </w:p>
        </w:tc>
      </w:tr>
      <w:tr w:rsidR="00E16971" w:rsidRPr="00196E4B" w14:paraId="729F6671" w14:textId="77777777" w:rsidTr="006B7864">
        <w:trPr>
          <w:trHeight w:val="20"/>
        </w:trPr>
        <w:tc>
          <w:tcPr>
            <w:tcW w:w="2150" w:type="dxa"/>
          </w:tcPr>
          <w:p w14:paraId="3BEAC4BF" w14:textId="66611FC3" w:rsidR="00DD141C" w:rsidRPr="00196E4B" w:rsidRDefault="007058D5"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Skills</w:t>
            </w:r>
          </w:p>
        </w:tc>
        <w:tc>
          <w:tcPr>
            <w:tcW w:w="4380" w:type="dxa"/>
          </w:tcPr>
          <w:p w14:paraId="7F1B4829" w14:textId="6DB33612" w:rsidR="008B2479" w:rsidRPr="00196E4B" w:rsidRDefault="00F1739D"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Can you tell me about any strategies you implemented in the trial to encourage participant adherence to these behaviours? </w:t>
            </w:r>
          </w:p>
          <w:p w14:paraId="571DF3EC" w14:textId="7992133C" w:rsidR="00DD141C" w:rsidRPr="00196E4B" w:rsidRDefault="00DD141C" w:rsidP="00BA0FBC">
            <w:pPr>
              <w:spacing w:after="200" w:line="276" w:lineRule="auto"/>
              <w:rPr>
                <w:rFonts w:ascii="Times New Roman" w:hAnsi="Times New Roman" w:cs="Times New Roman"/>
                <w:color w:val="000000" w:themeColor="text1"/>
              </w:rPr>
            </w:pPr>
          </w:p>
        </w:tc>
        <w:tc>
          <w:tcPr>
            <w:tcW w:w="3394" w:type="dxa"/>
          </w:tcPr>
          <w:p w14:paraId="33238E16" w14:textId="73F8E153" w:rsidR="00DB7343" w:rsidRPr="00196E4B" w:rsidRDefault="00530225"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Do you feel there are any particular skills that have helped you design/implement this trial that have had an impact on adherence?</w:t>
            </w:r>
          </w:p>
        </w:tc>
      </w:tr>
      <w:tr w:rsidR="00E16971" w:rsidRPr="00196E4B" w14:paraId="06589F1D" w14:textId="77777777" w:rsidTr="006B7864">
        <w:trPr>
          <w:trHeight w:val="20"/>
        </w:trPr>
        <w:tc>
          <w:tcPr>
            <w:tcW w:w="2150" w:type="dxa"/>
          </w:tcPr>
          <w:p w14:paraId="711D3FE2" w14:textId="77961E44" w:rsidR="00E93361" w:rsidRPr="00196E4B" w:rsidRDefault="00E93361"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Memory, attention and decision processes</w:t>
            </w:r>
          </w:p>
        </w:tc>
        <w:tc>
          <w:tcPr>
            <w:tcW w:w="4380" w:type="dxa"/>
          </w:tcPr>
          <w:p w14:paraId="55140705" w14:textId="77777777" w:rsidR="00E93361" w:rsidRPr="00196E4B" w:rsidRDefault="00E93361"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Do you recall how you decided what strategies to use to improve participant adherence?  </w:t>
            </w:r>
          </w:p>
          <w:p w14:paraId="0A28BD1D" w14:textId="040E976C" w:rsidR="00E93361" w:rsidRPr="00196E4B" w:rsidRDefault="00E93361" w:rsidP="00BA0FBC">
            <w:pPr>
              <w:spacing w:after="200" w:line="276" w:lineRule="auto"/>
              <w:rPr>
                <w:rFonts w:ascii="Times New Roman" w:hAnsi="Times New Roman" w:cs="Times New Roman"/>
                <w:color w:val="000000" w:themeColor="text1"/>
              </w:rPr>
            </w:pPr>
          </w:p>
        </w:tc>
        <w:tc>
          <w:tcPr>
            <w:tcW w:w="3394" w:type="dxa"/>
          </w:tcPr>
          <w:p w14:paraId="57EBA653" w14:textId="444F0015" w:rsidR="00E93361" w:rsidRPr="00196E4B" w:rsidRDefault="00E93361" w:rsidP="00BA0FBC">
            <w:pPr>
              <w:spacing w:after="200" w:line="276" w:lineRule="auto"/>
              <w:rPr>
                <w:rFonts w:ascii="Times New Roman" w:hAnsi="Times New Roman" w:cs="Times New Roman"/>
                <w:color w:val="000000" w:themeColor="text1"/>
              </w:rPr>
            </w:pPr>
            <w:r w:rsidRPr="003C6389">
              <w:rPr>
                <w:rFonts w:ascii="Times New Roman" w:hAnsi="Times New Roman" w:cs="Times New Roman"/>
                <w:color w:val="000000" w:themeColor="text1"/>
              </w:rPr>
              <w:lastRenderedPageBreak/>
              <w:t xml:space="preserve">What other factors influenced your decision to use these strategies? </w:t>
            </w:r>
          </w:p>
        </w:tc>
      </w:tr>
      <w:tr w:rsidR="00E16971" w:rsidRPr="00196E4B" w14:paraId="3AEF15D4" w14:textId="77777777" w:rsidTr="006B7864">
        <w:trPr>
          <w:trHeight w:val="20"/>
        </w:trPr>
        <w:tc>
          <w:tcPr>
            <w:tcW w:w="2150" w:type="dxa"/>
          </w:tcPr>
          <w:p w14:paraId="35746F32" w14:textId="4A2CF626" w:rsidR="00E93361" w:rsidRPr="00196E4B" w:rsidRDefault="00E93361"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Social/Professional Role and Identity</w:t>
            </w:r>
          </w:p>
        </w:tc>
        <w:tc>
          <w:tcPr>
            <w:tcW w:w="4380" w:type="dxa"/>
          </w:tcPr>
          <w:p w14:paraId="4EDAA409" w14:textId="048E26EF" w:rsidR="00E93361" w:rsidRPr="00196E4B" w:rsidRDefault="00E93361"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When designing a trial, do you consider it part of your role to consider how to enhance participant adherence to dietary behaviours? </w:t>
            </w:r>
          </w:p>
        </w:tc>
        <w:tc>
          <w:tcPr>
            <w:tcW w:w="3394" w:type="dxa"/>
          </w:tcPr>
          <w:p w14:paraId="34D3C310" w14:textId="0FBE4ACB" w:rsidR="00E93361" w:rsidRPr="00196E4B" w:rsidRDefault="00E93361" w:rsidP="00BA0FBC">
            <w:pPr>
              <w:spacing w:after="200" w:line="276" w:lineRule="auto"/>
              <w:rPr>
                <w:rFonts w:ascii="Times New Roman" w:hAnsi="Times New Roman" w:cs="Times New Roman"/>
                <w:color w:val="000000" w:themeColor="text1"/>
              </w:rPr>
            </w:pPr>
            <w:r w:rsidRPr="003C6389">
              <w:rPr>
                <w:rFonts w:ascii="Times New Roman" w:hAnsi="Times New Roman" w:cs="Times New Roman"/>
                <w:color w:val="000000" w:themeColor="text1"/>
              </w:rPr>
              <w:t>Who’s role is it?</w:t>
            </w:r>
          </w:p>
        </w:tc>
      </w:tr>
      <w:tr w:rsidR="00E16971" w:rsidRPr="00196E4B" w14:paraId="7B6A1397" w14:textId="77777777" w:rsidTr="006B7864">
        <w:trPr>
          <w:trHeight w:val="20"/>
        </w:trPr>
        <w:tc>
          <w:tcPr>
            <w:tcW w:w="2150" w:type="dxa"/>
          </w:tcPr>
          <w:p w14:paraId="04838F49" w14:textId="33C5741B" w:rsidR="00E93361" w:rsidRPr="00196E4B" w:rsidRDefault="00E93361"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Beliefs about consequences</w:t>
            </w:r>
          </w:p>
        </w:tc>
        <w:tc>
          <w:tcPr>
            <w:tcW w:w="4380" w:type="dxa"/>
          </w:tcPr>
          <w:p w14:paraId="461C9E30" w14:textId="59E75617" w:rsidR="00E93361" w:rsidRPr="00196E4B" w:rsidRDefault="00E93361"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How do you feel trial design impacts participant adherence?</w:t>
            </w:r>
          </w:p>
        </w:tc>
        <w:tc>
          <w:tcPr>
            <w:tcW w:w="3394" w:type="dxa"/>
          </w:tcPr>
          <w:p w14:paraId="52ED79E4" w14:textId="1ADE95BC" w:rsidR="00E93361" w:rsidRPr="00196E4B" w:rsidRDefault="007A7A32" w:rsidP="00BA0FBC">
            <w:pPr>
              <w:spacing w:after="200" w:line="276" w:lineRule="auto"/>
              <w:rPr>
                <w:rFonts w:ascii="Times New Roman" w:hAnsi="Times New Roman" w:cs="Times New Roman"/>
                <w:color w:val="FF0000"/>
              </w:rPr>
            </w:pPr>
            <w:r w:rsidRPr="003C6389">
              <w:rPr>
                <w:rFonts w:ascii="Times New Roman" w:hAnsi="Times New Roman" w:cs="Times New Roman"/>
                <w:color w:val="000000" w:themeColor="text1"/>
              </w:rPr>
              <w:t>What sort of impact do you think your role has to participant adherence?</w:t>
            </w:r>
          </w:p>
        </w:tc>
      </w:tr>
      <w:tr w:rsidR="00E16971" w:rsidRPr="00196E4B" w14:paraId="11FA8130" w14:textId="77777777" w:rsidTr="006B7864">
        <w:trPr>
          <w:trHeight w:val="20"/>
        </w:trPr>
        <w:tc>
          <w:tcPr>
            <w:tcW w:w="2150" w:type="dxa"/>
          </w:tcPr>
          <w:p w14:paraId="65AF81C6" w14:textId="1142A019"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Beliefs about capabilities</w:t>
            </w:r>
          </w:p>
        </w:tc>
        <w:tc>
          <w:tcPr>
            <w:tcW w:w="4380" w:type="dxa"/>
          </w:tcPr>
          <w:p w14:paraId="19127428" w14:textId="68231DEB"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How confident are you that you can design/conduct a nutrition study with high adherence to dietary behaviours? </w:t>
            </w:r>
          </w:p>
        </w:tc>
        <w:tc>
          <w:tcPr>
            <w:tcW w:w="3394" w:type="dxa"/>
          </w:tcPr>
          <w:p w14:paraId="003A9552" w14:textId="77777777" w:rsidR="006A6646" w:rsidRPr="00196E4B" w:rsidRDefault="006A6646" w:rsidP="00BA0FBC">
            <w:pPr>
              <w:spacing w:after="200" w:line="276" w:lineRule="auto"/>
              <w:contextualSpacing/>
              <w:rPr>
                <w:rFonts w:ascii="Times New Roman" w:hAnsi="Times New Roman" w:cs="Times New Roman"/>
                <w:color w:val="000000" w:themeColor="text1"/>
              </w:rPr>
            </w:pPr>
            <w:r w:rsidRPr="00196E4B">
              <w:rPr>
                <w:rFonts w:ascii="Times New Roman" w:hAnsi="Times New Roman" w:cs="Times New Roman"/>
                <w:color w:val="000000" w:themeColor="text1"/>
              </w:rPr>
              <w:t>-</w:t>
            </w:r>
            <w:r w:rsidRPr="00196E4B">
              <w:rPr>
                <w:rFonts w:ascii="Times New Roman" w:hAnsi="Times New Roman" w:cs="Times New Roman"/>
                <w:color w:val="000000" w:themeColor="text1"/>
                <w:sz w:val="28"/>
              </w:rPr>
              <w:t xml:space="preserve"> </w:t>
            </w:r>
            <w:r w:rsidRPr="00196E4B">
              <w:rPr>
                <w:rFonts w:ascii="Times New Roman" w:hAnsi="Times New Roman" w:cs="Times New Roman"/>
                <w:b/>
                <w:i/>
                <w:color w:val="000000" w:themeColor="text1"/>
              </w:rPr>
              <w:t>If low:</w:t>
            </w:r>
            <w:r w:rsidRPr="00196E4B">
              <w:rPr>
                <w:rFonts w:ascii="Times New Roman" w:hAnsi="Times New Roman" w:cs="Times New Roman"/>
                <w:color w:val="000000" w:themeColor="text1"/>
              </w:rPr>
              <w:t xml:space="preserve"> what made you less confident? Is there anything that would increase your confidence?</w:t>
            </w:r>
          </w:p>
          <w:p w14:paraId="73FED33B" w14:textId="627F22FC"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t>
            </w:r>
            <w:r w:rsidRPr="00196E4B">
              <w:rPr>
                <w:rFonts w:ascii="Times New Roman" w:hAnsi="Times New Roman" w:cs="Times New Roman"/>
                <w:b/>
                <w:i/>
                <w:color w:val="000000" w:themeColor="text1"/>
              </w:rPr>
              <w:t>If high-</w:t>
            </w:r>
            <w:r w:rsidRPr="00196E4B">
              <w:rPr>
                <w:rFonts w:ascii="Times New Roman" w:hAnsi="Times New Roman" w:cs="Times New Roman"/>
                <w:color w:val="000000" w:themeColor="text1"/>
              </w:rPr>
              <w:t xml:space="preserve"> What made you feel more confident?</w:t>
            </w:r>
          </w:p>
        </w:tc>
      </w:tr>
      <w:tr w:rsidR="00E16971" w:rsidRPr="00196E4B" w14:paraId="5465B485" w14:textId="77777777" w:rsidTr="006B7864">
        <w:trPr>
          <w:trHeight w:val="20"/>
        </w:trPr>
        <w:tc>
          <w:tcPr>
            <w:tcW w:w="2150" w:type="dxa"/>
          </w:tcPr>
          <w:p w14:paraId="16F18431" w14:textId="14F65627"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Optimism</w:t>
            </w:r>
          </w:p>
        </w:tc>
        <w:tc>
          <w:tcPr>
            <w:tcW w:w="4380" w:type="dxa"/>
          </w:tcPr>
          <w:p w14:paraId="4A691288" w14:textId="3F094560"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Overall, did you expect participants to adhere to </w:t>
            </w:r>
            <w:r w:rsidRPr="003C6389">
              <w:rPr>
                <w:rFonts w:ascii="Times New Roman" w:hAnsi="Times New Roman" w:cs="Times New Roman"/>
                <w:b/>
                <w:bCs/>
                <w:color w:val="000000" w:themeColor="text1"/>
              </w:rPr>
              <w:t>[described behaviour]</w:t>
            </w:r>
            <w:r w:rsidRPr="00196E4B">
              <w:rPr>
                <w:rFonts w:ascii="Times New Roman" w:hAnsi="Times New Roman" w:cs="Times New Roman"/>
                <w:color w:val="000000" w:themeColor="text1"/>
              </w:rPr>
              <w:t xml:space="preserve"> in your trial? </w:t>
            </w:r>
          </w:p>
        </w:tc>
        <w:tc>
          <w:tcPr>
            <w:tcW w:w="3394" w:type="dxa"/>
          </w:tcPr>
          <w:p w14:paraId="584518C5" w14:textId="77777777" w:rsidR="006A6646" w:rsidRPr="003C6389" w:rsidRDefault="006A6646" w:rsidP="00BA0FBC">
            <w:pPr>
              <w:spacing w:after="200" w:line="276" w:lineRule="auto"/>
              <w:rPr>
                <w:rFonts w:ascii="Times New Roman" w:hAnsi="Times New Roman" w:cs="Times New Roman"/>
                <w:color w:val="000000" w:themeColor="text1"/>
              </w:rPr>
            </w:pPr>
            <w:r w:rsidRPr="003C6389">
              <w:rPr>
                <w:rFonts w:ascii="Times New Roman" w:hAnsi="Times New Roman" w:cs="Times New Roman"/>
                <w:color w:val="000000" w:themeColor="text1"/>
              </w:rPr>
              <w:t xml:space="preserve">-Why were you </w:t>
            </w:r>
            <w:r w:rsidRPr="003C6389">
              <w:rPr>
                <w:rFonts w:ascii="Times New Roman" w:hAnsi="Times New Roman" w:cs="Times New Roman"/>
                <w:b/>
                <w:i/>
                <w:color w:val="000000" w:themeColor="text1"/>
              </w:rPr>
              <w:t xml:space="preserve">so </w:t>
            </w:r>
            <w:r w:rsidRPr="003C6389">
              <w:rPr>
                <w:rFonts w:ascii="Times New Roman" w:hAnsi="Times New Roman" w:cs="Times New Roman"/>
                <w:color w:val="000000" w:themeColor="text1"/>
              </w:rPr>
              <w:t>optimistic?</w:t>
            </w:r>
          </w:p>
          <w:p w14:paraId="3BF8D73B" w14:textId="63C259BE" w:rsidR="006A6646" w:rsidRPr="00196E4B" w:rsidRDefault="006A6646" w:rsidP="00BA0FBC">
            <w:pPr>
              <w:spacing w:after="200" w:line="276" w:lineRule="auto"/>
              <w:rPr>
                <w:rFonts w:ascii="Times New Roman" w:hAnsi="Times New Roman" w:cs="Times New Roman"/>
                <w:color w:val="000000" w:themeColor="text1"/>
              </w:rPr>
            </w:pPr>
            <w:r w:rsidRPr="003C6389">
              <w:rPr>
                <w:rFonts w:ascii="Times New Roman" w:hAnsi="Times New Roman" w:cs="Times New Roman"/>
                <w:color w:val="000000" w:themeColor="text1"/>
              </w:rPr>
              <w:t xml:space="preserve">-Why were you </w:t>
            </w:r>
            <w:r w:rsidRPr="003C6389">
              <w:rPr>
                <w:rFonts w:ascii="Times New Roman" w:hAnsi="Times New Roman" w:cs="Times New Roman"/>
                <w:b/>
                <w:i/>
                <w:color w:val="000000" w:themeColor="text1"/>
              </w:rPr>
              <w:t>not so</w:t>
            </w:r>
            <w:r w:rsidRPr="003C6389">
              <w:rPr>
                <w:rFonts w:ascii="Times New Roman" w:hAnsi="Times New Roman" w:cs="Times New Roman"/>
                <w:color w:val="000000" w:themeColor="text1"/>
              </w:rPr>
              <w:t xml:space="preserve"> optimistic?</w:t>
            </w:r>
          </w:p>
        </w:tc>
      </w:tr>
      <w:tr w:rsidR="00E16971" w:rsidRPr="00196E4B" w14:paraId="44686DE1" w14:textId="77777777" w:rsidTr="006B7864">
        <w:trPr>
          <w:trHeight w:val="20"/>
        </w:trPr>
        <w:tc>
          <w:tcPr>
            <w:tcW w:w="2150" w:type="dxa"/>
          </w:tcPr>
          <w:p w14:paraId="6D906089" w14:textId="09C3C99C"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Reinforcement</w:t>
            </w:r>
          </w:p>
        </w:tc>
        <w:tc>
          <w:tcPr>
            <w:tcW w:w="4380" w:type="dxa"/>
          </w:tcPr>
          <w:p w14:paraId="5F2A4F78" w14:textId="5CA725C8"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encourages/discourages you to consider ways to improve participant adherence in trials?</w:t>
            </w:r>
          </w:p>
        </w:tc>
        <w:tc>
          <w:tcPr>
            <w:tcW w:w="3394" w:type="dxa"/>
          </w:tcPr>
          <w:p w14:paraId="7537A61A" w14:textId="67B94CE5" w:rsidR="006A6646" w:rsidRPr="00196E4B" w:rsidRDefault="006A6646" w:rsidP="00BA0FBC">
            <w:pPr>
              <w:spacing w:after="200" w:line="276" w:lineRule="auto"/>
              <w:rPr>
                <w:rFonts w:ascii="Times New Roman" w:hAnsi="Times New Roman" w:cs="Times New Roman"/>
                <w:color w:val="000000" w:themeColor="text1"/>
              </w:rPr>
            </w:pPr>
          </w:p>
        </w:tc>
      </w:tr>
      <w:tr w:rsidR="00E16971" w:rsidRPr="00196E4B" w14:paraId="3311E383" w14:textId="77777777" w:rsidTr="006B7864">
        <w:trPr>
          <w:trHeight w:val="20"/>
        </w:trPr>
        <w:tc>
          <w:tcPr>
            <w:tcW w:w="2150" w:type="dxa"/>
          </w:tcPr>
          <w:p w14:paraId="19234255" w14:textId="69D4E865"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Intentions</w:t>
            </w:r>
          </w:p>
        </w:tc>
        <w:tc>
          <w:tcPr>
            <w:tcW w:w="4380" w:type="dxa"/>
          </w:tcPr>
          <w:p w14:paraId="56BF5EC1" w14:textId="7CF02A31"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How motivated are you to have high participant adherence to dietary behaviours in trials?</w:t>
            </w:r>
          </w:p>
        </w:tc>
        <w:tc>
          <w:tcPr>
            <w:tcW w:w="3394" w:type="dxa"/>
          </w:tcPr>
          <w:p w14:paraId="06A2EAAF" w14:textId="473BAEDD"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are the reasons for this high/low motivation?</w:t>
            </w:r>
          </w:p>
        </w:tc>
      </w:tr>
      <w:tr w:rsidR="00E16971" w:rsidRPr="00196E4B" w14:paraId="6B87C208" w14:textId="77777777" w:rsidTr="006B7864">
        <w:trPr>
          <w:trHeight w:val="20"/>
        </w:trPr>
        <w:tc>
          <w:tcPr>
            <w:tcW w:w="2150" w:type="dxa"/>
          </w:tcPr>
          <w:p w14:paraId="21F566F0" w14:textId="4BB355AD"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Goals</w:t>
            </w:r>
          </w:p>
        </w:tc>
        <w:tc>
          <w:tcPr>
            <w:tcW w:w="4380" w:type="dxa"/>
          </w:tcPr>
          <w:p w14:paraId="7844F0E6" w14:textId="37B01B86"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ere does enhancing participant adherence fit in your priorities when designing and implementing nutrition trials? (given the many competing priorities)</w:t>
            </w:r>
          </w:p>
        </w:tc>
        <w:tc>
          <w:tcPr>
            <w:tcW w:w="3394" w:type="dxa"/>
          </w:tcPr>
          <w:p w14:paraId="548F250A" w14:textId="0A7ACC01"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What other things take priority? </w:t>
            </w:r>
          </w:p>
          <w:p w14:paraId="07DAAF67" w14:textId="58C5A823" w:rsidR="006A6646" w:rsidRPr="00196E4B" w:rsidRDefault="006A6646" w:rsidP="00BA0FBC">
            <w:pPr>
              <w:spacing w:after="200" w:line="276" w:lineRule="auto"/>
              <w:rPr>
                <w:rFonts w:ascii="Times New Roman" w:hAnsi="Times New Roman" w:cs="Times New Roman"/>
                <w:color w:val="000000" w:themeColor="text1"/>
              </w:rPr>
            </w:pPr>
          </w:p>
        </w:tc>
      </w:tr>
      <w:tr w:rsidR="00E16971" w:rsidRPr="00196E4B" w14:paraId="43F96231" w14:textId="77777777" w:rsidTr="006B7864">
        <w:trPr>
          <w:trHeight w:val="20"/>
        </w:trPr>
        <w:tc>
          <w:tcPr>
            <w:tcW w:w="2150" w:type="dxa"/>
          </w:tcPr>
          <w:p w14:paraId="3185B58F" w14:textId="7A16DFF0"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Environmental context and resources</w:t>
            </w:r>
          </w:p>
        </w:tc>
        <w:tc>
          <w:tcPr>
            <w:tcW w:w="4380" w:type="dxa"/>
          </w:tcPr>
          <w:p w14:paraId="772A6496" w14:textId="77777777"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What barriers do you experience when it comes to trying to improve participant adherence? </w:t>
            </w:r>
          </w:p>
          <w:p w14:paraId="21E4EDC8" w14:textId="2838FE21"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Did you have the necessary resources to improve participant adherence?</w:t>
            </w:r>
          </w:p>
        </w:tc>
        <w:tc>
          <w:tcPr>
            <w:tcW w:w="3394" w:type="dxa"/>
          </w:tcPr>
          <w:p w14:paraId="39ACC182" w14:textId="02570666" w:rsidR="006A6646" w:rsidRPr="00CD2974" w:rsidRDefault="006A6646" w:rsidP="00BA0FBC">
            <w:pPr>
              <w:spacing w:after="200" w:line="276" w:lineRule="auto"/>
              <w:contextualSpacing/>
              <w:rPr>
                <w:rFonts w:ascii="Times New Roman" w:hAnsi="Times New Roman" w:cs="Times New Roman"/>
                <w:color w:val="000000" w:themeColor="text1"/>
              </w:rPr>
            </w:pPr>
            <w:r w:rsidRPr="00CD2974">
              <w:rPr>
                <w:rFonts w:ascii="Times New Roman" w:hAnsi="Times New Roman" w:cs="Times New Roman"/>
                <w:color w:val="000000" w:themeColor="text1"/>
              </w:rPr>
              <w:t>Are there any outside influences that make your role more difficult/easier?</w:t>
            </w:r>
          </w:p>
          <w:p w14:paraId="10BB73D2" w14:textId="77777777" w:rsidR="006A6646" w:rsidRPr="00CD2974" w:rsidRDefault="006A6646" w:rsidP="00BA0FBC">
            <w:pPr>
              <w:spacing w:after="200" w:line="276" w:lineRule="auto"/>
              <w:contextualSpacing/>
              <w:rPr>
                <w:rFonts w:ascii="Times New Roman" w:hAnsi="Times New Roman" w:cs="Times New Roman"/>
                <w:color w:val="000000" w:themeColor="text1"/>
              </w:rPr>
            </w:pPr>
          </w:p>
          <w:p w14:paraId="6682D384" w14:textId="33885897" w:rsidR="006A6646" w:rsidRPr="00196E4B" w:rsidRDefault="006A6646" w:rsidP="00BA0FBC">
            <w:pPr>
              <w:spacing w:after="200" w:line="276" w:lineRule="auto"/>
              <w:contextualSpacing/>
              <w:rPr>
                <w:rFonts w:ascii="Times New Roman" w:hAnsi="Times New Roman" w:cs="Times New Roman"/>
                <w:color w:val="FF0000"/>
              </w:rPr>
            </w:pPr>
            <w:r w:rsidRPr="00CD2974">
              <w:rPr>
                <w:rFonts w:ascii="Times New Roman" w:hAnsi="Times New Roman" w:cs="Times New Roman"/>
                <w:color w:val="000000" w:themeColor="text1"/>
              </w:rPr>
              <w:t>Do certain situations/contexts make it more difficult/easier?</w:t>
            </w:r>
          </w:p>
        </w:tc>
      </w:tr>
      <w:tr w:rsidR="00E16971" w:rsidRPr="00196E4B" w14:paraId="1888F33F" w14:textId="77777777" w:rsidTr="006B7864">
        <w:trPr>
          <w:trHeight w:val="20"/>
        </w:trPr>
        <w:tc>
          <w:tcPr>
            <w:tcW w:w="2150" w:type="dxa"/>
          </w:tcPr>
          <w:p w14:paraId="162EB4BF" w14:textId="5DCCEE12"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Behavioural regulation</w:t>
            </w:r>
          </w:p>
        </w:tc>
        <w:tc>
          <w:tcPr>
            <w:tcW w:w="4380" w:type="dxa"/>
          </w:tcPr>
          <w:p w14:paraId="18D8C34E" w14:textId="20FC2EA8"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do you think could help overcome these barriers?</w:t>
            </w:r>
          </w:p>
        </w:tc>
        <w:tc>
          <w:tcPr>
            <w:tcW w:w="3394" w:type="dxa"/>
          </w:tcPr>
          <w:p w14:paraId="7D0E85B6" w14:textId="05969636" w:rsidR="006A6646" w:rsidRPr="00CD2974" w:rsidRDefault="00DB5E2B" w:rsidP="00BA0FBC">
            <w:pPr>
              <w:spacing w:after="200" w:line="276" w:lineRule="auto"/>
              <w:contextualSpacing/>
              <w:rPr>
                <w:rFonts w:ascii="Times New Roman" w:hAnsi="Times New Roman" w:cs="Times New Roman"/>
                <w:color w:val="000000" w:themeColor="text1"/>
              </w:rPr>
            </w:pPr>
            <w:r w:rsidRPr="00CD2974">
              <w:rPr>
                <w:rFonts w:ascii="Times New Roman" w:hAnsi="Times New Roman" w:cs="Times New Roman"/>
                <w:color w:val="000000" w:themeColor="text1"/>
              </w:rPr>
              <w:t xml:space="preserve">Are there any ways of working that you find helpful when trying to improve adherence? </w:t>
            </w:r>
            <w:r w:rsidRPr="00CD2974">
              <w:rPr>
                <w:rFonts w:ascii="Times New Roman" w:hAnsi="Times New Roman" w:cs="Times New Roman"/>
                <w:color w:val="000000" w:themeColor="text1"/>
              </w:rPr>
              <w:lastRenderedPageBreak/>
              <w:t>(E.g., do you keep a diary or notes?)</w:t>
            </w:r>
          </w:p>
          <w:p w14:paraId="4EC9387D" w14:textId="56E9141E" w:rsidR="006A6646" w:rsidRPr="00196E4B" w:rsidRDefault="006A6646" w:rsidP="00BA0FBC">
            <w:pPr>
              <w:spacing w:after="200" w:line="276" w:lineRule="auto"/>
              <w:contextualSpacing/>
              <w:rPr>
                <w:rFonts w:ascii="Times New Roman" w:hAnsi="Times New Roman" w:cs="Times New Roman"/>
                <w:color w:val="000000" w:themeColor="text1"/>
              </w:rPr>
            </w:pPr>
          </w:p>
        </w:tc>
      </w:tr>
      <w:tr w:rsidR="00E16971" w:rsidRPr="00196E4B" w14:paraId="00943113" w14:textId="77777777" w:rsidTr="006B7864">
        <w:trPr>
          <w:trHeight w:val="20"/>
        </w:trPr>
        <w:tc>
          <w:tcPr>
            <w:tcW w:w="2150" w:type="dxa"/>
          </w:tcPr>
          <w:p w14:paraId="781325A9" w14:textId="47D37EEF"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lastRenderedPageBreak/>
              <w:t>Social influences</w:t>
            </w:r>
          </w:p>
        </w:tc>
        <w:tc>
          <w:tcPr>
            <w:tcW w:w="4380" w:type="dxa"/>
          </w:tcPr>
          <w:p w14:paraId="6D87046F" w14:textId="41FDE043"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How does the team you work with influence your approach to considering participant adherence in trial design? </w:t>
            </w:r>
          </w:p>
        </w:tc>
        <w:tc>
          <w:tcPr>
            <w:tcW w:w="3394" w:type="dxa"/>
          </w:tcPr>
          <w:p w14:paraId="289697CB" w14:textId="0B5EAE09" w:rsidR="003C1F4D" w:rsidRPr="006E0060" w:rsidRDefault="003C1F4D" w:rsidP="00BA0FBC">
            <w:pPr>
              <w:spacing w:after="200" w:line="276" w:lineRule="auto"/>
              <w:rPr>
                <w:rFonts w:ascii="Times New Roman" w:hAnsi="Times New Roman" w:cs="Times New Roman"/>
                <w:color w:val="000000" w:themeColor="text1"/>
              </w:rPr>
            </w:pPr>
            <w:r w:rsidRPr="006E0060">
              <w:rPr>
                <w:rFonts w:ascii="Times New Roman" w:hAnsi="Times New Roman" w:cs="Times New Roman"/>
                <w:color w:val="000000" w:themeColor="text1"/>
              </w:rPr>
              <w:t>How do the trial participants influence your efforts to improve adherence?</w:t>
            </w:r>
          </w:p>
          <w:p w14:paraId="6FC20058" w14:textId="123D7506" w:rsidR="006A6646" w:rsidRPr="00196E4B" w:rsidRDefault="006A6646" w:rsidP="00BA0FBC">
            <w:pPr>
              <w:spacing w:after="200" w:line="276" w:lineRule="auto"/>
              <w:rPr>
                <w:rFonts w:ascii="Times New Roman" w:hAnsi="Times New Roman" w:cs="Times New Roman"/>
                <w:color w:val="000000" w:themeColor="text1"/>
              </w:rPr>
            </w:pPr>
            <w:r w:rsidRPr="006E0060">
              <w:rPr>
                <w:rFonts w:ascii="Times New Roman" w:hAnsi="Times New Roman" w:cs="Times New Roman"/>
                <w:color w:val="000000" w:themeColor="text1"/>
              </w:rPr>
              <w:t>Is your team supportive of your efforts to improve adherence?</w:t>
            </w:r>
          </w:p>
        </w:tc>
      </w:tr>
      <w:tr w:rsidR="00E16971" w:rsidRPr="00196E4B" w14:paraId="79C75F31" w14:textId="77777777" w:rsidTr="006B7864">
        <w:trPr>
          <w:trHeight w:val="20"/>
        </w:trPr>
        <w:tc>
          <w:tcPr>
            <w:tcW w:w="2150" w:type="dxa"/>
          </w:tcPr>
          <w:p w14:paraId="16EC7AC9" w14:textId="4E4D6863"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 xml:space="preserve">Emotion </w:t>
            </w:r>
          </w:p>
        </w:tc>
        <w:tc>
          <w:tcPr>
            <w:tcW w:w="4380" w:type="dxa"/>
          </w:tcPr>
          <w:p w14:paraId="3BDCE0C1" w14:textId="6C7D30B2"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This may be bit of an odd question, but bear with me.</w:t>
            </w:r>
          </w:p>
          <w:p w14:paraId="607CB57B" w14:textId="78C1BF82"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sort of feelings come to mind when you think of participant adherence in the trial?</w:t>
            </w:r>
          </w:p>
        </w:tc>
        <w:tc>
          <w:tcPr>
            <w:tcW w:w="3394" w:type="dxa"/>
          </w:tcPr>
          <w:p w14:paraId="79F142DB" w14:textId="1C55EED6" w:rsidR="00281D5E" w:rsidRPr="006E0060" w:rsidRDefault="00281D5E" w:rsidP="00BA0FBC">
            <w:pPr>
              <w:spacing w:after="200" w:line="276" w:lineRule="auto"/>
              <w:rPr>
                <w:rFonts w:ascii="Times New Roman" w:hAnsi="Times New Roman" w:cs="Times New Roman"/>
                <w:color w:val="000000" w:themeColor="text1"/>
              </w:rPr>
            </w:pPr>
            <w:r w:rsidRPr="006E0060">
              <w:rPr>
                <w:rFonts w:ascii="Times New Roman" w:hAnsi="Times New Roman" w:cs="Times New Roman"/>
                <w:color w:val="000000" w:themeColor="text1"/>
              </w:rPr>
              <w:t>Can you tell me a bit more about why you think these feelings arise?</w:t>
            </w:r>
          </w:p>
          <w:p w14:paraId="2B4B1091" w14:textId="04C7A428" w:rsidR="006A6646" w:rsidRPr="00196E4B" w:rsidRDefault="006A6646" w:rsidP="00BA0FBC">
            <w:pPr>
              <w:spacing w:after="200" w:line="276" w:lineRule="auto"/>
              <w:rPr>
                <w:rFonts w:ascii="Times New Roman" w:hAnsi="Times New Roman" w:cs="Times New Roman"/>
                <w:color w:val="000000" w:themeColor="text1"/>
              </w:rPr>
            </w:pPr>
            <w:r w:rsidRPr="006E0060">
              <w:rPr>
                <w:rFonts w:ascii="Times New Roman" w:hAnsi="Times New Roman" w:cs="Times New Roman"/>
                <w:color w:val="000000" w:themeColor="text1"/>
              </w:rPr>
              <w:t>Is it ever stressful/frustrating to try and improve adherence?</w:t>
            </w:r>
          </w:p>
        </w:tc>
      </w:tr>
      <w:tr w:rsidR="00E16971" w:rsidRPr="00196E4B" w14:paraId="765C4E17" w14:textId="77777777" w:rsidTr="00D17EB8">
        <w:trPr>
          <w:trHeight w:val="20"/>
        </w:trPr>
        <w:tc>
          <w:tcPr>
            <w:tcW w:w="9924" w:type="dxa"/>
            <w:gridSpan w:val="3"/>
          </w:tcPr>
          <w:p w14:paraId="241C8D0F" w14:textId="5A645AAB" w:rsidR="006A6646" w:rsidRPr="00196E4B" w:rsidRDefault="006A6646" w:rsidP="00BA0FBC">
            <w:pPr>
              <w:spacing w:after="200" w:line="276" w:lineRule="auto"/>
              <w:rPr>
                <w:rFonts w:ascii="Times New Roman" w:hAnsi="Times New Roman" w:cs="Times New Roman"/>
                <w:i/>
                <w:iCs/>
                <w:color w:val="000000" w:themeColor="text1"/>
              </w:rPr>
            </w:pPr>
            <w:r w:rsidRPr="00196E4B">
              <w:rPr>
                <w:rFonts w:ascii="Times New Roman" w:hAnsi="Times New Roman" w:cs="Times New Roman"/>
                <w:i/>
                <w:iCs/>
                <w:color w:val="000000" w:themeColor="text1"/>
              </w:rPr>
              <w:t xml:space="preserve">Thank you. Those are all the questions for part 1. Did you have any other comments you’d like to add? If not, would you like to take a couple of minute break before we continue? Thank you for your answers. I’d like to move onto part 2 now which will explore your views on behaviour change science. A few background questions to start. </w:t>
            </w:r>
          </w:p>
        </w:tc>
      </w:tr>
      <w:tr w:rsidR="00E16971" w:rsidRPr="00196E4B" w14:paraId="0AC81E13" w14:textId="77777777" w:rsidTr="00152EC2">
        <w:trPr>
          <w:trHeight w:val="20"/>
        </w:trPr>
        <w:tc>
          <w:tcPr>
            <w:tcW w:w="9924" w:type="dxa"/>
            <w:gridSpan w:val="3"/>
            <w:shd w:val="clear" w:color="auto" w:fill="B4C6E7" w:themeFill="accent1" w:themeFillTint="66"/>
          </w:tcPr>
          <w:p w14:paraId="0801135C" w14:textId="0C7F2135"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PART II</w:t>
            </w:r>
          </w:p>
          <w:p w14:paraId="4A1B0CD5" w14:textId="474A49E1" w:rsidR="006A6646" w:rsidRPr="00196E4B" w:rsidRDefault="006A6646" w:rsidP="00BA0FBC">
            <w:pPr>
              <w:spacing w:after="200" w:line="276" w:lineRule="auto"/>
              <w:rPr>
                <w:rFonts w:ascii="Times New Roman" w:hAnsi="Times New Roman" w:cs="Times New Roman"/>
                <w:b/>
                <w:bCs/>
                <w:color w:val="000000" w:themeColor="text1"/>
              </w:rPr>
            </w:pPr>
          </w:p>
        </w:tc>
      </w:tr>
      <w:tr w:rsidR="00E16971" w:rsidRPr="00196E4B" w14:paraId="7B2FF56C" w14:textId="77777777" w:rsidTr="006B7864">
        <w:trPr>
          <w:trHeight w:val="20"/>
        </w:trPr>
        <w:tc>
          <w:tcPr>
            <w:tcW w:w="2150" w:type="dxa"/>
          </w:tcPr>
          <w:p w14:paraId="46EC10CB" w14:textId="2485D88F"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 xml:space="preserve">Background questions to establish behaviour change expertise </w:t>
            </w:r>
          </w:p>
          <w:p w14:paraId="05BD4D37" w14:textId="3460298E" w:rsidR="006A6646" w:rsidRPr="00196E4B" w:rsidRDefault="006A6646" w:rsidP="00BA0FBC">
            <w:pPr>
              <w:spacing w:after="200" w:line="276" w:lineRule="auto"/>
              <w:rPr>
                <w:rFonts w:ascii="Times New Roman" w:hAnsi="Times New Roman" w:cs="Times New Roman"/>
                <w:b/>
                <w:bCs/>
                <w:color w:val="000000" w:themeColor="text1"/>
              </w:rPr>
            </w:pPr>
          </w:p>
        </w:tc>
        <w:tc>
          <w:tcPr>
            <w:tcW w:w="4380" w:type="dxa"/>
          </w:tcPr>
          <w:p w14:paraId="2056F14B" w14:textId="08DFF0C9"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ould you consider yourself an expert in behaviour change? (Yes/No)</w:t>
            </w:r>
          </w:p>
          <w:p w14:paraId="4284B9D6" w14:textId="3B70433F"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What does the term ‘behaviour change science’ mean to you?  </w:t>
            </w:r>
          </w:p>
          <w:p w14:paraId="21D96A58" w14:textId="5E3C55A3" w:rsidR="006A6646" w:rsidRPr="00196E4B" w:rsidRDefault="006A6646" w:rsidP="00BA0FBC">
            <w:pPr>
              <w:spacing w:after="200" w:line="276" w:lineRule="auto"/>
              <w:rPr>
                <w:rFonts w:ascii="Times New Roman" w:hAnsi="Times New Roman" w:cs="Times New Roman"/>
                <w:color w:val="000000" w:themeColor="text1"/>
              </w:rPr>
            </w:pPr>
          </w:p>
        </w:tc>
        <w:tc>
          <w:tcPr>
            <w:tcW w:w="3394" w:type="dxa"/>
          </w:tcPr>
          <w:p w14:paraId="2CD17987" w14:textId="574B5CDA" w:rsidR="006A6646" w:rsidRPr="00196E4B" w:rsidRDefault="006A6646" w:rsidP="00BA0FBC">
            <w:pPr>
              <w:spacing w:after="200" w:line="276" w:lineRule="auto"/>
              <w:rPr>
                <w:rFonts w:ascii="Times New Roman" w:hAnsi="Times New Roman" w:cs="Times New Roman"/>
                <w:color w:val="000000" w:themeColor="text1"/>
              </w:rPr>
            </w:pPr>
            <w:r w:rsidRPr="00C2625B">
              <w:rPr>
                <w:rFonts w:ascii="Times New Roman" w:hAnsi="Times New Roman" w:cs="Times New Roman"/>
                <w:color w:val="000000" w:themeColor="text1"/>
              </w:rPr>
              <w:t>For experts: How many years’ experience do you have using behaviour change science? Can you briefly describe what behaviour change models, theories or frameworks are you familiar with?</w:t>
            </w:r>
          </w:p>
        </w:tc>
      </w:tr>
      <w:tr w:rsidR="00E16971" w:rsidRPr="00196E4B" w14:paraId="282EA752" w14:textId="77777777" w:rsidTr="008E7BF8">
        <w:trPr>
          <w:trHeight w:val="20"/>
        </w:trPr>
        <w:tc>
          <w:tcPr>
            <w:tcW w:w="9924" w:type="dxa"/>
            <w:gridSpan w:val="3"/>
          </w:tcPr>
          <w:p w14:paraId="30B6BC39" w14:textId="6DCA60B3"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i/>
                <w:iCs/>
                <w:color w:val="000000" w:themeColor="text1"/>
              </w:rPr>
              <w:t xml:space="preserve">I will use the term behaviour change science a fair bit from here. When I say behaviour change science I am referring to “The practice of using models, theories and frameworks to understand and change behaviour”.[Show PowerPoint] – “We are proposing that researchers could use behaviour change science to enhance participant adherence, in a similar way to how health care professionals are encouraged to use it to enhance patient adherence to medications.” </w:t>
            </w:r>
          </w:p>
          <w:p w14:paraId="40A67257" w14:textId="671C7C2C"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would stop researchers, like yourself, from using behaviour change science in this way?</w:t>
            </w:r>
          </w:p>
          <w:p w14:paraId="49DAA651" w14:textId="77777777"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would enable researchers, like yourself, to use behaviour change science in this way?</w:t>
            </w:r>
          </w:p>
          <w:p w14:paraId="3E5D9BCC" w14:textId="7204740A"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Additional prompts: </w:t>
            </w:r>
          </w:p>
        </w:tc>
      </w:tr>
      <w:tr w:rsidR="00E16971" w:rsidRPr="00196E4B" w14:paraId="23AD9693" w14:textId="77777777" w:rsidTr="006B7864">
        <w:trPr>
          <w:trHeight w:val="20"/>
        </w:trPr>
        <w:tc>
          <w:tcPr>
            <w:tcW w:w="2150" w:type="dxa"/>
          </w:tcPr>
          <w:p w14:paraId="3DC76330" w14:textId="7F1DF5F2"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lastRenderedPageBreak/>
              <w:t>Capability (psychological)</w:t>
            </w:r>
          </w:p>
        </w:tc>
        <w:tc>
          <w:tcPr>
            <w:tcW w:w="4380" w:type="dxa"/>
          </w:tcPr>
          <w:p w14:paraId="25350041" w14:textId="47EC79B1"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To what extent are you confident you have the knowledge to do this? </w:t>
            </w:r>
          </w:p>
        </w:tc>
        <w:tc>
          <w:tcPr>
            <w:tcW w:w="3394" w:type="dxa"/>
          </w:tcPr>
          <w:p w14:paraId="7D5792F4" w14:textId="5EB154E3" w:rsidR="006A6646" w:rsidRPr="00196E4B" w:rsidRDefault="006A6646" w:rsidP="00BA0FBC">
            <w:pPr>
              <w:spacing w:after="200" w:line="276" w:lineRule="auto"/>
              <w:rPr>
                <w:rFonts w:ascii="Times New Roman" w:hAnsi="Times New Roman" w:cs="Times New Roman"/>
                <w:color w:val="000000" w:themeColor="text1"/>
              </w:rPr>
            </w:pPr>
          </w:p>
        </w:tc>
      </w:tr>
      <w:tr w:rsidR="00E16971" w:rsidRPr="00196E4B" w14:paraId="19E2CC08" w14:textId="77777777" w:rsidTr="006B7864">
        <w:trPr>
          <w:trHeight w:val="20"/>
        </w:trPr>
        <w:tc>
          <w:tcPr>
            <w:tcW w:w="2150" w:type="dxa"/>
          </w:tcPr>
          <w:p w14:paraId="4663E52D" w14:textId="0957470C"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Capability (physical)</w:t>
            </w:r>
          </w:p>
        </w:tc>
        <w:tc>
          <w:tcPr>
            <w:tcW w:w="4380" w:type="dxa"/>
          </w:tcPr>
          <w:p w14:paraId="015BC0A6" w14:textId="0A6B31DD"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To what extent are you confident you have the skills to do this?</w:t>
            </w:r>
          </w:p>
        </w:tc>
        <w:tc>
          <w:tcPr>
            <w:tcW w:w="3394" w:type="dxa"/>
          </w:tcPr>
          <w:p w14:paraId="37FA56DA" w14:textId="681094E0"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at additional training would you require?</w:t>
            </w:r>
          </w:p>
        </w:tc>
      </w:tr>
      <w:tr w:rsidR="00E16971" w:rsidRPr="00196E4B" w14:paraId="62A2B31B" w14:textId="77777777" w:rsidTr="006B7864">
        <w:trPr>
          <w:trHeight w:val="20"/>
        </w:trPr>
        <w:tc>
          <w:tcPr>
            <w:tcW w:w="2150" w:type="dxa"/>
          </w:tcPr>
          <w:p w14:paraId="1DBE2793" w14:textId="0C0AB175"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Opportunity (social)</w:t>
            </w:r>
          </w:p>
        </w:tc>
        <w:tc>
          <w:tcPr>
            <w:tcW w:w="4380" w:type="dxa"/>
          </w:tcPr>
          <w:p w14:paraId="2300F95D" w14:textId="3B513E5A"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To what extent do you feel this would be accepted/supported by the people around you (e.g. colleagues, stakeholders)?</w:t>
            </w:r>
          </w:p>
        </w:tc>
        <w:tc>
          <w:tcPr>
            <w:tcW w:w="3394" w:type="dxa"/>
          </w:tcPr>
          <w:p w14:paraId="776B18C8" w14:textId="77777777" w:rsidR="006A6646" w:rsidRPr="00196E4B" w:rsidRDefault="006A6646" w:rsidP="00BA0FBC">
            <w:pPr>
              <w:spacing w:after="200" w:line="276" w:lineRule="auto"/>
              <w:rPr>
                <w:rFonts w:ascii="Times New Roman" w:hAnsi="Times New Roman" w:cs="Times New Roman"/>
                <w:color w:val="000000" w:themeColor="text1"/>
              </w:rPr>
            </w:pPr>
          </w:p>
        </w:tc>
      </w:tr>
      <w:tr w:rsidR="00E16971" w:rsidRPr="00196E4B" w14:paraId="1DA288D2" w14:textId="77777777" w:rsidTr="006B7864">
        <w:trPr>
          <w:trHeight w:val="20"/>
        </w:trPr>
        <w:tc>
          <w:tcPr>
            <w:tcW w:w="2150" w:type="dxa"/>
          </w:tcPr>
          <w:p w14:paraId="2E254D6A" w14:textId="3D4249FA"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Opportunity (physical)</w:t>
            </w:r>
          </w:p>
        </w:tc>
        <w:tc>
          <w:tcPr>
            <w:tcW w:w="4380" w:type="dxa"/>
          </w:tcPr>
          <w:p w14:paraId="6817B80B" w14:textId="3233B230"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What resources would you need to use behaviour change science in this way? </w:t>
            </w:r>
          </w:p>
        </w:tc>
        <w:tc>
          <w:tcPr>
            <w:tcW w:w="3394" w:type="dxa"/>
          </w:tcPr>
          <w:p w14:paraId="70FC6458" w14:textId="7A034E27" w:rsidR="006A6646" w:rsidRPr="00196E4B" w:rsidRDefault="006A6646" w:rsidP="00BA0FBC">
            <w:pPr>
              <w:spacing w:after="200" w:line="276" w:lineRule="auto"/>
              <w:rPr>
                <w:rFonts w:ascii="Times New Roman" w:hAnsi="Times New Roman" w:cs="Times New Roman"/>
                <w:color w:val="000000" w:themeColor="text1"/>
              </w:rPr>
            </w:pPr>
          </w:p>
        </w:tc>
      </w:tr>
      <w:tr w:rsidR="00E16971" w:rsidRPr="00196E4B" w14:paraId="39EF3A67" w14:textId="77777777" w:rsidTr="006B7864">
        <w:trPr>
          <w:trHeight w:val="20"/>
        </w:trPr>
        <w:tc>
          <w:tcPr>
            <w:tcW w:w="2150" w:type="dxa"/>
          </w:tcPr>
          <w:p w14:paraId="0EF063B4" w14:textId="00C25DED"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Motivation (automatic)</w:t>
            </w:r>
          </w:p>
        </w:tc>
        <w:tc>
          <w:tcPr>
            <w:tcW w:w="4380" w:type="dxa"/>
          </w:tcPr>
          <w:p w14:paraId="38F873B4" w14:textId="7493D08A"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Is there anything else that would encourage/discourage you</w:t>
            </w:r>
            <w:r w:rsidR="00D21F6F" w:rsidRPr="00196E4B">
              <w:rPr>
                <w:rFonts w:ascii="Times New Roman" w:hAnsi="Times New Roman" w:cs="Times New Roman"/>
                <w:color w:val="000000" w:themeColor="text1"/>
              </w:rPr>
              <w:t>/others</w:t>
            </w:r>
            <w:r w:rsidRPr="00196E4B">
              <w:rPr>
                <w:rFonts w:ascii="Times New Roman" w:hAnsi="Times New Roman" w:cs="Times New Roman"/>
                <w:color w:val="000000" w:themeColor="text1"/>
              </w:rPr>
              <w:t xml:space="preserve"> from using it?</w:t>
            </w:r>
          </w:p>
          <w:p w14:paraId="372DAD4F" w14:textId="012FEF6A"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Do you have any specific worries/concerns about using it?</w:t>
            </w:r>
          </w:p>
        </w:tc>
        <w:tc>
          <w:tcPr>
            <w:tcW w:w="3394" w:type="dxa"/>
          </w:tcPr>
          <w:p w14:paraId="6E5E7D06" w14:textId="79BB5979" w:rsidR="006A6646" w:rsidRPr="00196E4B" w:rsidRDefault="006A6646" w:rsidP="00BA0FBC">
            <w:pPr>
              <w:spacing w:after="200" w:line="276" w:lineRule="auto"/>
              <w:rPr>
                <w:rFonts w:ascii="Times New Roman" w:hAnsi="Times New Roman" w:cs="Times New Roman"/>
                <w:color w:val="000000" w:themeColor="text1"/>
              </w:rPr>
            </w:pPr>
          </w:p>
        </w:tc>
      </w:tr>
      <w:tr w:rsidR="00E16971" w:rsidRPr="00196E4B" w14:paraId="2727791D" w14:textId="77777777" w:rsidTr="006B7864">
        <w:trPr>
          <w:trHeight w:val="20"/>
        </w:trPr>
        <w:tc>
          <w:tcPr>
            <w:tcW w:w="2150" w:type="dxa"/>
          </w:tcPr>
          <w:p w14:paraId="42AC8BFE" w14:textId="38086875"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Motivation (reflective)</w:t>
            </w:r>
          </w:p>
        </w:tc>
        <w:tc>
          <w:tcPr>
            <w:tcW w:w="4380" w:type="dxa"/>
          </w:tcPr>
          <w:p w14:paraId="708371CD" w14:textId="516284D8"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How motivated do you feel to use behaviour change science in the design of nutrition trials? </w:t>
            </w:r>
          </w:p>
        </w:tc>
        <w:tc>
          <w:tcPr>
            <w:tcW w:w="3394" w:type="dxa"/>
          </w:tcPr>
          <w:p w14:paraId="51BA20CE" w14:textId="77777777" w:rsidR="006A6646" w:rsidRPr="00196E4B" w:rsidRDefault="007A2D90"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Why is that?</w:t>
            </w:r>
          </w:p>
          <w:p w14:paraId="7DB1C034" w14:textId="6C8969D5" w:rsidR="00B2735D" w:rsidRPr="00196E4B" w:rsidRDefault="00B2735D"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How difficult/easy would it be for you to do this?</w:t>
            </w:r>
          </w:p>
        </w:tc>
      </w:tr>
      <w:tr w:rsidR="00E16971" w:rsidRPr="00196E4B" w14:paraId="2C635F22" w14:textId="77777777" w:rsidTr="006B7864">
        <w:trPr>
          <w:trHeight w:val="20"/>
        </w:trPr>
        <w:tc>
          <w:tcPr>
            <w:tcW w:w="2150" w:type="dxa"/>
          </w:tcPr>
          <w:p w14:paraId="2A8CF30A" w14:textId="7FE27120" w:rsidR="006A6646" w:rsidRPr="00196E4B" w:rsidRDefault="006A6646" w:rsidP="00BA0FBC">
            <w:pPr>
              <w:spacing w:after="200" w:line="276" w:lineRule="auto"/>
              <w:rPr>
                <w:rFonts w:ascii="Times New Roman" w:hAnsi="Times New Roman" w:cs="Times New Roman"/>
                <w:b/>
                <w:bCs/>
                <w:color w:val="000000" w:themeColor="text1"/>
              </w:rPr>
            </w:pPr>
            <w:r w:rsidRPr="00196E4B">
              <w:rPr>
                <w:rFonts w:ascii="Times New Roman" w:hAnsi="Times New Roman" w:cs="Times New Roman"/>
                <w:b/>
                <w:bCs/>
                <w:color w:val="000000" w:themeColor="text1"/>
              </w:rPr>
              <w:t xml:space="preserve">Closing remarks </w:t>
            </w:r>
          </w:p>
        </w:tc>
        <w:tc>
          <w:tcPr>
            <w:tcW w:w="4380" w:type="dxa"/>
          </w:tcPr>
          <w:p w14:paraId="77EE2D4D" w14:textId="1922367F" w:rsidR="006A6646" w:rsidRPr="00196E4B" w:rsidRDefault="006A6646"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Do you have any other thoughts you’d like to share?</w:t>
            </w:r>
          </w:p>
        </w:tc>
        <w:tc>
          <w:tcPr>
            <w:tcW w:w="3394" w:type="dxa"/>
          </w:tcPr>
          <w:p w14:paraId="074CE7C0" w14:textId="50915916" w:rsidR="006A6646" w:rsidRPr="00196E4B" w:rsidRDefault="006A6646" w:rsidP="00BA0FBC">
            <w:pPr>
              <w:spacing w:after="200" w:line="276" w:lineRule="auto"/>
              <w:rPr>
                <w:rFonts w:ascii="Times New Roman" w:hAnsi="Times New Roman" w:cs="Times New Roman"/>
                <w:color w:val="000000" w:themeColor="text1"/>
              </w:rPr>
            </w:pPr>
          </w:p>
        </w:tc>
      </w:tr>
    </w:tbl>
    <w:p w14:paraId="3C448AF0" w14:textId="77777777" w:rsidR="00BC624E" w:rsidRPr="00196E4B" w:rsidRDefault="00BC624E" w:rsidP="00BA0FBC">
      <w:pPr>
        <w:spacing w:after="200" w:line="276" w:lineRule="auto"/>
        <w:rPr>
          <w:rFonts w:ascii="Times New Roman" w:hAnsi="Times New Roman" w:cs="Times New Roman"/>
          <w:color w:val="000000" w:themeColor="text1"/>
        </w:rPr>
      </w:pPr>
    </w:p>
    <w:p w14:paraId="48160C7B" w14:textId="2C5A05C9" w:rsidR="00AF12DB" w:rsidRPr="00196E4B" w:rsidRDefault="00AF12DB" w:rsidP="00BA0FBC">
      <w:pPr>
        <w:spacing w:after="200" w:line="276" w:lineRule="auto"/>
        <w:rPr>
          <w:rFonts w:ascii="Times New Roman" w:hAnsi="Times New Roman" w:cs="Times New Roman"/>
          <w:color w:val="000000" w:themeColor="text1"/>
        </w:rPr>
      </w:pPr>
      <w:r w:rsidRPr="00196E4B">
        <w:rPr>
          <w:rFonts w:ascii="Times New Roman" w:hAnsi="Times New Roman" w:cs="Times New Roman"/>
          <w:color w:val="000000" w:themeColor="text1"/>
        </w:rPr>
        <w:t xml:space="preserve">Thank you so much for your time today. I really appreciate your participation. I will transcribe the interview and get it back to you over the next week. You’ll receive a word document of the transcript that you can edit to amend or withdraw any statements, as well as add any additional comments in a box at the end. Due to needing to analyse data concurrently with interviews, </w:t>
      </w:r>
      <w:r w:rsidR="003E31BC" w:rsidRPr="00196E4B">
        <w:rPr>
          <w:rFonts w:ascii="Times New Roman" w:hAnsi="Times New Roman" w:cs="Times New Roman"/>
          <w:color w:val="000000" w:themeColor="text1"/>
        </w:rPr>
        <w:t xml:space="preserve">are you able to send me back your amended transcript </w:t>
      </w:r>
      <w:r w:rsidR="00652266" w:rsidRPr="00196E4B">
        <w:rPr>
          <w:rFonts w:ascii="Times New Roman" w:hAnsi="Times New Roman" w:cs="Times New Roman"/>
          <w:color w:val="000000" w:themeColor="text1"/>
        </w:rPr>
        <w:t xml:space="preserve">within </w:t>
      </w:r>
      <w:r w:rsidRPr="00196E4B">
        <w:rPr>
          <w:rFonts w:ascii="Times New Roman" w:hAnsi="Times New Roman" w:cs="Times New Roman"/>
          <w:color w:val="000000" w:themeColor="text1"/>
        </w:rPr>
        <w:t>two week</w:t>
      </w:r>
      <w:r w:rsidR="00652266" w:rsidRPr="00196E4B">
        <w:rPr>
          <w:rFonts w:ascii="Times New Roman" w:hAnsi="Times New Roman" w:cs="Times New Roman"/>
          <w:color w:val="000000" w:themeColor="text1"/>
        </w:rPr>
        <w:t xml:space="preserve">s? </w:t>
      </w:r>
      <w:r w:rsidRPr="00196E4B">
        <w:rPr>
          <w:rFonts w:ascii="Times New Roman" w:hAnsi="Times New Roman" w:cs="Times New Roman"/>
          <w:color w:val="000000" w:themeColor="text1"/>
        </w:rPr>
        <w:t xml:space="preserve">I’ll send a reminder after 10 days, </w:t>
      </w:r>
      <w:r w:rsidR="00652266" w:rsidRPr="00196E4B">
        <w:rPr>
          <w:rFonts w:ascii="Times New Roman" w:hAnsi="Times New Roman" w:cs="Times New Roman"/>
          <w:color w:val="000000" w:themeColor="text1"/>
        </w:rPr>
        <w:t>and</w:t>
      </w:r>
      <w:r w:rsidRPr="00196E4B">
        <w:rPr>
          <w:rFonts w:ascii="Times New Roman" w:hAnsi="Times New Roman" w:cs="Times New Roman"/>
          <w:color w:val="000000" w:themeColor="text1"/>
        </w:rPr>
        <w:t xml:space="preserve"> if I don’t hear otherwise </w:t>
      </w:r>
      <w:r w:rsidR="00652266" w:rsidRPr="00196E4B">
        <w:rPr>
          <w:rFonts w:ascii="Times New Roman" w:hAnsi="Times New Roman" w:cs="Times New Roman"/>
          <w:color w:val="000000" w:themeColor="text1"/>
        </w:rPr>
        <w:t xml:space="preserve">within 2 weeks </w:t>
      </w:r>
      <w:r w:rsidRPr="00196E4B">
        <w:rPr>
          <w:rFonts w:ascii="Times New Roman" w:hAnsi="Times New Roman" w:cs="Times New Roman"/>
          <w:color w:val="000000" w:themeColor="text1"/>
        </w:rPr>
        <w:t>I will use the transcript in the analysis as i</w:t>
      </w:r>
      <w:r w:rsidR="00652266" w:rsidRPr="00196E4B">
        <w:rPr>
          <w:rFonts w:ascii="Times New Roman" w:hAnsi="Times New Roman" w:cs="Times New Roman"/>
          <w:color w:val="000000" w:themeColor="text1"/>
        </w:rPr>
        <w:t>s</w:t>
      </w:r>
      <w:r w:rsidRPr="00196E4B">
        <w:rPr>
          <w:rFonts w:ascii="Times New Roman" w:hAnsi="Times New Roman" w:cs="Times New Roman"/>
          <w:color w:val="000000" w:themeColor="text1"/>
        </w:rPr>
        <w:t>. Do you have any questions? Again, thank you so much for your time today.</w:t>
      </w:r>
    </w:p>
    <w:p w14:paraId="1DEDD454" w14:textId="77777777" w:rsidR="009B5C4B" w:rsidRPr="00196E4B" w:rsidRDefault="009B5C4B" w:rsidP="00BA0FBC">
      <w:pPr>
        <w:spacing w:after="200" w:line="276" w:lineRule="auto"/>
        <w:rPr>
          <w:rFonts w:ascii="Times New Roman" w:hAnsi="Times New Roman" w:cs="Times New Roman"/>
          <w:color w:val="000000" w:themeColor="text1"/>
        </w:rPr>
      </w:pPr>
    </w:p>
    <w:p w14:paraId="77AB4198" w14:textId="77777777" w:rsidR="009B5C4B" w:rsidRPr="00196E4B" w:rsidRDefault="009B5C4B" w:rsidP="00BA0FBC">
      <w:pPr>
        <w:spacing w:after="200" w:line="276" w:lineRule="auto"/>
        <w:rPr>
          <w:rFonts w:ascii="Times New Roman" w:hAnsi="Times New Roman" w:cs="Times New Roman"/>
          <w:color w:val="000000" w:themeColor="text1"/>
        </w:rPr>
      </w:pPr>
    </w:p>
    <w:p w14:paraId="4FDC7B54" w14:textId="77777777" w:rsidR="00C2625B" w:rsidRDefault="00C2625B" w:rsidP="00BA0FBC">
      <w:pPr>
        <w:spacing w:after="200" w:line="276" w:lineRule="auto"/>
        <w:rPr>
          <w:rFonts w:ascii="Arial" w:hAnsi="Arial" w:cs="Arial"/>
          <w:b/>
          <w:bCs/>
          <w:color w:val="000000" w:themeColor="text1"/>
        </w:rPr>
      </w:pPr>
    </w:p>
    <w:p w14:paraId="7873C848" w14:textId="77777777" w:rsidR="00C2625B" w:rsidRDefault="00C2625B" w:rsidP="00BA0FBC">
      <w:pPr>
        <w:spacing w:after="200" w:line="276" w:lineRule="auto"/>
        <w:rPr>
          <w:rFonts w:ascii="Arial" w:hAnsi="Arial" w:cs="Arial"/>
          <w:b/>
          <w:bCs/>
          <w:color w:val="000000" w:themeColor="text1"/>
        </w:rPr>
      </w:pPr>
    </w:p>
    <w:p w14:paraId="59ED9E0E" w14:textId="77777777" w:rsidR="00B645AF" w:rsidRDefault="00B645AF" w:rsidP="003F139D">
      <w:pPr>
        <w:spacing w:after="200" w:line="276" w:lineRule="auto"/>
        <w:rPr>
          <w:rFonts w:ascii="Arial" w:hAnsi="Arial" w:cs="Arial"/>
          <w:b/>
          <w:bCs/>
          <w:color w:val="000000" w:themeColor="text1"/>
          <w:sz w:val="22"/>
          <w:szCs w:val="22"/>
        </w:rPr>
      </w:pPr>
    </w:p>
    <w:p w14:paraId="10E9B8FB" w14:textId="3602A252" w:rsidR="00AF12DB" w:rsidRPr="003F139D" w:rsidRDefault="009B5C4B" w:rsidP="003F139D">
      <w:pPr>
        <w:spacing w:after="200" w:line="276" w:lineRule="auto"/>
        <w:rPr>
          <w:rFonts w:ascii="Times New Roman" w:hAnsi="Times New Roman" w:cs="Times New Roman"/>
          <w:color w:val="000000" w:themeColor="text1"/>
          <w:sz w:val="22"/>
          <w:szCs w:val="22"/>
        </w:rPr>
      </w:pPr>
      <w:r w:rsidRPr="003F139D">
        <w:rPr>
          <w:rFonts w:ascii="Arial" w:hAnsi="Arial" w:cs="Arial"/>
          <w:b/>
          <w:bCs/>
          <w:color w:val="000000" w:themeColor="text1"/>
          <w:sz w:val="22"/>
          <w:szCs w:val="22"/>
        </w:rPr>
        <w:lastRenderedPageBreak/>
        <w:t xml:space="preserve">Slides </w:t>
      </w:r>
      <w:r w:rsidR="00B645AF">
        <w:rPr>
          <w:rFonts w:ascii="Arial" w:hAnsi="Arial" w:cs="Arial"/>
          <w:b/>
          <w:bCs/>
          <w:color w:val="000000" w:themeColor="text1"/>
          <w:sz w:val="22"/>
          <w:szCs w:val="22"/>
        </w:rPr>
        <w:t>shown to</w:t>
      </w:r>
      <w:r w:rsidRPr="003F139D">
        <w:rPr>
          <w:rFonts w:ascii="Arial" w:hAnsi="Arial" w:cs="Arial"/>
          <w:b/>
          <w:bCs/>
          <w:color w:val="000000" w:themeColor="text1"/>
          <w:sz w:val="22"/>
          <w:szCs w:val="22"/>
        </w:rPr>
        <w:t xml:space="preserve"> participants at part II of interview:</w:t>
      </w:r>
    </w:p>
    <w:p w14:paraId="09EA326A" w14:textId="041176A8" w:rsidR="00AF12DB" w:rsidRDefault="00760AD6" w:rsidP="00BA0FBC">
      <w:pPr>
        <w:spacing w:line="276" w:lineRule="auto"/>
        <w:rPr>
          <w:rFonts w:ascii="Arial" w:hAnsi="Arial" w:cs="Arial"/>
          <w:color w:val="000000" w:themeColor="text1"/>
        </w:rPr>
      </w:pPr>
      <w:r>
        <w:rPr>
          <w:rFonts w:ascii="Arial" w:hAnsi="Arial" w:cs="Arial"/>
          <w:noProof/>
          <w:color w:val="000000" w:themeColor="text1"/>
        </w:rPr>
        <w:drawing>
          <wp:inline distT="0" distB="0" distL="0" distR="0" wp14:anchorId="6CF05DC7" wp14:editId="5B560054">
            <wp:extent cx="5727700" cy="2988945"/>
            <wp:effectExtent l="0" t="0" r="0" b="0"/>
            <wp:docPr id="1600790612" name="Picture 1" descr="A diagram of a probl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790612" name="Picture 1" descr="A diagram of a problem&#10;&#10;Description automatically generated"/>
                    <pic:cNvPicPr/>
                  </pic:nvPicPr>
                  <pic:blipFill rotWithShape="1">
                    <a:blip r:embed="rId8" cstate="print">
                      <a:extLst>
                        <a:ext uri="{28A0092B-C50C-407E-A947-70E740481C1C}">
                          <a14:useLocalDpi xmlns:a14="http://schemas.microsoft.com/office/drawing/2010/main" val="0"/>
                        </a:ext>
                      </a:extLst>
                    </a:blip>
                    <a:srcRect t="5139"/>
                    <a:stretch/>
                  </pic:blipFill>
                  <pic:spPr bwMode="auto">
                    <a:xfrm>
                      <a:off x="0" y="0"/>
                      <a:ext cx="5727700" cy="2988945"/>
                    </a:xfrm>
                    <a:prstGeom prst="rect">
                      <a:avLst/>
                    </a:prstGeom>
                    <a:ln>
                      <a:noFill/>
                    </a:ln>
                    <a:extLst>
                      <a:ext uri="{53640926-AAD7-44D8-BBD7-CCE9431645EC}">
                        <a14:shadowObscured xmlns:a14="http://schemas.microsoft.com/office/drawing/2010/main"/>
                      </a:ext>
                    </a:extLst>
                  </pic:spPr>
                </pic:pic>
              </a:graphicData>
            </a:graphic>
          </wp:inline>
        </w:drawing>
      </w:r>
    </w:p>
    <w:p w14:paraId="523B7683" w14:textId="77777777" w:rsidR="00760AD6" w:rsidRPr="00760AD6" w:rsidRDefault="00760AD6" w:rsidP="00BA0FBC">
      <w:pPr>
        <w:spacing w:line="276" w:lineRule="auto"/>
        <w:rPr>
          <w:rFonts w:ascii="Arial" w:hAnsi="Arial" w:cs="Arial"/>
          <w:color w:val="000000" w:themeColor="text1"/>
        </w:rPr>
      </w:pPr>
    </w:p>
    <w:p w14:paraId="7F84732D" w14:textId="1AB150E5" w:rsidR="004A63C7" w:rsidRPr="00196E4B" w:rsidRDefault="00760AD6" w:rsidP="00BA0FBC">
      <w:pPr>
        <w:spacing w:line="276" w:lineRule="auto"/>
        <w:rPr>
          <w:color w:val="000000" w:themeColor="text1"/>
        </w:rPr>
      </w:pPr>
      <w:r>
        <w:rPr>
          <w:rFonts w:ascii="Arial" w:hAnsi="Arial" w:cs="Arial"/>
          <w:noProof/>
          <w:color w:val="000000" w:themeColor="text1"/>
        </w:rPr>
        <w:drawing>
          <wp:inline distT="0" distB="0" distL="0" distR="0" wp14:anchorId="1F792514" wp14:editId="0873BE3E">
            <wp:extent cx="5727700" cy="3256915"/>
            <wp:effectExtent l="0" t="0" r="0" b="0"/>
            <wp:docPr id="383325498" name="Picture 2" descr="A diagram of a probl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325498" name="Picture 2" descr="A diagram of a proble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256915"/>
                    </a:xfrm>
                    <a:prstGeom prst="rect">
                      <a:avLst/>
                    </a:prstGeom>
                  </pic:spPr>
                </pic:pic>
              </a:graphicData>
            </a:graphic>
          </wp:inline>
        </w:drawing>
      </w:r>
    </w:p>
    <w:p w14:paraId="269B792C" w14:textId="40F1C879" w:rsidR="00BD765A" w:rsidRPr="00B645AF" w:rsidRDefault="004A63C7" w:rsidP="003F139D">
      <w:pPr>
        <w:spacing w:line="276" w:lineRule="auto"/>
        <w:jc w:val="both"/>
        <w:rPr>
          <w:rFonts w:asciiTheme="majorHAnsi" w:hAnsiTheme="majorHAnsi" w:cstheme="majorHAnsi"/>
          <w:color w:val="000000" w:themeColor="text1"/>
          <w:sz w:val="21"/>
          <w:szCs w:val="21"/>
        </w:rPr>
      </w:pPr>
      <w:r w:rsidRPr="00B645AF">
        <w:rPr>
          <w:rFonts w:asciiTheme="majorHAnsi" w:hAnsiTheme="majorHAnsi" w:cstheme="majorHAnsi"/>
          <w:color w:val="000000" w:themeColor="text1"/>
          <w:sz w:val="21"/>
          <w:szCs w:val="21"/>
        </w:rPr>
        <w:t>“</w:t>
      </w:r>
      <w:r w:rsidR="003F139D" w:rsidRPr="00B645AF">
        <w:rPr>
          <w:rFonts w:asciiTheme="majorHAnsi" w:hAnsiTheme="majorHAnsi" w:cstheme="majorHAnsi"/>
          <w:color w:val="000000" w:themeColor="text1"/>
          <w:sz w:val="21"/>
          <w:szCs w:val="21"/>
        </w:rPr>
        <w:t xml:space="preserve">You may be familiar with the problem of poor patient adherence to taking medications. This can lead to poor health outcomes, as well as resource waste. To combat this issue evidence suggests that using behaviour change science can help to improve adherence. Hence, frameworks making behaviour change science accessible and useable by healthcare professionals (HCP) have been developed. These frameworks can be used by HCP to improve patient adherence to medications. </w:t>
      </w:r>
      <w:r w:rsidRPr="00B645AF">
        <w:rPr>
          <w:rFonts w:asciiTheme="majorHAnsi" w:hAnsiTheme="majorHAnsi" w:cstheme="majorHAnsi"/>
          <w:color w:val="000000" w:themeColor="text1"/>
          <w:sz w:val="21"/>
          <w:szCs w:val="21"/>
        </w:rPr>
        <w:t>We know that participant adherence to study-related behaviours within trials can also be poor. In particular, adherence to dietary behaviours in nutrition trials can be a challenge</w:t>
      </w:r>
      <w:r w:rsidR="00CE4FCC" w:rsidRPr="00B645AF">
        <w:rPr>
          <w:rFonts w:asciiTheme="majorHAnsi" w:hAnsiTheme="majorHAnsi" w:cstheme="majorHAnsi"/>
          <w:color w:val="000000" w:themeColor="text1"/>
          <w:sz w:val="21"/>
          <w:szCs w:val="21"/>
        </w:rPr>
        <w:t xml:space="preserve">. This can impact research validity and lead to resource waste. </w:t>
      </w:r>
      <w:r w:rsidR="008B0677" w:rsidRPr="00B645AF">
        <w:rPr>
          <w:rFonts w:asciiTheme="majorHAnsi" w:hAnsiTheme="majorHAnsi" w:cstheme="majorHAnsi"/>
          <w:color w:val="000000" w:themeColor="text1"/>
          <w:sz w:val="21"/>
          <w:szCs w:val="21"/>
        </w:rPr>
        <w:t>Similar to patient adherence to taking medications, it is proposed that behaviour change science can be systematically used by researchers to improve participant adherence within nutrition trials. What this exactly looks like is not known</w:t>
      </w:r>
      <w:r w:rsidR="00395853" w:rsidRPr="00B645AF">
        <w:rPr>
          <w:rFonts w:asciiTheme="majorHAnsi" w:hAnsiTheme="majorHAnsi" w:cstheme="majorHAnsi"/>
          <w:color w:val="000000" w:themeColor="text1"/>
          <w:sz w:val="21"/>
          <w:szCs w:val="21"/>
        </w:rPr>
        <w:t>. For this next section of the interview, we are wanting to explore your thoughts on this proposal.”</w:t>
      </w:r>
    </w:p>
    <w:sectPr w:rsidR="00BD765A" w:rsidRPr="00B645AF" w:rsidSect="00347DD7">
      <w:headerReference w:type="even" r:id="rId10"/>
      <w:head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95CC24" w14:textId="77777777" w:rsidR="0090589A" w:rsidRDefault="0090589A" w:rsidP="00216E6B">
      <w:r>
        <w:separator/>
      </w:r>
    </w:p>
  </w:endnote>
  <w:endnote w:type="continuationSeparator" w:id="0">
    <w:p w14:paraId="26E6A560" w14:textId="77777777" w:rsidR="0090589A" w:rsidRDefault="0090589A" w:rsidP="00216E6B">
      <w:r>
        <w:continuationSeparator/>
      </w:r>
    </w:p>
  </w:endnote>
  <w:endnote w:type="continuationNotice" w:id="1">
    <w:p w14:paraId="69769E56" w14:textId="77777777" w:rsidR="0090589A" w:rsidRDefault="009058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BEB7B7" w14:textId="77777777" w:rsidR="0090589A" w:rsidRDefault="0090589A" w:rsidP="00216E6B">
      <w:r>
        <w:separator/>
      </w:r>
    </w:p>
  </w:footnote>
  <w:footnote w:type="continuationSeparator" w:id="0">
    <w:p w14:paraId="52E06501" w14:textId="77777777" w:rsidR="0090589A" w:rsidRDefault="0090589A" w:rsidP="00216E6B">
      <w:r>
        <w:continuationSeparator/>
      </w:r>
    </w:p>
  </w:footnote>
  <w:footnote w:type="continuationNotice" w:id="1">
    <w:p w14:paraId="76E6AE88" w14:textId="77777777" w:rsidR="0090589A" w:rsidRDefault="0090589A"/>
  </w:footnote>
  <w:footnote w:id="2">
    <w:p w14:paraId="1788A16B" w14:textId="77777777" w:rsidR="003C5096" w:rsidRPr="00046AC6" w:rsidRDefault="003C5096" w:rsidP="003C5096">
      <w:pPr>
        <w:rPr>
          <w:rFonts w:ascii="Times New Roman" w:eastAsia="Times New Roman" w:hAnsi="Times New Roman" w:cs="Times New Roman"/>
          <w:lang w:eastAsia="en-GB"/>
        </w:rPr>
      </w:pPr>
      <w:r>
        <w:rPr>
          <w:rStyle w:val="FootnoteReference"/>
        </w:rPr>
        <w:footnoteRef/>
      </w:r>
      <w:r>
        <w:t xml:space="preserve"> </w:t>
      </w:r>
      <w:proofErr w:type="spellStart"/>
      <w:r w:rsidRPr="00046AC6">
        <w:rPr>
          <w:rFonts w:ascii="Arial" w:hAnsi="Arial" w:cs="Arial"/>
          <w:i/>
          <w:iCs/>
          <w:sz w:val="20"/>
          <w:szCs w:val="20"/>
        </w:rPr>
        <w:t>Presseau</w:t>
      </w:r>
      <w:proofErr w:type="spellEnd"/>
      <w:r w:rsidRPr="00046AC6">
        <w:rPr>
          <w:rFonts w:ascii="Arial" w:hAnsi="Arial" w:cs="Arial"/>
          <w:i/>
          <w:iCs/>
          <w:sz w:val="20"/>
          <w:szCs w:val="20"/>
        </w:rPr>
        <w:t xml:space="preserve">, J., McCleary, N., </w:t>
      </w:r>
      <w:proofErr w:type="spellStart"/>
      <w:r w:rsidRPr="00046AC6">
        <w:rPr>
          <w:rFonts w:ascii="Arial" w:hAnsi="Arial" w:cs="Arial"/>
          <w:i/>
          <w:iCs/>
          <w:sz w:val="20"/>
          <w:szCs w:val="20"/>
        </w:rPr>
        <w:t>Lorencatto</w:t>
      </w:r>
      <w:proofErr w:type="spellEnd"/>
      <w:r w:rsidRPr="00046AC6">
        <w:rPr>
          <w:rFonts w:ascii="Arial" w:hAnsi="Arial" w:cs="Arial"/>
          <w:i/>
          <w:iCs/>
          <w:sz w:val="20"/>
          <w:szCs w:val="20"/>
        </w:rPr>
        <w:t>, F., Patey, A. M., Grimshaw, J. M., &amp; Francis, J. J. (2019). Action, actor, context, target, time (AACTT): a framework for specifying behaviour. Implementation Science, 14(1), 102. https://doi.org/10.1186/s13012-019-0951-x</w:t>
      </w:r>
    </w:p>
  </w:footnote>
  <w:footnote w:id="3">
    <w:p w14:paraId="174FDCA1" w14:textId="77777777" w:rsidR="005166A9" w:rsidRPr="00AF12DB" w:rsidRDefault="005166A9" w:rsidP="005166A9">
      <w:pPr>
        <w:rPr>
          <w:rFonts w:ascii="Arial" w:hAnsi="Arial" w:cs="Arial"/>
          <w:i/>
          <w:iCs/>
          <w:sz w:val="20"/>
          <w:szCs w:val="20"/>
        </w:rPr>
      </w:pPr>
      <w:r>
        <w:rPr>
          <w:rStyle w:val="FootnoteReference"/>
        </w:rPr>
        <w:footnoteRef/>
      </w:r>
      <w:r>
        <w:t xml:space="preserve"> </w:t>
      </w:r>
      <w:r w:rsidRPr="00AF12DB">
        <w:rPr>
          <w:rFonts w:ascii="Arial" w:hAnsi="Arial" w:cs="Arial"/>
          <w:i/>
          <w:iCs/>
          <w:sz w:val="20"/>
          <w:szCs w:val="20"/>
        </w:rPr>
        <w:t>Rachel Davis, Rona Campbell, Zoe Hildon, Lorna Hobbs, Susan Michie. (2014). Theories of behaviour and behaviour change across the social and behavioural sciences: a scoping review. Health Psychology Review, vol. 9 (3), 323-344.</w:t>
      </w:r>
    </w:p>
    <w:p w14:paraId="6DCFCE6C" w14:textId="77777777" w:rsidR="005166A9" w:rsidRPr="00216E6B" w:rsidRDefault="005166A9" w:rsidP="005166A9">
      <w:pPr>
        <w:pStyle w:val="FootnoteText"/>
        <w:rPr>
          <w:lang w:val="mi-NZ"/>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44625981"/>
      <w:docPartObj>
        <w:docPartGallery w:val="Page Numbers (Top of Page)"/>
        <w:docPartUnique/>
      </w:docPartObj>
    </w:sdtPr>
    <w:sdtContent>
      <w:p w14:paraId="069DFA76" w14:textId="542224EC" w:rsidR="009B5C4B" w:rsidRDefault="009B5C4B" w:rsidP="0037464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5D1C49" w14:textId="77777777" w:rsidR="009B5C4B" w:rsidRDefault="009B5C4B" w:rsidP="009B5C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34870372"/>
      <w:docPartObj>
        <w:docPartGallery w:val="Page Numbers (Top of Page)"/>
        <w:docPartUnique/>
      </w:docPartObj>
    </w:sdtPr>
    <w:sdtContent>
      <w:p w14:paraId="3FC7B4CA" w14:textId="1BDE777D" w:rsidR="009B5C4B" w:rsidRDefault="009B5C4B" w:rsidP="0037464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F8A01AA" w14:textId="77777777" w:rsidR="009B5C4B" w:rsidRDefault="009B5C4B" w:rsidP="009B5C4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9390A"/>
    <w:multiLevelType w:val="hybridMultilevel"/>
    <w:tmpl w:val="05526B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8C3295"/>
    <w:multiLevelType w:val="hybridMultilevel"/>
    <w:tmpl w:val="91A8618E"/>
    <w:lvl w:ilvl="0" w:tplc="91CCA2C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065A43"/>
    <w:multiLevelType w:val="hybridMultilevel"/>
    <w:tmpl w:val="574EC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9801A0"/>
    <w:multiLevelType w:val="hybridMultilevel"/>
    <w:tmpl w:val="4D5E7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60289B"/>
    <w:multiLevelType w:val="hybridMultilevel"/>
    <w:tmpl w:val="EE9C7A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E2C671A"/>
    <w:multiLevelType w:val="hybridMultilevel"/>
    <w:tmpl w:val="D68C6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3251DF"/>
    <w:multiLevelType w:val="hybridMultilevel"/>
    <w:tmpl w:val="635E8000"/>
    <w:lvl w:ilvl="0" w:tplc="1CD4467C">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9D3FC6"/>
    <w:multiLevelType w:val="hybridMultilevel"/>
    <w:tmpl w:val="AB403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E663A8"/>
    <w:multiLevelType w:val="hybridMultilevel"/>
    <w:tmpl w:val="748EE6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DA86886"/>
    <w:multiLevelType w:val="hybridMultilevel"/>
    <w:tmpl w:val="D8ACD93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0A10B7B"/>
    <w:multiLevelType w:val="hybridMultilevel"/>
    <w:tmpl w:val="8E4EB9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0C60977"/>
    <w:multiLevelType w:val="hybridMultilevel"/>
    <w:tmpl w:val="EA987F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5E61AA7"/>
    <w:multiLevelType w:val="hybridMultilevel"/>
    <w:tmpl w:val="C19AC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0054EC"/>
    <w:multiLevelType w:val="hybridMultilevel"/>
    <w:tmpl w:val="0E4A676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280264"/>
    <w:multiLevelType w:val="hybridMultilevel"/>
    <w:tmpl w:val="4C3C2E92"/>
    <w:lvl w:ilvl="0" w:tplc="DD9C235E">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305366"/>
    <w:multiLevelType w:val="hybridMultilevel"/>
    <w:tmpl w:val="F5BA709E"/>
    <w:lvl w:ilvl="0" w:tplc="BB74C39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39E252B0"/>
    <w:multiLevelType w:val="hybridMultilevel"/>
    <w:tmpl w:val="EE48E6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A674923"/>
    <w:multiLevelType w:val="hybridMultilevel"/>
    <w:tmpl w:val="44D63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646373"/>
    <w:multiLevelType w:val="hybridMultilevel"/>
    <w:tmpl w:val="2EC49920"/>
    <w:lvl w:ilvl="0" w:tplc="08B0B60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AD7720"/>
    <w:multiLevelType w:val="hybridMultilevel"/>
    <w:tmpl w:val="31002F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0D55F87"/>
    <w:multiLevelType w:val="hybridMultilevel"/>
    <w:tmpl w:val="75DAB4FA"/>
    <w:lvl w:ilvl="0" w:tplc="C62E5A2A">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16200CB"/>
    <w:multiLevelType w:val="hybridMultilevel"/>
    <w:tmpl w:val="009EF5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B06745C"/>
    <w:multiLevelType w:val="hybridMultilevel"/>
    <w:tmpl w:val="D51E6338"/>
    <w:lvl w:ilvl="0" w:tplc="E8CC945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1575EA"/>
    <w:multiLevelType w:val="hybridMultilevel"/>
    <w:tmpl w:val="4AD893F0"/>
    <w:lvl w:ilvl="0" w:tplc="8BA0EB88">
      <w:start w:val="2"/>
      <w:numFmt w:val="upp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4" w15:restartNumberingAfterBreak="0">
    <w:nsid w:val="580C08A8"/>
    <w:multiLevelType w:val="hybridMultilevel"/>
    <w:tmpl w:val="CEDC49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9171F9B"/>
    <w:multiLevelType w:val="hybridMultilevel"/>
    <w:tmpl w:val="6818B8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C945764"/>
    <w:multiLevelType w:val="hybridMultilevel"/>
    <w:tmpl w:val="7A9648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07400D3"/>
    <w:multiLevelType w:val="hybridMultilevel"/>
    <w:tmpl w:val="3E3E3F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1CF015D"/>
    <w:multiLevelType w:val="hybridMultilevel"/>
    <w:tmpl w:val="6192A4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5215DB7"/>
    <w:multiLevelType w:val="hybridMultilevel"/>
    <w:tmpl w:val="EEB8D2BE"/>
    <w:lvl w:ilvl="0" w:tplc="B2B696F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B8466BA"/>
    <w:multiLevelType w:val="hybridMultilevel"/>
    <w:tmpl w:val="C00284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1DE0F91"/>
    <w:multiLevelType w:val="hybridMultilevel"/>
    <w:tmpl w:val="6818B8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2736C5E"/>
    <w:multiLevelType w:val="hybridMultilevel"/>
    <w:tmpl w:val="CAEEAD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43F52E4"/>
    <w:multiLevelType w:val="hybridMultilevel"/>
    <w:tmpl w:val="2EEC63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6562B7"/>
    <w:multiLevelType w:val="hybridMultilevel"/>
    <w:tmpl w:val="A462EE1E"/>
    <w:lvl w:ilvl="0" w:tplc="AF76D91C">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AB241C3"/>
    <w:multiLevelType w:val="hybridMultilevel"/>
    <w:tmpl w:val="E21E5C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30355640">
    <w:abstractNumId w:val="5"/>
  </w:num>
  <w:num w:numId="2" w16cid:durableId="90127359">
    <w:abstractNumId w:val="11"/>
  </w:num>
  <w:num w:numId="3" w16cid:durableId="196820671">
    <w:abstractNumId w:val="4"/>
  </w:num>
  <w:num w:numId="4" w16cid:durableId="456949045">
    <w:abstractNumId w:val="8"/>
  </w:num>
  <w:num w:numId="5" w16cid:durableId="74598284">
    <w:abstractNumId w:val="18"/>
  </w:num>
  <w:num w:numId="6" w16cid:durableId="2088335423">
    <w:abstractNumId w:val="20"/>
  </w:num>
  <w:num w:numId="7" w16cid:durableId="84808430">
    <w:abstractNumId w:val="16"/>
  </w:num>
  <w:num w:numId="8" w16cid:durableId="680201404">
    <w:abstractNumId w:val="25"/>
  </w:num>
  <w:num w:numId="9" w16cid:durableId="1377582060">
    <w:abstractNumId w:val="31"/>
  </w:num>
  <w:num w:numId="10" w16cid:durableId="511184083">
    <w:abstractNumId w:val="27"/>
  </w:num>
  <w:num w:numId="11" w16cid:durableId="1305163531">
    <w:abstractNumId w:val="24"/>
  </w:num>
  <w:num w:numId="12" w16cid:durableId="751051295">
    <w:abstractNumId w:val="28"/>
  </w:num>
  <w:num w:numId="13" w16cid:durableId="303509505">
    <w:abstractNumId w:val="10"/>
  </w:num>
  <w:num w:numId="14" w16cid:durableId="872424770">
    <w:abstractNumId w:val="19"/>
  </w:num>
  <w:num w:numId="15" w16cid:durableId="651983486">
    <w:abstractNumId w:val="0"/>
  </w:num>
  <w:num w:numId="16" w16cid:durableId="1242372753">
    <w:abstractNumId w:val="9"/>
  </w:num>
  <w:num w:numId="17" w16cid:durableId="821391816">
    <w:abstractNumId w:val="1"/>
  </w:num>
  <w:num w:numId="18" w16cid:durableId="457260126">
    <w:abstractNumId w:val="3"/>
  </w:num>
  <w:num w:numId="19" w16cid:durableId="444158109">
    <w:abstractNumId w:val="15"/>
  </w:num>
  <w:num w:numId="20" w16cid:durableId="2076584180">
    <w:abstractNumId w:val="30"/>
  </w:num>
  <w:num w:numId="21" w16cid:durableId="645352736">
    <w:abstractNumId w:val="21"/>
  </w:num>
  <w:num w:numId="22" w16cid:durableId="2142378156">
    <w:abstractNumId w:val="23"/>
  </w:num>
  <w:num w:numId="23" w16cid:durableId="1963925331">
    <w:abstractNumId w:val="35"/>
  </w:num>
  <w:num w:numId="24" w16cid:durableId="106972422">
    <w:abstractNumId w:val="26"/>
  </w:num>
  <w:num w:numId="25" w16cid:durableId="1570918233">
    <w:abstractNumId w:val="34"/>
  </w:num>
  <w:num w:numId="26" w16cid:durableId="444614097">
    <w:abstractNumId w:val="32"/>
  </w:num>
  <w:num w:numId="27" w16cid:durableId="119306473">
    <w:abstractNumId w:val="2"/>
  </w:num>
  <w:num w:numId="28" w16cid:durableId="472524409">
    <w:abstractNumId w:val="13"/>
  </w:num>
  <w:num w:numId="29" w16cid:durableId="1211767731">
    <w:abstractNumId w:val="6"/>
  </w:num>
  <w:num w:numId="30" w16cid:durableId="227303294">
    <w:abstractNumId w:val="33"/>
  </w:num>
  <w:num w:numId="31" w16cid:durableId="743913023">
    <w:abstractNumId w:val="14"/>
  </w:num>
  <w:num w:numId="32" w16cid:durableId="1719357591">
    <w:abstractNumId w:val="7"/>
  </w:num>
  <w:num w:numId="33" w16cid:durableId="1878228480">
    <w:abstractNumId w:val="12"/>
  </w:num>
  <w:num w:numId="34" w16cid:durableId="2036618995">
    <w:abstractNumId w:val="17"/>
  </w:num>
  <w:num w:numId="35" w16cid:durableId="1647706977">
    <w:abstractNumId w:val="29"/>
  </w:num>
  <w:num w:numId="36" w16cid:durableId="29618540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B7E"/>
    <w:rsid w:val="00002FB8"/>
    <w:rsid w:val="00014F05"/>
    <w:rsid w:val="0001548E"/>
    <w:rsid w:val="00016279"/>
    <w:rsid w:val="00022014"/>
    <w:rsid w:val="00024DC9"/>
    <w:rsid w:val="000253CE"/>
    <w:rsid w:val="00025D35"/>
    <w:rsid w:val="000300DC"/>
    <w:rsid w:val="0003307F"/>
    <w:rsid w:val="000355BC"/>
    <w:rsid w:val="00035B0F"/>
    <w:rsid w:val="00036324"/>
    <w:rsid w:val="00036C60"/>
    <w:rsid w:val="00037CB5"/>
    <w:rsid w:val="00037E5E"/>
    <w:rsid w:val="00040F19"/>
    <w:rsid w:val="000425B0"/>
    <w:rsid w:val="00046AC6"/>
    <w:rsid w:val="00046F28"/>
    <w:rsid w:val="00047403"/>
    <w:rsid w:val="0005068A"/>
    <w:rsid w:val="00053792"/>
    <w:rsid w:val="00054671"/>
    <w:rsid w:val="00054F9F"/>
    <w:rsid w:val="00055BAE"/>
    <w:rsid w:val="000570DC"/>
    <w:rsid w:val="00057B2F"/>
    <w:rsid w:val="00057DD6"/>
    <w:rsid w:val="000618AE"/>
    <w:rsid w:val="000622B1"/>
    <w:rsid w:val="00064D65"/>
    <w:rsid w:val="00064D8B"/>
    <w:rsid w:val="000652BF"/>
    <w:rsid w:val="000677FB"/>
    <w:rsid w:val="00070CC6"/>
    <w:rsid w:val="00073586"/>
    <w:rsid w:val="00074BEC"/>
    <w:rsid w:val="000754C1"/>
    <w:rsid w:val="00082A91"/>
    <w:rsid w:val="00082D6B"/>
    <w:rsid w:val="000832C1"/>
    <w:rsid w:val="000857CE"/>
    <w:rsid w:val="000914D2"/>
    <w:rsid w:val="00091B28"/>
    <w:rsid w:val="00091C40"/>
    <w:rsid w:val="00091D7A"/>
    <w:rsid w:val="00092A9F"/>
    <w:rsid w:val="0009470D"/>
    <w:rsid w:val="00095258"/>
    <w:rsid w:val="000A1FFE"/>
    <w:rsid w:val="000A4D88"/>
    <w:rsid w:val="000A6432"/>
    <w:rsid w:val="000A74FD"/>
    <w:rsid w:val="000B06F3"/>
    <w:rsid w:val="000B21C6"/>
    <w:rsid w:val="000C0A64"/>
    <w:rsid w:val="000C4438"/>
    <w:rsid w:val="000C62A1"/>
    <w:rsid w:val="000C67DA"/>
    <w:rsid w:val="000D14FF"/>
    <w:rsid w:val="000D27B7"/>
    <w:rsid w:val="000D3006"/>
    <w:rsid w:val="000D580A"/>
    <w:rsid w:val="000D5FD9"/>
    <w:rsid w:val="000E292D"/>
    <w:rsid w:val="000E2CE6"/>
    <w:rsid w:val="000E2EE8"/>
    <w:rsid w:val="000E30AF"/>
    <w:rsid w:val="000E48C9"/>
    <w:rsid w:val="000E60D6"/>
    <w:rsid w:val="000E61A1"/>
    <w:rsid w:val="000F2644"/>
    <w:rsid w:val="000F2931"/>
    <w:rsid w:val="000F30BC"/>
    <w:rsid w:val="000F4524"/>
    <w:rsid w:val="000F66AB"/>
    <w:rsid w:val="000F74E8"/>
    <w:rsid w:val="00100309"/>
    <w:rsid w:val="00100B5E"/>
    <w:rsid w:val="001018E1"/>
    <w:rsid w:val="001028B9"/>
    <w:rsid w:val="00103ED5"/>
    <w:rsid w:val="00111357"/>
    <w:rsid w:val="00112660"/>
    <w:rsid w:val="00114093"/>
    <w:rsid w:val="00126918"/>
    <w:rsid w:val="001301D9"/>
    <w:rsid w:val="0013081B"/>
    <w:rsid w:val="00131C17"/>
    <w:rsid w:val="001367CB"/>
    <w:rsid w:val="00136D8B"/>
    <w:rsid w:val="001377F0"/>
    <w:rsid w:val="00142F46"/>
    <w:rsid w:val="00143086"/>
    <w:rsid w:val="001435CE"/>
    <w:rsid w:val="00146395"/>
    <w:rsid w:val="00146CE5"/>
    <w:rsid w:val="0014703E"/>
    <w:rsid w:val="00152EC2"/>
    <w:rsid w:val="00153C8C"/>
    <w:rsid w:val="001651A4"/>
    <w:rsid w:val="00165FFF"/>
    <w:rsid w:val="001660B1"/>
    <w:rsid w:val="0016662E"/>
    <w:rsid w:val="001716F2"/>
    <w:rsid w:val="00172472"/>
    <w:rsid w:val="001762A2"/>
    <w:rsid w:val="001769A5"/>
    <w:rsid w:val="00177076"/>
    <w:rsid w:val="001806FD"/>
    <w:rsid w:val="0018309A"/>
    <w:rsid w:val="001837A2"/>
    <w:rsid w:val="001918E4"/>
    <w:rsid w:val="00192675"/>
    <w:rsid w:val="00193E75"/>
    <w:rsid w:val="00195202"/>
    <w:rsid w:val="00195BD2"/>
    <w:rsid w:val="00196BD1"/>
    <w:rsid w:val="00196E4B"/>
    <w:rsid w:val="001975D7"/>
    <w:rsid w:val="001A7106"/>
    <w:rsid w:val="001B61CF"/>
    <w:rsid w:val="001C00E8"/>
    <w:rsid w:val="001C0E45"/>
    <w:rsid w:val="001C0F68"/>
    <w:rsid w:val="001C2AE9"/>
    <w:rsid w:val="001C3A8C"/>
    <w:rsid w:val="001D0C14"/>
    <w:rsid w:val="001D1219"/>
    <w:rsid w:val="001D2DAA"/>
    <w:rsid w:val="001D4404"/>
    <w:rsid w:val="001D7543"/>
    <w:rsid w:val="001E33AB"/>
    <w:rsid w:val="0020169F"/>
    <w:rsid w:val="0020406B"/>
    <w:rsid w:val="002041E3"/>
    <w:rsid w:val="002043A7"/>
    <w:rsid w:val="002063DD"/>
    <w:rsid w:val="00207589"/>
    <w:rsid w:val="0020789B"/>
    <w:rsid w:val="002107D6"/>
    <w:rsid w:val="002112D1"/>
    <w:rsid w:val="00211D92"/>
    <w:rsid w:val="00216E6B"/>
    <w:rsid w:val="00220BCD"/>
    <w:rsid w:val="0022169F"/>
    <w:rsid w:val="0022214A"/>
    <w:rsid w:val="0022547C"/>
    <w:rsid w:val="00231C83"/>
    <w:rsid w:val="00233560"/>
    <w:rsid w:val="00234746"/>
    <w:rsid w:val="002357C5"/>
    <w:rsid w:val="00235BC9"/>
    <w:rsid w:val="00235CAF"/>
    <w:rsid w:val="002360CF"/>
    <w:rsid w:val="00236CFB"/>
    <w:rsid w:val="00243B6C"/>
    <w:rsid w:val="00243BCF"/>
    <w:rsid w:val="00244CE9"/>
    <w:rsid w:val="00245CA4"/>
    <w:rsid w:val="00252817"/>
    <w:rsid w:val="00256156"/>
    <w:rsid w:val="002567F3"/>
    <w:rsid w:val="00260A43"/>
    <w:rsid w:val="00265C18"/>
    <w:rsid w:val="002674AE"/>
    <w:rsid w:val="002715FB"/>
    <w:rsid w:val="002737FD"/>
    <w:rsid w:val="00275A98"/>
    <w:rsid w:val="00281A37"/>
    <w:rsid w:val="00281D5E"/>
    <w:rsid w:val="00284012"/>
    <w:rsid w:val="00286123"/>
    <w:rsid w:val="00293053"/>
    <w:rsid w:val="00293690"/>
    <w:rsid w:val="002962AD"/>
    <w:rsid w:val="00297443"/>
    <w:rsid w:val="002A0041"/>
    <w:rsid w:val="002A3E4B"/>
    <w:rsid w:val="002A4E6D"/>
    <w:rsid w:val="002A62CD"/>
    <w:rsid w:val="002B0C53"/>
    <w:rsid w:val="002B244A"/>
    <w:rsid w:val="002B7B1C"/>
    <w:rsid w:val="002C045F"/>
    <w:rsid w:val="002C29DF"/>
    <w:rsid w:val="002C3E62"/>
    <w:rsid w:val="002C44E2"/>
    <w:rsid w:val="002C5D6D"/>
    <w:rsid w:val="002C7AB9"/>
    <w:rsid w:val="002D017D"/>
    <w:rsid w:val="002D26B8"/>
    <w:rsid w:val="002D30DB"/>
    <w:rsid w:val="002D39DC"/>
    <w:rsid w:val="002E0387"/>
    <w:rsid w:val="002E0EE4"/>
    <w:rsid w:val="002E2A09"/>
    <w:rsid w:val="002E30A5"/>
    <w:rsid w:val="002E31B8"/>
    <w:rsid w:val="002E3E92"/>
    <w:rsid w:val="002E5818"/>
    <w:rsid w:val="002E6382"/>
    <w:rsid w:val="002E7C48"/>
    <w:rsid w:val="002F00F4"/>
    <w:rsid w:val="002F5BF5"/>
    <w:rsid w:val="00300BF2"/>
    <w:rsid w:val="0030108A"/>
    <w:rsid w:val="00304963"/>
    <w:rsid w:val="00310547"/>
    <w:rsid w:val="00312353"/>
    <w:rsid w:val="00313484"/>
    <w:rsid w:val="0031367B"/>
    <w:rsid w:val="00313D27"/>
    <w:rsid w:val="0031450B"/>
    <w:rsid w:val="003150AC"/>
    <w:rsid w:val="003236B1"/>
    <w:rsid w:val="00323FC0"/>
    <w:rsid w:val="00324E1E"/>
    <w:rsid w:val="00326D3E"/>
    <w:rsid w:val="0032729F"/>
    <w:rsid w:val="00327B3F"/>
    <w:rsid w:val="003327BF"/>
    <w:rsid w:val="00334D39"/>
    <w:rsid w:val="00340620"/>
    <w:rsid w:val="00341927"/>
    <w:rsid w:val="003427C5"/>
    <w:rsid w:val="0034551A"/>
    <w:rsid w:val="0034592F"/>
    <w:rsid w:val="00347DD7"/>
    <w:rsid w:val="003528E9"/>
    <w:rsid w:val="00353345"/>
    <w:rsid w:val="003550F9"/>
    <w:rsid w:val="0036067A"/>
    <w:rsid w:val="00362875"/>
    <w:rsid w:val="003642FE"/>
    <w:rsid w:val="00364A2C"/>
    <w:rsid w:val="0036658D"/>
    <w:rsid w:val="0036705B"/>
    <w:rsid w:val="0037172E"/>
    <w:rsid w:val="00377B50"/>
    <w:rsid w:val="003854DB"/>
    <w:rsid w:val="003865E5"/>
    <w:rsid w:val="00386F2D"/>
    <w:rsid w:val="003915AC"/>
    <w:rsid w:val="00391C62"/>
    <w:rsid w:val="00392A61"/>
    <w:rsid w:val="00393DD1"/>
    <w:rsid w:val="0039565E"/>
    <w:rsid w:val="00395853"/>
    <w:rsid w:val="00396DB8"/>
    <w:rsid w:val="003977B6"/>
    <w:rsid w:val="003A0025"/>
    <w:rsid w:val="003A2348"/>
    <w:rsid w:val="003A3580"/>
    <w:rsid w:val="003A4AAB"/>
    <w:rsid w:val="003A5B6F"/>
    <w:rsid w:val="003A6D89"/>
    <w:rsid w:val="003A76FE"/>
    <w:rsid w:val="003A7A49"/>
    <w:rsid w:val="003A7BFE"/>
    <w:rsid w:val="003B2C09"/>
    <w:rsid w:val="003B5ED2"/>
    <w:rsid w:val="003C065D"/>
    <w:rsid w:val="003C07A0"/>
    <w:rsid w:val="003C08AB"/>
    <w:rsid w:val="003C0F55"/>
    <w:rsid w:val="003C1F4D"/>
    <w:rsid w:val="003C2722"/>
    <w:rsid w:val="003C39BE"/>
    <w:rsid w:val="003C3A01"/>
    <w:rsid w:val="003C4ED1"/>
    <w:rsid w:val="003C5096"/>
    <w:rsid w:val="003C5B95"/>
    <w:rsid w:val="003C6389"/>
    <w:rsid w:val="003C6D30"/>
    <w:rsid w:val="003C6E66"/>
    <w:rsid w:val="003C7121"/>
    <w:rsid w:val="003D0765"/>
    <w:rsid w:val="003D1EE1"/>
    <w:rsid w:val="003D4542"/>
    <w:rsid w:val="003D5245"/>
    <w:rsid w:val="003D5568"/>
    <w:rsid w:val="003D6261"/>
    <w:rsid w:val="003D657E"/>
    <w:rsid w:val="003D769E"/>
    <w:rsid w:val="003D7A04"/>
    <w:rsid w:val="003E274D"/>
    <w:rsid w:val="003E31BC"/>
    <w:rsid w:val="003E3D63"/>
    <w:rsid w:val="003E4187"/>
    <w:rsid w:val="003E46AE"/>
    <w:rsid w:val="003F0DF3"/>
    <w:rsid w:val="003F139D"/>
    <w:rsid w:val="003F16FA"/>
    <w:rsid w:val="003F20A2"/>
    <w:rsid w:val="003F3B71"/>
    <w:rsid w:val="003F411B"/>
    <w:rsid w:val="003F5168"/>
    <w:rsid w:val="003F5243"/>
    <w:rsid w:val="003F5500"/>
    <w:rsid w:val="003F7059"/>
    <w:rsid w:val="00400194"/>
    <w:rsid w:val="0040050C"/>
    <w:rsid w:val="0040219B"/>
    <w:rsid w:val="00404573"/>
    <w:rsid w:val="00406831"/>
    <w:rsid w:val="004073D3"/>
    <w:rsid w:val="00410C2F"/>
    <w:rsid w:val="00410E5A"/>
    <w:rsid w:val="0041174A"/>
    <w:rsid w:val="0041541C"/>
    <w:rsid w:val="00415791"/>
    <w:rsid w:val="00415F99"/>
    <w:rsid w:val="004162AA"/>
    <w:rsid w:val="00417A1D"/>
    <w:rsid w:val="004201B0"/>
    <w:rsid w:val="00422416"/>
    <w:rsid w:val="0042370F"/>
    <w:rsid w:val="004240DD"/>
    <w:rsid w:val="0042754C"/>
    <w:rsid w:val="00427E3B"/>
    <w:rsid w:val="004318AA"/>
    <w:rsid w:val="00431C6C"/>
    <w:rsid w:val="00431F13"/>
    <w:rsid w:val="004372EB"/>
    <w:rsid w:val="00437B80"/>
    <w:rsid w:val="0044343E"/>
    <w:rsid w:val="0044644F"/>
    <w:rsid w:val="00447BA2"/>
    <w:rsid w:val="00451660"/>
    <w:rsid w:val="0045309C"/>
    <w:rsid w:val="00455139"/>
    <w:rsid w:val="004574B4"/>
    <w:rsid w:val="00457C10"/>
    <w:rsid w:val="00463DAC"/>
    <w:rsid w:val="00463F7C"/>
    <w:rsid w:val="00472E98"/>
    <w:rsid w:val="00473DD0"/>
    <w:rsid w:val="00481104"/>
    <w:rsid w:val="00483745"/>
    <w:rsid w:val="00484436"/>
    <w:rsid w:val="00485099"/>
    <w:rsid w:val="00485D5A"/>
    <w:rsid w:val="00495D02"/>
    <w:rsid w:val="0049758A"/>
    <w:rsid w:val="004A1601"/>
    <w:rsid w:val="004A1906"/>
    <w:rsid w:val="004A1AA7"/>
    <w:rsid w:val="004A39A7"/>
    <w:rsid w:val="004A571D"/>
    <w:rsid w:val="004A612C"/>
    <w:rsid w:val="004A63C7"/>
    <w:rsid w:val="004A6B87"/>
    <w:rsid w:val="004A7782"/>
    <w:rsid w:val="004B098F"/>
    <w:rsid w:val="004C2FF5"/>
    <w:rsid w:val="004C39EB"/>
    <w:rsid w:val="004C3B60"/>
    <w:rsid w:val="004C3B7E"/>
    <w:rsid w:val="004C5E57"/>
    <w:rsid w:val="004D0339"/>
    <w:rsid w:val="004D063B"/>
    <w:rsid w:val="004D6BF4"/>
    <w:rsid w:val="004E0496"/>
    <w:rsid w:val="004E0E74"/>
    <w:rsid w:val="004E1D58"/>
    <w:rsid w:val="004E2391"/>
    <w:rsid w:val="004E4313"/>
    <w:rsid w:val="004E4F18"/>
    <w:rsid w:val="004F00D8"/>
    <w:rsid w:val="004F15B9"/>
    <w:rsid w:val="004F23FC"/>
    <w:rsid w:val="004F3959"/>
    <w:rsid w:val="004F3B61"/>
    <w:rsid w:val="00501B14"/>
    <w:rsid w:val="00503970"/>
    <w:rsid w:val="00503F8A"/>
    <w:rsid w:val="00504AAD"/>
    <w:rsid w:val="00505BAB"/>
    <w:rsid w:val="00507858"/>
    <w:rsid w:val="00510CF5"/>
    <w:rsid w:val="00510ECB"/>
    <w:rsid w:val="00511C06"/>
    <w:rsid w:val="005150A9"/>
    <w:rsid w:val="00515D44"/>
    <w:rsid w:val="005166A9"/>
    <w:rsid w:val="00517C39"/>
    <w:rsid w:val="00523226"/>
    <w:rsid w:val="0052486E"/>
    <w:rsid w:val="00527D5D"/>
    <w:rsid w:val="00530225"/>
    <w:rsid w:val="005405E2"/>
    <w:rsid w:val="00540712"/>
    <w:rsid w:val="00543CF8"/>
    <w:rsid w:val="005458B2"/>
    <w:rsid w:val="00546008"/>
    <w:rsid w:val="00550C29"/>
    <w:rsid w:val="00551F8F"/>
    <w:rsid w:val="00552B38"/>
    <w:rsid w:val="005562F8"/>
    <w:rsid w:val="0056050A"/>
    <w:rsid w:val="00560761"/>
    <w:rsid w:val="00560C56"/>
    <w:rsid w:val="005616CD"/>
    <w:rsid w:val="00563014"/>
    <w:rsid w:val="00563A69"/>
    <w:rsid w:val="0057059D"/>
    <w:rsid w:val="00571411"/>
    <w:rsid w:val="00572BA2"/>
    <w:rsid w:val="00574769"/>
    <w:rsid w:val="00575ED8"/>
    <w:rsid w:val="00583F63"/>
    <w:rsid w:val="0058626C"/>
    <w:rsid w:val="0058779D"/>
    <w:rsid w:val="00591C15"/>
    <w:rsid w:val="0059332F"/>
    <w:rsid w:val="005952B4"/>
    <w:rsid w:val="00596E53"/>
    <w:rsid w:val="005A00AA"/>
    <w:rsid w:val="005A2193"/>
    <w:rsid w:val="005A4464"/>
    <w:rsid w:val="005A4A9F"/>
    <w:rsid w:val="005A567F"/>
    <w:rsid w:val="005A73DB"/>
    <w:rsid w:val="005B37C4"/>
    <w:rsid w:val="005B4C0E"/>
    <w:rsid w:val="005B6116"/>
    <w:rsid w:val="005B7EE4"/>
    <w:rsid w:val="005C2B01"/>
    <w:rsid w:val="005C2EE5"/>
    <w:rsid w:val="005C5564"/>
    <w:rsid w:val="005D2F78"/>
    <w:rsid w:val="005D307B"/>
    <w:rsid w:val="005D690F"/>
    <w:rsid w:val="005E27A1"/>
    <w:rsid w:val="005E7048"/>
    <w:rsid w:val="005F1A62"/>
    <w:rsid w:val="005F29A5"/>
    <w:rsid w:val="005F52B0"/>
    <w:rsid w:val="00603301"/>
    <w:rsid w:val="00603DBB"/>
    <w:rsid w:val="00605091"/>
    <w:rsid w:val="00605BB2"/>
    <w:rsid w:val="006120B8"/>
    <w:rsid w:val="00612E58"/>
    <w:rsid w:val="00615988"/>
    <w:rsid w:val="00617EB6"/>
    <w:rsid w:val="00621675"/>
    <w:rsid w:val="00621E9F"/>
    <w:rsid w:val="00624284"/>
    <w:rsid w:val="00632010"/>
    <w:rsid w:val="00636B1F"/>
    <w:rsid w:val="006452B0"/>
    <w:rsid w:val="0064687A"/>
    <w:rsid w:val="00647728"/>
    <w:rsid w:val="00647AA9"/>
    <w:rsid w:val="00650034"/>
    <w:rsid w:val="00651A79"/>
    <w:rsid w:val="00652266"/>
    <w:rsid w:val="00655037"/>
    <w:rsid w:val="00655A16"/>
    <w:rsid w:val="00655ACC"/>
    <w:rsid w:val="00655CF9"/>
    <w:rsid w:val="00663B63"/>
    <w:rsid w:val="00673647"/>
    <w:rsid w:val="006743CB"/>
    <w:rsid w:val="00674F10"/>
    <w:rsid w:val="0067732B"/>
    <w:rsid w:val="00677A17"/>
    <w:rsid w:val="006809AC"/>
    <w:rsid w:val="0069005A"/>
    <w:rsid w:val="006901A3"/>
    <w:rsid w:val="006905F6"/>
    <w:rsid w:val="00692E9D"/>
    <w:rsid w:val="00694A39"/>
    <w:rsid w:val="00694EA8"/>
    <w:rsid w:val="00694F81"/>
    <w:rsid w:val="006958A5"/>
    <w:rsid w:val="006A0DE2"/>
    <w:rsid w:val="006A108B"/>
    <w:rsid w:val="006A3638"/>
    <w:rsid w:val="006A50FC"/>
    <w:rsid w:val="006A611E"/>
    <w:rsid w:val="006A6646"/>
    <w:rsid w:val="006A7501"/>
    <w:rsid w:val="006B1546"/>
    <w:rsid w:val="006B181D"/>
    <w:rsid w:val="006B40A2"/>
    <w:rsid w:val="006B7864"/>
    <w:rsid w:val="006C5B3C"/>
    <w:rsid w:val="006D28FA"/>
    <w:rsid w:val="006D3E03"/>
    <w:rsid w:val="006D682D"/>
    <w:rsid w:val="006D747F"/>
    <w:rsid w:val="006E0060"/>
    <w:rsid w:val="006E0313"/>
    <w:rsid w:val="006E108F"/>
    <w:rsid w:val="006E187A"/>
    <w:rsid w:val="006E67C4"/>
    <w:rsid w:val="006E69DB"/>
    <w:rsid w:val="006F2C0D"/>
    <w:rsid w:val="006F2C34"/>
    <w:rsid w:val="006F3B0C"/>
    <w:rsid w:val="006F7FAA"/>
    <w:rsid w:val="00703168"/>
    <w:rsid w:val="00703638"/>
    <w:rsid w:val="00705276"/>
    <w:rsid w:val="007058D5"/>
    <w:rsid w:val="007066BA"/>
    <w:rsid w:val="0070746B"/>
    <w:rsid w:val="00712169"/>
    <w:rsid w:val="0071293D"/>
    <w:rsid w:val="00717E10"/>
    <w:rsid w:val="00720105"/>
    <w:rsid w:val="00722C90"/>
    <w:rsid w:val="007251F2"/>
    <w:rsid w:val="007271F3"/>
    <w:rsid w:val="00731270"/>
    <w:rsid w:val="007337F8"/>
    <w:rsid w:val="00737F3C"/>
    <w:rsid w:val="00741A41"/>
    <w:rsid w:val="00742702"/>
    <w:rsid w:val="00743B9E"/>
    <w:rsid w:val="00743FC6"/>
    <w:rsid w:val="00746AC8"/>
    <w:rsid w:val="007551F4"/>
    <w:rsid w:val="007558DC"/>
    <w:rsid w:val="00756765"/>
    <w:rsid w:val="007570FD"/>
    <w:rsid w:val="00760AD6"/>
    <w:rsid w:val="00763D87"/>
    <w:rsid w:val="00770A06"/>
    <w:rsid w:val="0077392E"/>
    <w:rsid w:val="007765DE"/>
    <w:rsid w:val="00777712"/>
    <w:rsid w:val="007847C5"/>
    <w:rsid w:val="00785010"/>
    <w:rsid w:val="00785369"/>
    <w:rsid w:val="00796926"/>
    <w:rsid w:val="007A03A1"/>
    <w:rsid w:val="007A1080"/>
    <w:rsid w:val="007A2D90"/>
    <w:rsid w:val="007A356C"/>
    <w:rsid w:val="007A413E"/>
    <w:rsid w:val="007A7A32"/>
    <w:rsid w:val="007A7ED3"/>
    <w:rsid w:val="007B6538"/>
    <w:rsid w:val="007B7CA4"/>
    <w:rsid w:val="007B7E1A"/>
    <w:rsid w:val="007C4365"/>
    <w:rsid w:val="007C4A75"/>
    <w:rsid w:val="007D02C4"/>
    <w:rsid w:val="007D2B44"/>
    <w:rsid w:val="007D2FDB"/>
    <w:rsid w:val="007D5B21"/>
    <w:rsid w:val="007D5DBD"/>
    <w:rsid w:val="007E166B"/>
    <w:rsid w:val="007E2A61"/>
    <w:rsid w:val="007E3FEB"/>
    <w:rsid w:val="007E465F"/>
    <w:rsid w:val="007E546B"/>
    <w:rsid w:val="007E6B79"/>
    <w:rsid w:val="007E6CB0"/>
    <w:rsid w:val="007E70A3"/>
    <w:rsid w:val="007E7508"/>
    <w:rsid w:val="007E7E25"/>
    <w:rsid w:val="007F2CE4"/>
    <w:rsid w:val="007F2D39"/>
    <w:rsid w:val="007F3042"/>
    <w:rsid w:val="007F45CC"/>
    <w:rsid w:val="007F7E42"/>
    <w:rsid w:val="0080046F"/>
    <w:rsid w:val="00800CF3"/>
    <w:rsid w:val="00800F2D"/>
    <w:rsid w:val="00801359"/>
    <w:rsid w:val="00801D09"/>
    <w:rsid w:val="008037D5"/>
    <w:rsid w:val="0080439C"/>
    <w:rsid w:val="00806558"/>
    <w:rsid w:val="0080721C"/>
    <w:rsid w:val="00807DFB"/>
    <w:rsid w:val="0081090E"/>
    <w:rsid w:val="00810E13"/>
    <w:rsid w:val="00811C3E"/>
    <w:rsid w:val="00812C7C"/>
    <w:rsid w:val="00814378"/>
    <w:rsid w:val="00814677"/>
    <w:rsid w:val="00816E20"/>
    <w:rsid w:val="0081708F"/>
    <w:rsid w:val="008202D6"/>
    <w:rsid w:val="00820CBD"/>
    <w:rsid w:val="00820D5F"/>
    <w:rsid w:val="008225C4"/>
    <w:rsid w:val="008269A7"/>
    <w:rsid w:val="00827890"/>
    <w:rsid w:val="00830F7D"/>
    <w:rsid w:val="008312AA"/>
    <w:rsid w:val="008400C4"/>
    <w:rsid w:val="00840C15"/>
    <w:rsid w:val="008410AA"/>
    <w:rsid w:val="0084452D"/>
    <w:rsid w:val="008504B4"/>
    <w:rsid w:val="00851DD1"/>
    <w:rsid w:val="008543B8"/>
    <w:rsid w:val="00854CDF"/>
    <w:rsid w:val="00855A41"/>
    <w:rsid w:val="00856350"/>
    <w:rsid w:val="0085728F"/>
    <w:rsid w:val="00863321"/>
    <w:rsid w:val="008635AE"/>
    <w:rsid w:val="008639BE"/>
    <w:rsid w:val="00865892"/>
    <w:rsid w:val="00866934"/>
    <w:rsid w:val="00872D18"/>
    <w:rsid w:val="008742A5"/>
    <w:rsid w:val="0087453D"/>
    <w:rsid w:val="00876E6E"/>
    <w:rsid w:val="008821FC"/>
    <w:rsid w:val="00884D6C"/>
    <w:rsid w:val="00887203"/>
    <w:rsid w:val="00892693"/>
    <w:rsid w:val="00894E99"/>
    <w:rsid w:val="00895C44"/>
    <w:rsid w:val="0089761D"/>
    <w:rsid w:val="008A0A8C"/>
    <w:rsid w:val="008A18F9"/>
    <w:rsid w:val="008A28D9"/>
    <w:rsid w:val="008A54BA"/>
    <w:rsid w:val="008A5773"/>
    <w:rsid w:val="008A68D4"/>
    <w:rsid w:val="008A6B59"/>
    <w:rsid w:val="008B0677"/>
    <w:rsid w:val="008B2479"/>
    <w:rsid w:val="008B41D5"/>
    <w:rsid w:val="008B4472"/>
    <w:rsid w:val="008B4A17"/>
    <w:rsid w:val="008C0D6A"/>
    <w:rsid w:val="008C1DC1"/>
    <w:rsid w:val="008C376D"/>
    <w:rsid w:val="008C70A3"/>
    <w:rsid w:val="008D66AE"/>
    <w:rsid w:val="008D6B53"/>
    <w:rsid w:val="008E11D2"/>
    <w:rsid w:val="008E14BA"/>
    <w:rsid w:val="008E2AE1"/>
    <w:rsid w:val="008F0E66"/>
    <w:rsid w:val="008F39AE"/>
    <w:rsid w:val="008F5824"/>
    <w:rsid w:val="008F7EE7"/>
    <w:rsid w:val="009030FD"/>
    <w:rsid w:val="00904F81"/>
    <w:rsid w:val="0090589A"/>
    <w:rsid w:val="0090672D"/>
    <w:rsid w:val="00906E5C"/>
    <w:rsid w:val="00911B08"/>
    <w:rsid w:val="00911C50"/>
    <w:rsid w:val="00912060"/>
    <w:rsid w:val="00916BA6"/>
    <w:rsid w:val="009177C3"/>
    <w:rsid w:val="009230EB"/>
    <w:rsid w:val="00924B19"/>
    <w:rsid w:val="00924DA7"/>
    <w:rsid w:val="0092511A"/>
    <w:rsid w:val="00927436"/>
    <w:rsid w:val="009356E3"/>
    <w:rsid w:val="009369AA"/>
    <w:rsid w:val="009370FC"/>
    <w:rsid w:val="00945A3A"/>
    <w:rsid w:val="00946380"/>
    <w:rsid w:val="009513B7"/>
    <w:rsid w:val="00952EAD"/>
    <w:rsid w:val="00953EA2"/>
    <w:rsid w:val="009550C6"/>
    <w:rsid w:val="009552F9"/>
    <w:rsid w:val="00955FBC"/>
    <w:rsid w:val="00957510"/>
    <w:rsid w:val="00957B51"/>
    <w:rsid w:val="0096159B"/>
    <w:rsid w:val="00961898"/>
    <w:rsid w:val="00961BB9"/>
    <w:rsid w:val="009624AD"/>
    <w:rsid w:val="00962BD6"/>
    <w:rsid w:val="00965794"/>
    <w:rsid w:val="00966DAB"/>
    <w:rsid w:val="00972F83"/>
    <w:rsid w:val="009734ED"/>
    <w:rsid w:val="00973C1E"/>
    <w:rsid w:val="00973D3C"/>
    <w:rsid w:val="009757F7"/>
    <w:rsid w:val="00975EF8"/>
    <w:rsid w:val="00976181"/>
    <w:rsid w:val="00983753"/>
    <w:rsid w:val="00984568"/>
    <w:rsid w:val="00985893"/>
    <w:rsid w:val="00991F58"/>
    <w:rsid w:val="00994390"/>
    <w:rsid w:val="009954CD"/>
    <w:rsid w:val="00996995"/>
    <w:rsid w:val="009977F7"/>
    <w:rsid w:val="009A0508"/>
    <w:rsid w:val="009A17FC"/>
    <w:rsid w:val="009A213F"/>
    <w:rsid w:val="009A2268"/>
    <w:rsid w:val="009A35AD"/>
    <w:rsid w:val="009A3C45"/>
    <w:rsid w:val="009A5B79"/>
    <w:rsid w:val="009B231F"/>
    <w:rsid w:val="009B362F"/>
    <w:rsid w:val="009B5C4B"/>
    <w:rsid w:val="009B6C7B"/>
    <w:rsid w:val="009B6EC4"/>
    <w:rsid w:val="009C0153"/>
    <w:rsid w:val="009C3D20"/>
    <w:rsid w:val="009C5264"/>
    <w:rsid w:val="009C54B2"/>
    <w:rsid w:val="009C5CCE"/>
    <w:rsid w:val="009C6B5B"/>
    <w:rsid w:val="009D118C"/>
    <w:rsid w:val="009D1B80"/>
    <w:rsid w:val="009D350B"/>
    <w:rsid w:val="009D381C"/>
    <w:rsid w:val="009E2CA3"/>
    <w:rsid w:val="009E365F"/>
    <w:rsid w:val="009E39A7"/>
    <w:rsid w:val="009E4A13"/>
    <w:rsid w:val="009E5FF6"/>
    <w:rsid w:val="009F0121"/>
    <w:rsid w:val="009F0CD7"/>
    <w:rsid w:val="009F0E29"/>
    <w:rsid w:val="009F1069"/>
    <w:rsid w:val="009F50D5"/>
    <w:rsid w:val="009F7429"/>
    <w:rsid w:val="009F7BEE"/>
    <w:rsid w:val="00A023C1"/>
    <w:rsid w:val="00A0424A"/>
    <w:rsid w:val="00A06D7B"/>
    <w:rsid w:val="00A071D8"/>
    <w:rsid w:val="00A13BCF"/>
    <w:rsid w:val="00A1405C"/>
    <w:rsid w:val="00A147ED"/>
    <w:rsid w:val="00A1480C"/>
    <w:rsid w:val="00A20AEA"/>
    <w:rsid w:val="00A211B7"/>
    <w:rsid w:val="00A22766"/>
    <w:rsid w:val="00A24529"/>
    <w:rsid w:val="00A26259"/>
    <w:rsid w:val="00A26407"/>
    <w:rsid w:val="00A265F6"/>
    <w:rsid w:val="00A26F65"/>
    <w:rsid w:val="00A275EB"/>
    <w:rsid w:val="00A27CA2"/>
    <w:rsid w:val="00A345E7"/>
    <w:rsid w:val="00A34F41"/>
    <w:rsid w:val="00A372F6"/>
    <w:rsid w:val="00A37B1E"/>
    <w:rsid w:val="00A40408"/>
    <w:rsid w:val="00A412FB"/>
    <w:rsid w:val="00A4225E"/>
    <w:rsid w:val="00A463F5"/>
    <w:rsid w:val="00A506E1"/>
    <w:rsid w:val="00A50964"/>
    <w:rsid w:val="00A522C3"/>
    <w:rsid w:val="00A542EF"/>
    <w:rsid w:val="00A54FDF"/>
    <w:rsid w:val="00A555B9"/>
    <w:rsid w:val="00A56421"/>
    <w:rsid w:val="00A63560"/>
    <w:rsid w:val="00A636D4"/>
    <w:rsid w:val="00A63DCF"/>
    <w:rsid w:val="00A71D66"/>
    <w:rsid w:val="00A71DDA"/>
    <w:rsid w:val="00A73A4B"/>
    <w:rsid w:val="00A75D54"/>
    <w:rsid w:val="00A76D8D"/>
    <w:rsid w:val="00A77BCC"/>
    <w:rsid w:val="00A815C1"/>
    <w:rsid w:val="00AA29CD"/>
    <w:rsid w:val="00AA315C"/>
    <w:rsid w:val="00AA333D"/>
    <w:rsid w:val="00AA67DA"/>
    <w:rsid w:val="00AB19B1"/>
    <w:rsid w:val="00AB29F2"/>
    <w:rsid w:val="00AB329F"/>
    <w:rsid w:val="00AB3872"/>
    <w:rsid w:val="00AB417A"/>
    <w:rsid w:val="00AB5006"/>
    <w:rsid w:val="00AB59D2"/>
    <w:rsid w:val="00AB5E2B"/>
    <w:rsid w:val="00AC07B2"/>
    <w:rsid w:val="00AC2D30"/>
    <w:rsid w:val="00AC5867"/>
    <w:rsid w:val="00AD1010"/>
    <w:rsid w:val="00AD1D58"/>
    <w:rsid w:val="00AD5901"/>
    <w:rsid w:val="00AD73BB"/>
    <w:rsid w:val="00AD77C8"/>
    <w:rsid w:val="00AE3AB3"/>
    <w:rsid w:val="00AE6121"/>
    <w:rsid w:val="00AE6EC2"/>
    <w:rsid w:val="00AF12DB"/>
    <w:rsid w:val="00AF5207"/>
    <w:rsid w:val="00B02134"/>
    <w:rsid w:val="00B03CA1"/>
    <w:rsid w:val="00B04527"/>
    <w:rsid w:val="00B1070B"/>
    <w:rsid w:val="00B12F78"/>
    <w:rsid w:val="00B13433"/>
    <w:rsid w:val="00B138E8"/>
    <w:rsid w:val="00B13AAF"/>
    <w:rsid w:val="00B17A37"/>
    <w:rsid w:val="00B21553"/>
    <w:rsid w:val="00B21793"/>
    <w:rsid w:val="00B21BF1"/>
    <w:rsid w:val="00B23BC2"/>
    <w:rsid w:val="00B26882"/>
    <w:rsid w:val="00B2735D"/>
    <w:rsid w:val="00B3252D"/>
    <w:rsid w:val="00B32D0B"/>
    <w:rsid w:val="00B369BB"/>
    <w:rsid w:val="00B426CD"/>
    <w:rsid w:val="00B4453B"/>
    <w:rsid w:val="00B45BB9"/>
    <w:rsid w:val="00B46441"/>
    <w:rsid w:val="00B4769C"/>
    <w:rsid w:val="00B47ACB"/>
    <w:rsid w:val="00B50B27"/>
    <w:rsid w:val="00B54C99"/>
    <w:rsid w:val="00B562C5"/>
    <w:rsid w:val="00B56F88"/>
    <w:rsid w:val="00B61E2A"/>
    <w:rsid w:val="00B63ABA"/>
    <w:rsid w:val="00B645AF"/>
    <w:rsid w:val="00B656BE"/>
    <w:rsid w:val="00B65869"/>
    <w:rsid w:val="00B65D3D"/>
    <w:rsid w:val="00B71462"/>
    <w:rsid w:val="00B75D95"/>
    <w:rsid w:val="00B85430"/>
    <w:rsid w:val="00B87373"/>
    <w:rsid w:val="00B87AA5"/>
    <w:rsid w:val="00B9199E"/>
    <w:rsid w:val="00B93B9D"/>
    <w:rsid w:val="00B948B0"/>
    <w:rsid w:val="00BA022E"/>
    <w:rsid w:val="00BA0584"/>
    <w:rsid w:val="00BA0FBC"/>
    <w:rsid w:val="00BA26FD"/>
    <w:rsid w:val="00BA2A9E"/>
    <w:rsid w:val="00BA4971"/>
    <w:rsid w:val="00BA79D7"/>
    <w:rsid w:val="00BB472F"/>
    <w:rsid w:val="00BB5976"/>
    <w:rsid w:val="00BB7F97"/>
    <w:rsid w:val="00BC0521"/>
    <w:rsid w:val="00BC062A"/>
    <w:rsid w:val="00BC31D7"/>
    <w:rsid w:val="00BC3E0A"/>
    <w:rsid w:val="00BC624E"/>
    <w:rsid w:val="00BD16DF"/>
    <w:rsid w:val="00BD4E35"/>
    <w:rsid w:val="00BD64F8"/>
    <w:rsid w:val="00BD6F40"/>
    <w:rsid w:val="00BD765A"/>
    <w:rsid w:val="00BE25E1"/>
    <w:rsid w:val="00BE2D28"/>
    <w:rsid w:val="00BE2E2C"/>
    <w:rsid w:val="00BE4F08"/>
    <w:rsid w:val="00BE5F12"/>
    <w:rsid w:val="00BF1DB5"/>
    <w:rsid w:val="00BF2954"/>
    <w:rsid w:val="00BF6148"/>
    <w:rsid w:val="00BF754B"/>
    <w:rsid w:val="00C0660A"/>
    <w:rsid w:val="00C06E95"/>
    <w:rsid w:val="00C12528"/>
    <w:rsid w:val="00C158B4"/>
    <w:rsid w:val="00C2102F"/>
    <w:rsid w:val="00C2387F"/>
    <w:rsid w:val="00C2625B"/>
    <w:rsid w:val="00C338F3"/>
    <w:rsid w:val="00C33C9F"/>
    <w:rsid w:val="00C37048"/>
    <w:rsid w:val="00C41902"/>
    <w:rsid w:val="00C44F76"/>
    <w:rsid w:val="00C46E32"/>
    <w:rsid w:val="00C46F8D"/>
    <w:rsid w:val="00C519D0"/>
    <w:rsid w:val="00C51CA4"/>
    <w:rsid w:val="00C5295A"/>
    <w:rsid w:val="00C52C0A"/>
    <w:rsid w:val="00C574B0"/>
    <w:rsid w:val="00C61DFF"/>
    <w:rsid w:val="00C61FAB"/>
    <w:rsid w:val="00C709AF"/>
    <w:rsid w:val="00C71B56"/>
    <w:rsid w:val="00C8179C"/>
    <w:rsid w:val="00C84C37"/>
    <w:rsid w:val="00C86D96"/>
    <w:rsid w:val="00C90C0B"/>
    <w:rsid w:val="00C922D4"/>
    <w:rsid w:val="00C942A5"/>
    <w:rsid w:val="00C9472A"/>
    <w:rsid w:val="00C94A1C"/>
    <w:rsid w:val="00C957DC"/>
    <w:rsid w:val="00C96DAA"/>
    <w:rsid w:val="00CA37C6"/>
    <w:rsid w:val="00CA4901"/>
    <w:rsid w:val="00CA4B52"/>
    <w:rsid w:val="00CB20A4"/>
    <w:rsid w:val="00CB2212"/>
    <w:rsid w:val="00CB4012"/>
    <w:rsid w:val="00CC21EC"/>
    <w:rsid w:val="00CC30E0"/>
    <w:rsid w:val="00CC5281"/>
    <w:rsid w:val="00CC541B"/>
    <w:rsid w:val="00CC5627"/>
    <w:rsid w:val="00CC58C4"/>
    <w:rsid w:val="00CC6E7C"/>
    <w:rsid w:val="00CD238E"/>
    <w:rsid w:val="00CD2974"/>
    <w:rsid w:val="00CD3B20"/>
    <w:rsid w:val="00CD3EA6"/>
    <w:rsid w:val="00CD55CF"/>
    <w:rsid w:val="00CD5635"/>
    <w:rsid w:val="00CD574E"/>
    <w:rsid w:val="00CD7525"/>
    <w:rsid w:val="00CE1EEC"/>
    <w:rsid w:val="00CE25F5"/>
    <w:rsid w:val="00CE2721"/>
    <w:rsid w:val="00CE4FCC"/>
    <w:rsid w:val="00CF19F7"/>
    <w:rsid w:val="00CF239E"/>
    <w:rsid w:val="00CF48CB"/>
    <w:rsid w:val="00CF4C71"/>
    <w:rsid w:val="00CF5745"/>
    <w:rsid w:val="00D00BD4"/>
    <w:rsid w:val="00D02189"/>
    <w:rsid w:val="00D03F4E"/>
    <w:rsid w:val="00D068A7"/>
    <w:rsid w:val="00D07C55"/>
    <w:rsid w:val="00D10A6C"/>
    <w:rsid w:val="00D12DC6"/>
    <w:rsid w:val="00D13FFE"/>
    <w:rsid w:val="00D15580"/>
    <w:rsid w:val="00D20ADD"/>
    <w:rsid w:val="00D21CA9"/>
    <w:rsid w:val="00D21F6F"/>
    <w:rsid w:val="00D22D12"/>
    <w:rsid w:val="00D257FC"/>
    <w:rsid w:val="00D26F78"/>
    <w:rsid w:val="00D3426F"/>
    <w:rsid w:val="00D3767C"/>
    <w:rsid w:val="00D436E0"/>
    <w:rsid w:val="00D43AA4"/>
    <w:rsid w:val="00D44C16"/>
    <w:rsid w:val="00D452CC"/>
    <w:rsid w:val="00D47C50"/>
    <w:rsid w:val="00D50D24"/>
    <w:rsid w:val="00D53115"/>
    <w:rsid w:val="00D55193"/>
    <w:rsid w:val="00D56737"/>
    <w:rsid w:val="00D57E4C"/>
    <w:rsid w:val="00D60167"/>
    <w:rsid w:val="00D6030F"/>
    <w:rsid w:val="00D61D85"/>
    <w:rsid w:val="00D63656"/>
    <w:rsid w:val="00D64079"/>
    <w:rsid w:val="00D7161A"/>
    <w:rsid w:val="00D7276B"/>
    <w:rsid w:val="00D730B2"/>
    <w:rsid w:val="00D74280"/>
    <w:rsid w:val="00D76DCF"/>
    <w:rsid w:val="00D76DE7"/>
    <w:rsid w:val="00D772D7"/>
    <w:rsid w:val="00D77EF7"/>
    <w:rsid w:val="00D819EF"/>
    <w:rsid w:val="00D828A9"/>
    <w:rsid w:val="00D82B2D"/>
    <w:rsid w:val="00D83968"/>
    <w:rsid w:val="00D84505"/>
    <w:rsid w:val="00D849B0"/>
    <w:rsid w:val="00D85753"/>
    <w:rsid w:val="00D85A52"/>
    <w:rsid w:val="00D918FE"/>
    <w:rsid w:val="00D92606"/>
    <w:rsid w:val="00D943B4"/>
    <w:rsid w:val="00D970EF"/>
    <w:rsid w:val="00DA0572"/>
    <w:rsid w:val="00DA3F23"/>
    <w:rsid w:val="00DB248D"/>
    <w:rsid w:val="00DB2E85"/>
    <w:rsid w:val="00DB5C76"/>
    <w:rsid w:val="00DB5E2B"/>
    <w:rsid w:val="00DB7343"/>
    <w:rsid w:val="00DB7DA8"/>
    <w:rsid w:val="00DC0181"/>
    <w:rsid w:val="00DC049D"/>
    <w:rsid w:val="00DC0A89"/>
    <w:rsid w:val="00DC431B"/>
    <w:rsid w:val="00DC5090"/>
    <w:rsid w:val="00DC50F9"/>
    <w:rsid w:val="00DC5A98"/>
    <w:rsid w:val="00DC6472"/>
    <w:rsid w:val="00DD0385"/>
    <w:rsid w:val="00DD141C"/>
    <w:rsid w:val="00DD179D"/>
    <w:rsid w:val="00DD2D5A"/>
    <w:rsid w:val="00DD68AF"/>
    <w:rsid w:val="00DD69BB"/>
    <w:rsid w:val="00DD7436"/>
    <w:rsid w:val="00DD77A7"/>
    <w:rsid w:val="00DE5BCA"/>
    <w:rsid w:val="00DF327D"/>
    <w:rsid w:val="00DF3374"/>
    <w:rsid w:val="00DF6BB1"/>
    <w:rsid w:val="00DF764F"/>
    <w:rsid w:val="00E001BE"/>
    <w:rsid w:val="00E0298B"/>
    <w:rsid w:val="00E03FD9"/>
    <w:rsid w:val="00E04765"/>
    <w:rsid w:val="00E04DF7"/>
    <w:rsid w:val="00E10072"/>
    <w:rsid w:val="00E10D57"/>
    <w:rsid w:val="00E126AC"/>
    <w:rsid w:val="00E13011"/>
    <w:rsid w:val="00E15E6A"/>
    <w:rsid w:val="00E16971"/>
    <w:rsid w:val="00E1763F"/>
    <w:rsid w:val="00E20537"/>
    <w:rsid w:val="00E24160"/>
    <w:rsid w:val="00E24989"/>
    <w:rsid w:val="00E300FC"/>
    <w:rsid w:val="00E30AE6"/>
    <w:rsid w:val="00E314EB"/>
    <w:rsid w:val="00E31FBF"/>
    <w:rsid w:val="00E330A5"/>
    <w:rsid w:val="00E33162"/>
    <w:rsid w:val="00E365C3"/>
    <w:rsid w:val="00E37971"/>
    <w:rsid w:val="00E40701"/>
    <w:rsid w:val="00E4120D"/>
    <w:rsid w:val="00E42201"/>
    <w:rsid w:val="00E43559"/>
    <w:rsid w:val="00E45F4B"/>
    <w:rsid w:val="00E54ED2"/>
    <w:rsid w:val="00E5572E"/>
    <w:rsid w:val="00E6368D"/>
    <w:rsid w:val="00E6387F"/>
    <w:rsid w:val="00E64093"/>
    <w:rsid w:val="00E758C1"/>
    <w:rsid w:val="00E800DA"/>
    <w:rsid w:val="00E829C0"/>
    <w:rsid w:val="00E878EC"/>
    <w:rsid w:val="00E87A5B"/>
    <w:rsid w:val="00E92552"/>
    <w:rsid w:val="00E9274D"/>
    <w:rsid w:val="00E92B06"/>
    <w:rsid w:val="00E93361"/>
    <w:rsid w:val="00E94B21"/>
    <w:rsid w:val="00E9596B"/>
    <w:rsid w:val="00E95A75"/>
    <w:rsid w:val="00E96922"/>
    <w:rsid w:val="00EA5CAB"/>
    <w:rsid w:val="00EA6EBA"/>
    <w:rsid w:val="00EA6F16"/>
    <w:rsid w:val="00EA7013"/>
    <w:rsid w:val="00EB27DF"/>
    <w:rsid w:val="00EB759A"/>
    <w:rsid w:val="00EC0D59"/>
    <w:rsid w:val="00EC1633"/>
    <w:rsid w:val="00EC4D1B"/>
    <w:rsid w:val="00EC72BF"/>
    <w:rsid w:val="00ED05C7"/>
    <w:rsid w:val="00ED0FBC"/>
    <w:rsid w:val="00ED1B62"/>
    <w:rsid w:val="00ED2D84"/>
    <w:rsid w:val="00ED336B"/>
    <w:rsid w:val="00ED62B9"/>
    <w:rsid w:val="00ED6D61"/>
    <w:rsid w:val="00ED6F4B"/>
    <w:rsid w:val="00EE3688"/>
    <w:rsid w:val="00EE53AF"/>
    <w:rsid w:val="00EE7A84"/>
    <w:rsid w:val="00EF1B41"/>
    <w:rsid w:val="00EF23CF"/>
    <w:rsid w:val="00EF32E4"/>
    <w:rsid w:val="00EF5004"/>
    <w:rsid w:val="00EF6C7A"/>
    <w:rsid w:val="00EF6CFF"/>
    <w:rsid w:val="00EF6DEB"/>
    <w:rsid w:val="00F00845"/>
    <w:rsid w:val="00F01CA2"/>
    <w:rsid w:val="00F01D9B"/>
    <w:rsid w:val="00F02EC8"/>
    <w:rsid w:val="00F04855"/>
    <w:rsid w:val="00F04C96"/>
    <w:rsid w:val="00F0798D"/>
    <w:rsid w:val="00F1039A"/>
    <w:rsid w:val="00F11249"/>
    <w:rsid w:val="00F14537"/>
    <w:rsid w:val="00F14DA8"/>
    <w:rsid w:val="00F1739D"/>
    <w:rsid w:val="00F202F8"/>
    <w:rsid w:val="00F2575F"/>
    <w:rsid w:val="00F2695E"/>
    <w:rsid w:val="00F26A16"/>
    <w:rsid w:val="00F30892"/>
    <w:rsid w:val="00F30E58"/>
    <w:rsid w:val="00F334E8"/>
    <w:rsid w:val="00F40FDF"/>
    <w:rsid w:val="00F4125C"/>
    <w:rsid w:val="00F420E4"/>
    <w:rsid w:val="00F43872"/>
    <w:rsid w:val="00F50AED"/>
    <w:rsid w:val="00F533AB"/>
    <w:rsid w:val="00F55123"/>
    <w:rsid w:val="00F56710"/>
    <w:rsid w:val="00F56FD3"/>
    <w:rsid w:val="00F572DF"/>
    <w:rsid w:val="00F60AF6"/>
    <w:rsid w:val="00F63761"/>
    <w:rsid w:val="00F675C4"/>
    <w:rsid w:val="00F71CAE"/>
    <w:rsid w:val="00F723A5"/>
    <w:rsid w:val="00F754E6"/>
    <w:rsid w:val="00F77E77"/>
    <w:rsid w:val="00F80428"/>
    <w:rsid w:val="00F82B36"/>
    <w:rsid w:val="00F82B9F"/>
    <w:rsid w:val="00F83803"/>
    <w:rsid w:val="00F843E3"/>
    <w:rsid w:val="00F84415"/>
    <w:rsid w:val="00F8544F"/>
    <w:rsid w:val="00F85820"/>
    <w:rsid w:val="00F87A17"/>
    <w:rsid w:val="00F90BD2"/>
    <w:rsid w:val="00F91941"/>
    <w:rsid w:val="00F91D99"/>
    <w:rsid w:val="00F92032"/>
    <w:rsid w:val="00F9486B"/>
    <w:rsid w:val="00F9692B"/>
    <w:rsid w:val="00FA013F"/>
    <w:rsid w:val="00FA28D2"/>
    <w:rsid w:val="00FA33C7"/>
    <w:rsid w:val="00FA48CE"/>
    <w:rsid w:val="00FA70A6"/>
    <w:rsid w:val="00FB05C2"/>
    <w:rsid w:val="00FB0758"/>
    <w:rsid w:val="00FB0E67"/>
    <w:rsid w:val="00FB5F56"/>
    <w:rsid w:val="00FB6099"/>
    <w:rsid w:val="00FB67C1"/>
    <w:rsid w:val="00FB6B2C"/>
    <w:rsid w:val="00FC19BE"/>
    <w:rsid w:val="00FC4941"/>
    <w:rsid w:val="00FD1BC8"/>
    <w:rsid w:val="00FD286F"/>
    <w:rsid w:val="00FD3340"/>
    <w:rsid w:val="00FD58F2"/>
    <w:rsid w:val="00FD6F5E"/>
    <w:rsid w:val="00FE0640"/>
    <w:rsid w:val="00FE3BD3"/>
    <w:rsid w:val="00FE7579"/>
    <w:rsid w:val="00FF06D6"/>
    <w:rsid w:val="00FF7358"/>
    <w:rsid w:val="00FF7ED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4E2AC"/>
  <w15:chartTrackingRefBased/>
  <w15:docId w15:val="{0B54A3C2-1AD9-334B-9AB7-00E1EF793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2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17A37"/>
    <w:pPr>
      <w:ind w:left="720"/>
      <w:contextualSpacing/>
    </w:pPr>
  </w:style>
  <w:style w:type="table" w:styleId="TableGrid">
    <w:name w:val="Table Grid"/>
    <w:basedOn w:val="TableNormal"/>
    <w:uiPriority w:val="39"/>
    <w:rsid w:val="00EF2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62C5"/>
    <w:rPr>
      <w:sz w:val="16"/>
      <w:szCs w:val="16"/>
    </w:rPr>
  </w:style>
  <w:style w:type="paragraph" w:styleId="CommentText">
    <w:name w:val="annotation text"/>
    <w:basedOn w:val="Normal"/>
    <w:link w:val="CommentTextChar"/>
    <w:uiPriority w:val="99"/>
    <w:unhideWhenUsed/>
    <w:rsid w:val="00B562C5"/>
    <w:rPr>
      <w:sz w:val="20"/>
      <w:szCs w:val="20"/>
    </w:rPr>
  </w:style>
  <w:style w:type="character" w:customStyle="1" w:styleId="CommentTextChar">
    <w:name w:val="Comment Text Char"/>
    <w:basedOn w:val="DefaultParagraphFont"/>
    <w:link w:val="CommentText"/>
    <w:uiPriority w:val="99"/>
    <w:rsid w:val="00B562C5"/>
    <w:rPr>
      <w:sz w:val="20"/>
      <w:szCs w:val="20"/>
    </w:rPr>
  </w:style>
  <w:style w:type="paragraph" w:styleId="CommentSubject">
    <w:name w:val="annotation subject"/>
    <w:basedOn w:val="CommentText"/>
    <w:next w:val="CommentText"/>
    <w:link w:val="CommentSubjectChar"/>
    <w:uiPriority w:val="99"/>
    <w:semiHidden/>
    <w:unhideWhenUsed/>
    <w:rsid w:val="00B562C5"/>
    <w:rPr>
      <w:b/>
      <w:bCs/>
    </w:rPr>
  </w:style>
  <w:style w:type="character" w:customStyle="1" w:styleId="CommentSubjectChar">
    <w:name w:val="Comment Subject Char"/>
    <w:basedOn w:val="CommentTextChar"/>
    <w:link w:val="CommentSubject"/>
    <w:uiPriority w:val="99"/>
    <w:semiHidden/>
    <w:rsid w:val="00B562C5"/>
    <w:rPr>
      <w:b/>
      <w:bCs/>
      <w:sz w:val="20"/>
      <w:szCs w:val="20"/>
    </w:rPr>
  </w:style>
  <w:style w:type="character" w:styleId="Emphasis">
    <w:name w:val="Emphasis"/>
    <w:basedOn w:val="DefaultParagraphFont"/>
    <w:uiPriority w:val="20"/>
    <w:qFormat/>
    <w:rsid w:val="00B54C99"/>
    <w:rPr>
      <w:i/>
      <w:iCs/>
    </w:rPr>
  </w:style>
  <w:style w:type="character" w:styleId="Hyperlink">
    <w:name w:val="Hyperlink"/>
    <w:basedOn w:val="DefaultParagraphFont"/>
    <w:uiPriority w:val="99"/>
    <w:unhideWhenUsed/>
    <w:rsid w:val="00965794"/>
    <w:rPr>
      <w:color w:val="0563C1" w:themeColor="hyperlink"/>
      <w:u w:val="single"/>
    </w:rPr>
  </w:style>
  <w:style w:type="character" w:styleId="UnresolvedMention">
    <w:name w:val="Unresolved Mention"/>
    <w:basedOn w:val="DefaultParagraphFont"/>
    <w:uiPriority w:val="99"/>
    <w:semiHidden/>
    <w:unhideWhenUsed/>
    <w:rsid w:val="00965794"/>
    <w:rPr>
      <w:color w:val="605E5C"/>
      <w:shd w:val="clear" w:color="auto" w:fill="E1DFDD"/>
    </w:rPr>
  </w:style>
  <w:style w:type="paragraph" w:styleId="Revision">
    <w:name w:val="Revision"/>
    <w:hidden/>
    <w:uiPriority w:val="99"/>
    <w:semiHidden/>
    <w:rsid w:val="00D82B2D"/>
  </w:style>
  <w:style w:type="paragraph" w:styleId="FootnoteText">
    <w:name w:val="footnote text"/>
    <w:basedOn w:val="Normal"/>
    <w:link w:val="FootnoteTextChar"/>
    <w:uiPriority w:val="99"/>
    <w:semiHidden/>
    <w:unhideWhenUsed/>
    <w:rsid w:val="00216E6B"/>
    <w:rPr>
      <w:sz w:val="20"/>
      <w:szCs w:val="20"/>
    </w:rPr>
  </w:style>
  <w:style w:type="character" w:customStyle="1" w:styleId="FootnoteTextChar">
    <w:name w:val="Footnote Text Char"/>
    <w:basedOn w:val="DefaultParagraphFont"/>
    <w:link w:val="FootnoteText"/>
    <w:uiPriority w:val="99"/>
    <w:semiHidden/>
    <w:rsid w:val="00216E6B"/>
    <w:rPr>
      <w:sz w:val="20"/>
      <w:szCs w:val="20"/>
    </w:rPr>
  </w:style>
  <w:style w:type="character" w:styleId="FootnoteReference">
    <w:name w:val="footnote reference"/>
    <w:basedOn w:val="DefaultParagraphFont"/>
    <w:uiPriority w:val="99"/>
    <w:semiHidden/>
    <w:unhideWhenUsed/>
    <w:rsid w:val="00216E6B"/>
    <w:rPr>
      <w:vertAlign w:val="superscript"/>
    </w:rPr>
  </w:style>
  <w:style w:type="paragraph" w:styleId="Header">
    <w:name w:val="header"/>
    <w:basedOn w:val="Normal"/>
    <w:link w:val="HeaderChar"/>
    <w:uiPriority w:val="99"/>
    <w:unhideWhenUsed/>
    <w:rsid w:val="002C3E62"/>
    <w:pPr>
      <w:tabs>
        <w:tab w:val="center" w:pos="4513"/>
        <w:tab w:val="right" w:pos="9026"/>
      </w:tabs>
    </w:pPr>
  </w:style>
  <w:style w:type="character" w:customStyle="1" w:styleId="HeaderChar">
    <w:name w:val="Header Char"/>
    <w:basedOn w:val="DefaultParagraphFont"/>
    <w:link w:val="Header"/>
    <w:uiPriority w:val="99"/>
    <w:rsid w:val="002C3E62"/>
  </w:style>
  <w:style w:type="paragraph" w:styleId="Footer">
    <w:name w:val="footer"/>
    <w:basedOn w:val="Normal"/>
    <w:link w:val="FooterChar"/>
    <w:uiPriority w:val="99"/>
    <w:unhideWhenUsed/>
    <w:rsid w:val="002C3E62"/>
    <w:pPr>
      <w:tabs>
        <w:tab w:val="center" w:pos="4513"/>
        <w:tab w:val="right" w:pos="9026"/>
      </w:tabs>
    </w:pPr>
  </w:style>
  <w:style w:type="character" w:customStyle="1" w:styleId="FooterChar">
    <w:name w:val="Footer Char"/>
    <w:basedOn w:val="DefaultParagraphFont"/>
    <w:link w:val="Footer"/>
    <w:uiPriority w:val="99"/>
    <w:rsid w:val="002C3E62"/>
  </w:style>
  <w:style w:type="character" w:styleId="PageNumber">
    <w:name w:val="page number"/>
    <w:basedOn w:val="DefaultParagraphFont"/>
    <w:uiPriority w:val="99"/>
    <w:semiHidden/>
    <w:unhideWhenUsed/>
    <w:rsid w:val="009B5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2992138">
      <w:bodyDiv w:val="1"/>
      <w:marLeft w:val="0"/>
      <w:marRight w:val="0"/>
      <w:marTop w:val="0"/>
      <w:marBottom w:val="0"/>
      <w:divBdr>
        <w:top w:val="none" w:sz="0" w:space="0" w:color="auto"/>
        <w:left w:val="none" w:sz="0" w:space="0" w:color="auto"/>
        <w:bottom w:val="none" w:sz="0" w:space="0" w:color="auto"/>
        <w:right w:val="none" w:sz="0" w:space="0" w:color="auto"/>
      </w:divBdr>
      <w:divsChild>
        <w:div w:id="75059780">
          <w:marLeft w:val="0"/>
          <w:marRight w:val="0"/>
          <w:marTop w:val="0"/>
          <w:marBottom w:val="0"/>
          <w:divBdr>
            <w:top w:val="none" w:sz="0" w:space="0" w:color="auto"/>
            <w:left w:val="none" w:sz="0" w:space="0" w:color="auto"/>
            <w:bottom w:val="none" w:sz="0" w:space="0" w:color="auto"/>
            <w:right w:val="none" w:sz="0" w:space="0" w:color="auto"/>
          </w:divBdr>
        </w:div>
      </w:divsChild>
    </w:div>
    <w:div w:id="702823471">
      <w:bodyDiv w:val="1"/>
      <w:marLeft w:val="0"/>
      <w:marRight w:val="0"/>
      <w:marTop w:val="0"/>
      <w:marBottom w:val="0"/>
      <w:divBdr>
        <w:top w:val="none" w:sz="0" w:space="0" w:color="auto"/>
        <w:left w:val="none" w:sz="0" w:space="0" w:color="auto"/>
        <w:bottom w:val="none" w:sz="0" w:space="0" w:color="auto"/>
        <w:right w:val="none" w:sz="0" w:space="0" w:color="auto"/>
      </w:divBdr>
      <w:divsChild>
        <w:div w:id="1584531578">
          <w:marLeft w:val="0"/>
          <w:marRight w:val="0"/>
          <w:marTop w:val="0"/>
          <w:marBottom w:val="0"/>
          <w:divBdr>
            <w:top w:val="none" w:sz="0" w:space="0" w:color="auto"/>
            <w:left w:val="none" w:sz="0" w:space="0" w:color="auto"/>
            <w:bottom w:val="none" w:sz="0" w:space="0" w:color="auto"/>
            <w:right w:val="none" w:sz="0" w:space="0" w:color="auto"/>
          </w:divBdr>
        </w:div>
      </w:divsChild>
    </w:div>
    <w:div w:id="775250447">
      <w:bodyDiv w:val="1"/>
      <w:marLeft w:val="0"/>
      <w:marRight w:val="0"/>
      <w:marTop w:val="0"/>
      <w:marBottom w:val="0"/>
      <w:divBdr>
        <w:top w:val="none" w:sz="0" w:space="0" w:color="auto"/>
        <w:left w:val="none" w:sz="0" w:space="0" w:color="auto"/>
        <w:bottom w:val="none" w:sz="0" w:space="0" w:color="auto"/>
        <w:right w:val="none" w:sz="0" w:space="0" w:color="auto"/>
      </w:divBdr>
      <w:divsChild>
        <w:div w:id="96871778">
          <w:marLeft w:val="0"/>
          <w:marRight w:val="0"/>
          <w:marTop w:val="0"/>
          <w:marBottom w:val="0"/>
          <w:divBdr>
            <w:top w:val="none" w:sz="0" w:space="0" w:color="auto"/>
            <w:left w:val="none" w:sz="0" w:space="0" w:color="auto"/>
            <w:bottom w:val="none" w:sz="0" w:space="0" w:color="auto"/>
            <w:right w:val="none" w:sz="0" w:space="0" w:color="auto"/>
          </w:divBdr>
        </w:div>
      </w:divsChild>
    </w:div>
    <w:div w:id="1223517714">
      <w:bodyDiv w:val="1"/>
      <w:marLeft w:val="0"/>
      <w:marRight w:val="0"/>
      <w:marTop w:val="0"/>
      <w:marBottom w:val="0"/>
      <w:divBdr>
        <w:top w:val="none" w:sz="0" w:space="0" w:color="auto"/>
        <w:left w:val="none" w:sz="0" w:space="0" w:color="auto"/>
        <w:bottom w:val="none" w:sz="0" w:space="0" w:color="auto"/>
        <w:right w:val="none" w:sz="0" w:space="0" w:color="auto"/>
      </w:divBdr>
      <w:divsChild>
        <w:div w:id="15089103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822E7-1CDD-8D4A-AF1A-42318F20F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55</Words>
  <Characters>1057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orthington</dc:creator>
  <cp:keywords/>
  <dc:description/>
  <cp:lastModifiedBy>Folakemi Adenugba</cp:lastModifiedBy>
  <cp:revision>2</cp:revision>
  <dcterms:created xsi:type="dcterms:W3CDTF">2024-11-28T16:40:00Z</dcterms:created>
  <dcterms:modified xsi:type="dcterms:W3CDTF">2024-11-28T16:40:00Z</dcterms:modified>
</cp:coreProperties>
</file>